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7C3749" w:rsidR="02C617A2" w:rsidP="2C96A69B" w:rsidRDefault="2C96A69B" w14:paraId="13CF518F" w14:textId="50E25EE9">
      <w:pPr>
        <w:rPr>
          <w:b/>
          <w:bCs/>
          <w:color w:val="000000" w:themeColor="text1"/>
        </w:rPr>
      </w:pPr>
      <w:r w:rsidRPr="007C3749">
        <w:rPr>
          <w:b/>
          <w:bCs/>
          <w:color w:val="000000" w:themeColor="text1"/>
        </w:rPr>
        <w:t>Supplemental Table 1: Study Procedures</w:t>
      </w:r>
    </w:p>
    <w:tbl>
      <w:tblPr>
        <w:tblW w:w="10395" w:type="dxa"/>
        <w:tblBorders>
          <w:top w:val="single" w:color="000000" w:themeColor="text1" w:sz="8" w:space="0"/>
          <w:left w:val="none" w:color="000000" w:themeColor="text1" w:sz="8" w:space="0"/>
          <w:bottom w:val="none" w:color="000000" w:themeColor="text1" w:sz="8" w:space="0"/>
          <w:right w:val="none" w:color="000000" w:themeColor="text1" w:sz="8" w:space="0"/>
          <w:insideH w:val="none" w:color="000000" w:themeColor="text1" w:sz="8" w:space="0"/>
          <w:insideV w:val="none" w:color="000000" w:themeColor="text1" w:sz="8" w:space="0"/>
        </w:tblBorders>
        <w:tblLayout w:type="fixed"/>
        <w:tblLook w:val="06A0" w:firstRow="1" w:lastRow="0" w:firstColumn="1" w:lastColumn="0" w:noHBand="1" w:noVBand="1"/>
      </w:tblPr>
      <w:tblGrid>
        <w:gridCol w:w="2595"/>
        <w:gridCol w:w="3975"/>
        <w:gridCol w:w="3825"/>
      </w:tblGrid>
      <w:tr w:rsidRPr="007C3749" w:rsidR="007C3749" w:rsidTr="2C96A69B" w14:paraId="7EAC67D8" w14:textId="77777777">
        <w:trPr>
          <w:trHeight w:val="300"/>
        </w:trPr>
        <w:tc>
          <w:tcPr>
            <w:tcW w:w="2595" w:type="dxa"/>
            <w:vAlign w:val="center"/>
          </w:tcPr>
          <w:p w:rsidRPr="007C3749" w:rsidR="2C96A69B" w:rsidP="2C96A69B" w:rsidRDefault="2C96A69B" w14:paraId="67CF478D" w14:textId="2D10E143">
            <w:pPr>
              <w:spacing w:line="259" w:lineRule="auto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Study Procedure</w:t>
            </w:r>
          </w:p>
        </w:tc>
        <w:tc>
          <w:tcPr>
            <w:tcW w:w="3975" w:type="dxa"/>
            <w:vAlign w:val="center"/>
          </w:tcPr>
          <w:p w:rsidRPr="007C3749" w:rsidR="2C96A69B" w:rsidP="2C96A69B" w:rsidRDefault="2C96A69B" w14:paraId="26CFE4B4" w14:textId="1A32EAA3">
            <w:pPr>
              <w:jc w:val="center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Study 1</w:t>
            </w:r>
          </w:p>
        </w:tc>
        <w:tc>
          <w:tcPr>
            <w:tcW w:w="3825" w:type="dxa"/>
            <w:vAlign w:val="center"/>
          </w:tcPr>
          <w:p w:rsidRPr="007C3749" w:rsidR="2C96A69B" w:rsidP="2C96A69B" w:rsidRDefault="2C96A69B" w14:paraId="4B07B971" w14:textId="26D49C84">
            <w:pPr>
              <w:jc w:val="center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Study 2</w:t>
            </w:r>
          </w:p>
        </w:tc>
      </w:tr>
      <w:tr w:rsidRPr="007C3749" w:rsidR="007C3749" w:rsidTr="2C96A69B" w14:paraId="2EA9E4AB" w14:textId="77777777">
        <w:trPr>
          <w:trHeight w:val="300"/>
        </w:trPr>
        <w:tc>
          <w:tcPr>
            <w:tcW w:w="2595" w:type="dxa"/>
            <w:vAlign w:val="center"/>
          </w:tcPr>
          <w:p w:rsidRPr="007C3749" w:rsidR="2C96A69B" w:rsidP="2C96A69B" w:rsidRDefault="2C96A69B" w14:paraId="1DF2C7E5" w14:textId="0B85C46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Recruitment</w:t>
            </w:r>
          </w:p>
        </w:tc>
        <w:tc>
          <w:tcPr>
            <w:tcW w:w="3975" w:type="dxa"/>
            <w:vAlign w:val="center"/>
          </w:tcPr>
          <w:p w:rsidRPr="007C3749" w:rsidR="2C96A69B" w:rsidP="2C96A69B" w:rsidRDefault="2C96A69B" w14:paraId="44BCD719" w14:textId="559DF95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Flyers (UT Austin campus, grocery stores, bus stops), bus ads, Craigslist, Austin American-Statesman newspaper ads</w:t>
            </w:r>
          </w:p>
        </w:tc>
        <w:tc>
          <w:tcPr>
            <w:tcW w:w="3825" w:type="dxa"/>
            <w:vAlign w:val="center"/>
          </w:tcPr>
          <w:p w:rsidRPr="007C3749" w:rsidR="2C96A69B" w:rsidP="2C96A69B" w:rsidRDefault="2C96A69B" w14:paraId="5239550F" w14:textId="348C063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Newspaper and Craigslist ads; flyers across greater Austin, TX</w:t>
            </w:r>
          </w:p>
        </w:tc>
      </w:tr>
      <w:tr w:rsidRPr="007C3749" w:rsidR="007C3749" w:rsidTr="2C96A69B" w14:paraId="0890B9B2" w14:textId="77777777">
        <w:trPr>
          <w:trHeight w:val="1725"/>
        </w:trPr>
        <w:tc>
          <w:tcPr>
            <w:tcW w:w="2595" w:type="dxa"/>
            <w:vAlign w:val="center"/>
          </w:tcPr>
          <w:p w:rsidRPr="007C3749" w:rsidR="2C96A69B" w:rsidP="2C96A69B" w:rsidRDefault="2C96A69B" w14:paraId="5D358F24" w14:textId="6E7CAEB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Inclusion Criteria</w:t>
            </w:r>
          </w:p>
        </w:tc>
        <w:tc>
          <w:tcPr>
            <w:tcW w:w="3975" w:type="dxa"/>
            <w:vAlign w:val="center"/>
          </w:tcPr>
          <w:p w:rsidRPr="007C3749" w:rsidR="2C96A69B" w:rsidP="2C96A69B" w:rsidRDefault="2C96A69B" w14:paraId="2F63DF07" w14:textId="41B97C5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dults 40–60, with and without cardiometabolic risk factors</w:t>
            </w:r>
          </w:p>
        </w:tc>
        <w:tc>
          <w:tcPr>
            <w:tcW w:w="3825" w:type="dxa"/>
            <w:vAlign w:val="center"/>
          </w:tcPr>
          <w:p w:rsidRPr="007C3749" w:rsidR="2C96A69B" w:rsidP="2C96A69B" w:rsidRDefault="2C96A69B" w14:paraId="07D644FF" w14:textId="46631BA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ge ≥45; women postmenopausal; CDR = 0 or 0.5 (MCI permitted if no major functional impairment)</w:t>
            </w:r>
          </w:p>
        </w:tc>
      </w:tr>
      <w:tr w:rsidRPr="007C3749" w:rsidR="007C3749" w:rsidTr="2C96A69B" w14:paraId="45FA89C7" w14:textId="77777777">
        <w:trPr>
          <w:trHeight w:val="300"/>
        </w:trPr>
        <w:tc>
          <w:tcPr>
            <w:tcW w:w="2595" w:type="dxa"/>
            <w:vAlign w:val="center"/>
          </w:tcPr>
          <w:p w:rsidRPr="007C3749" w:rsidR="2C96A69B" w:rsidP="2C96A69B" w:rsidRDefault="2C96A69B" w14:paraId="640DD7EB" w14:textId="554F248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Exclusion Criteria</w:t>
            </w:r>
          </w:p>
        </w:tc>
        <w:tc>
          <w:tcPr>
            <w:tcW w:w="3975" w:type="dxa"/>
            <w:vAlign w:val="center"/>
          </w:tcPr>
          <w:p w:rsidRPr="007C3749" w:rsidR="2C96A69B" w:rsidP="2C96A69B" w:rsidRDefault="2C96A69B" w14:paraId="108FB52D" w14:textId="36CA7F2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Neurological disease (stroke, seizure, Parkinson’s, TBI, MS, meningitis), major psychiatric illness (schizophrenia, bipolar), substance abuse diagnosis/hospitalization, MRI contraindication, FSIQ &lt;80</w:t>
            </w:r>
          </w:p>
        </w:tc>
        <w:tc>
          <w:tcPr>
            <w:tcW w:w="3825" w:type="dxa"/>
            <w:vAlign w:val="center"/>
          </w:tcPr>
          <w:p w:rsidRPr="007C3749" w:rsidR="2C96A69B" w:rsidP="2C96A69B" w:rsidRDefault="2C96A69B" w14:paraId="728E7ABB" w14:textId="28AE1FA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Neurological disorders (stroke, seizure, Parkinson’s, TBI, MS, meningitis); major psychiatric illness (schizophrenia, bipolar); psychosis or violent behavior; pregnancy; MRI contraindications (including BMI &gt;40); vascular abnormalities on MRI</w:t>
            </w:r>
          </w:p>
        </w:tc>
      </w:tr>
      <w:tr w:rsidRPr="007C3749" w:rsidR="007C3749" w:rsidTr="2C96A69B" w14:paraId="5A50DE02" w14:textId="77777777">
        <w:trPr>
          <w:trHeight w:val="2370"/>
        </w:trPr>
        <w:tc>
          <w:tcPr>
            <w:tcW w:w="2595" w:type="dxa"/>
            <w:vAlign w:val="center"/>
          </w:tcPr>
          <w:p w:rsidRPr="007C3749" w:rsidR="2C96A69B" w:rsidP="2C96A69B" w:rsidRDefault="2C96A69B" w14:paraId="683A49C6" w14:textId="6828C3E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Cognitive Measures</w:t>
            </w:r>
          </w:p>
        </w:tc>
        <w:tc>
          <w:tcPr>
            <w:tcW w:w="3975" w:type="dxa"/>
            <w:vAlign w:val="center"/>
          </w:tcPr>
          <w:p w:rsidRPr="007C3749" w:rsidR="2C96A69B" w:rsidP="2C96A69B" w:rsidRDefault="2C96A69B" w14:paraId="1420EBA7" w14:textId="3BEE5FE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MSE, WASI-II (Matrix Reasoning, Vocabulary), Stroop Color-Word, COWA, Trail Making Test A &amp; B, WAIS-IV Digit Span, CVLT-II</w:t>
            </w:r>
          </w:p>
        </w:tc>
        <w:tc>
          <w:tcPr>
            <w:tcW w:w="3825" w:type="dxa"/>
            <w:vAlign w:val="center"/>
          </w:tcPr>
          <w:p w:rsidRPr="007C3749" w:rsidR="2C96A69B" w:rsidP="2C96A69B" w:rsidRDefault="2C96A69B" w14:paraId="23CC3049" w14:textId="57D4A08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MSE, Dementia Rating Scale, Clinical Dementia Rating, WTAR, CVLT-II, BVMT-R, Trail Making Test A &amp; B, WAIS Digit Span, COWA, Stroop Color-Word, Boston Naming Test</w:t>
            </w:r>
          </w:p>
        </w:tc>
      </w:tr>
      <w:tr w:rsidRPr="007C3749" w:rsidR="007C3749" w:rsidTr="2C96A69B" w14:paraId="7590F7E2" w14:textId="77777777">
        <w:trPr>
          <w:trHeight w:val="3990"/>
        </w:trPr>
        <w:tc>
          <w:tcPr>
            <w:tcW w:w="2595" w:type="dxa"/>
            <w:vAlign w:val="center"/>
          </w:tcPr>
          <w:p w:rsidRPr="007C3749" w:rsidR="2C96A69B" w:rsidP="2C96A69B" w:rsidRDefault="2C96A69B" w14:paraId="45A27EE1" w14:textId="3F24110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Health Assessment</w:t>
            </w:r>
          </w:p>
        </w:tc>
        <w:tc>
          <w:tcPr>
            <w:tcW w:w="3975" w:type="dxa"/>
            <w:vAlign w:val="center"/>
          </w:tcPr>
          <w:p w:rsidRPr="007C3749" w:rsidR="2C96A69B" w:rsidP="2C96A69B" w:rsidRDefault="2C96A69B" w14:paraId="584C283C" w14:textId="11C6972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Venipuncture 12-hour fasting blood draw (lipids, glucose, insulin); standard enzymatic method for blood analyses (Alere </w:t>
            </w:r>
            <w:proofErr w:type="spellStart"/>
            <w:r w:rsidRPr="007C3749">
              <w:rPr>
                <w:color w:val="000000" w:themeColor="text1"/>
              </w:rPr>
              <w:t>Cholestech</w:t>
            </w:r>
            <w:proofErr w:type="spellEnd"/>
            <w:r w:rsidRPr="007C3749">
              <w:rPr>
                <w:color w:val="000000" w:themeColor="text1"/>
              </w:rPr>
              <w:t xml:space="preserve"> LDX); resting blood pressure (Omron VP-200); weight, height, waist/hip circumference via tape measure and balance beam scale</w:t>
            </w:r>
          </w:p>
        </w:tc>
        <w:tc>
          <w:tcPr>
            <w:tcW w:w="3825" w:type="dxa"/>
            <w:vAlign w:val="center"/>
          </w:tcPr>
          <w:p w:rsidRPr="007C3749" w:rsidR="2C96A69B" w:rsidP="2C96A69B" w:rsidRDefault="2C96A69B" w14:paraId="26BAB402" w14:textId="0656DAB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Venipuncture 12-hour fasting blood draw (lipids, glucose, insulin, inflammatory proteins); standard enzymatic method for blood analyses (Alere </w:t>
            </w:r>
            <w:proofErr w:type="spellStart"/>
            <w:r w:rsidRPr="007C3749">
              <w:rPr>
                <w:color w:val="000000" w:themeColor="text1"/>
              </w:rPr>
              <w:t>Cholestech</w:t>
            </w:r>
            <w:proofErr w:type="spellEnd"/>
            <w:r w:rsidRPr="007C3749">
              <w:rPr>
                <w:color w:val="000000" w:themeColor="text1"/>
              </w:rPr>
              <w:t xml:space="preserve"> LDX); resting blood pressure (Omron VP-200); weight, height, waist/hip circumference via tape measure and </w:t>
            </w:r>
            <w:proofErr w:type="spellStart"/>
            <w:r w:rsidRPr="007C3749">
              <w:rPr>
                <w:color w:val="000000" w:themeColor="text1"/>
              </w:rPr>
              <w:t>balane</w:t>
            </w:r>
            <w:proofErr w:type="spellEnd"/>
            <w:r w:rsidRPr="007C3749">
              <w:rPr>
                <w:color w:val="000000" w:themeColor="text1"/>
              </w:rPr>
              <w:t xml:space="preserve"> beam scale; DEXA body composition; arterial stiffness (ultrasound); saliva sample (</w:t>
            </w:r>
            <w:proofErr w:type="spellStart"/>
            <w:r w:rsidRPr="007C3749">
              <w:rPr>
                <w:color w:val="000000" w:themeColor="text1"/>
              </w:rPr>
              <w:t>ApoE</w:t>
            </w:r>
            <w:proofErr w:type="spellEnd"/>
            <w:r w:rsidRPr="007C3749">
              <w:rPr>
                <w:color w:val="000000" w:themeColor="text1"/>
              </w:rPr>
              <w:t xml:space="preserve"> genotyping)</w:t>
            </w:r>
          </w:p>
        </w:tc>
      </w:tr>
      <w:tr w:rsidRPr="007C3749" w:rsidR="02C617A2" w:rsidTr="2C96A69B" w14:paraId="313CAC3E" w14:textId="77777777">
        <w:trPr>
          <w:trHeight w:val="300"/>
        </w:trPr>
        <w:tc>
          <w:tcPr>
            <w:tcW w:w="2595" w:type="dxa"/>
            <w:tcBorders>
              <w:bottom w:val="single" w:color="000000" w:themeColor="text1" w:sz="8" w:space="0"/>
            </w:tcBorders>
            <w:vAlign w:val="center"/>
          </w:tcPr>
          <w:p w:rsidRPr="007C3749" w:rsidR="2C96A69B" w:rsidP="2C96A69B" w:rsidRDefault="2C96A69B" w14:paraId="48B71D99" w14:textId="1354FE1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RI Scanner</w:t>
            </w:r>
          </w:p>
        </w:tc>
        <w:tc>
          <w:tcPr>
            <w:tcW w:w="3975" w:type="dxa"/>
            <w:tcBorders>
              <w:bottom w:val="single" w:color="000000" w:themeColor="text1" w:sz="8" w:space="0"/>
            </w:tcBorders>
            <w:vAlign w:val="center"/>
          </w:tcPr>
          <w:p w:rsidRPr="007C3749" w:rsidR="2C96A69B" w:rsidP="2C96A69B" w:rsidRDefault="2C96A69B" w14:paraId="1281DA30" w14:textId="57FB1E0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iemens Skyra 3T</w:t>
            </w:r>
          </w:p>
        </w:tc>
        <w:tc>
          <w:tcPr>
            <w:tcW w:w="3825" w:type="dxa"/>
            <w:tcBorders>
              <w:bottom w:val="single" w:color="000000" w:themeColor="text1" w:sz="8" w:space="0"/>
            </w:tcBorders>
            <w:vAlign w:val="center"/>
          </w:tcPr>
          <w:p w:rsidRPr="007C3749" w:rsidR="2C96A69B" w:rsidP="2C96A69B" w:rsidRDefault="2C96A69B" w14:paraId="3F28BBFD" w14:textId="1F54E39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iemens Skyra 3T</w:t>
            </w:r>
          </w:p>
        </w:tc>
      </w:tr>
    </w:tbl>
    <w:p w:rsidRPr="007C3749" w:rsidR="02C617A2" w:rsidP="2C96A69B" w:rsidRDefault="02C617A2" w14:paraId="67A31C0B" w14:textId="27C96735">
      <w:pPr>
        <w:rPr>
          <w:color w:val="000000" w:themeColor="text1"/>
        </w:rPr>
      </w:pPr>
    </w:p>
    <w:p w:rsidRPr="007C3749" w:rsidR="02C617A2" w:rsidP="2C96A69B" w:rsidRDefault="2C96A69B" w14:paraId="16122C90" w14:textId="789E0253">
      <w:pPr>
        <w:rPr>
          <w:b/>
          <w:bCs/>
          <w:color w:val="000000" w:themeColor="text1"/>
        </w:rPr>
      </w:pPr>
      <w:r w:rsidRPr="007C3749">
        <w:rPr>
          <w:b/>
          <w:bCs/>
          <w:color w:val="000000" w:themeColor="text1"/>
        </w:rPr>
        <w:t xml:space="preserve">Supplemental Table 2: MRI </w:t>
      </w:r>
      <w:proofErr w:type="spellStart"/>
      <w:r w:rsidRPr="007C3749">
        <w:rPr>
          <w:b/>
          <w:bCs/>
          <w:color w:val="000000" w:themeColor="text1"/>
        </w:rPr>
        <w:t>Acquistion</w:t>
      </w:r>
      <w:proofErr w:type="spellEnd"/>
      <w:r w:rsidRPr="007C3749">
        <w:rPr>
          <w:b/>
          <w:bCs/>
          <w:color w:val="000000" w:themeColor="text1"/>
        </w:rPr>
        <w:t xml:space="preserve"> </w:t>
      </w:r>
    </w:p>
    <w:p w:rsidRPr="007C3749" w:rsidR="02C617A2" w:rsidP="02C617A2" w:rsidRDefault="02C617A2" w14:paraId="2BABACA0" w14:textId="1E169458">
      <w:pPr>
        <w:rPr>
          <w:b/>
          <w:bCs/>
          <w:color w:val="000000" w:themeColor="text1"/>
        </w:rPr>
      </w:pPr>
    </w:p>
    <w:tbl>
      <w:tblPr>
        <w:tblW w:w="0" w:type="auto"/>
        <w:tblBorders>
          <w:top w:val="single" w:color="000000" w:themeColor="text1" w:sz="8" w:space="0"/>
        </w:tblBorders>
        <w:tblLayout w:type="fixed"/>
        <w:tblLook w:val="06A0" w:firstRow="1" w:lastRow="0" w:firstColumn="1" w:lastColumn="0" w:noHBand="1" w:noVBand="1"/>
      </w:tblPr>
      <w:tblGrid>
        <w:gridCol w:w="2715"/>
        <w:gridCol w:w="3945"/>
        <w:gridCol w:w="3750"/>
      </w:tblGrid>
      <w:tr w:rsidRPr="007C3749" w:rsidR="007C3749" w:rsidTr="2C96A69B" w14:paraId="79656272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4D0ACF82" w14:textId="58E02A2B">
            <w:pPr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MRI Parameter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3FD23226" w14:textId="0EA72C72">
            <w:pPr>
              <w:jc w:val="center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Study 1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26C5BEAF" w14:textId="78E6092E">
            <w:pPr>
              <w:jc w:val="center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Study 2</w:t>
            </w:r>
          </w:p>
        </w:tc>
      </w:tr>
      <w:tr w:rsidRPr="007C3749" w:rsidR="007C3749" w:rsidTr="2C96A69B" w14:paraId="2B495076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30E0973C" w14:textId="6BDB5E3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Coil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0588DF44" w14:textId="0C45372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2-channel head coil (HEA; HEP)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7AA61029" w14:textId="383F7B9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2-channel head coil (HEA; HEP)</w:t>
            </w:r>
          </w:p>
        </w:tc>
      </w:tr>
      <w:tr w:rsidRPr="007C3749" w:rsidR="007C3749" w:rsidTr="2C96A69B" w14:paraId="3F564D44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56E16716" w14:textId="08AE0C6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cquisition Type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1ACB8896" w14:textId="05571EE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D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4B502B31" w14:textId="129336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D</w:t>
            </w:r>
          </w:p>
        </w:tc>
      </w:tr>
      <w:tr w:rsidRPr="007C3749" w:rsidR="007C3749" w:rsidTr="2C96A69B" w14:paraId="57D2C687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5EFFA8E2" w14:textId="4743AEA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equence Name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030BBE81" w14:textId="45EA3DB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t1_mprage_sag_p2_iso_1_Schnyer (*tfl3d1_16ns)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53EB2373" w14:textId="5118A02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t1_mprage_sag_p2_iso_1_Schnyer (*tfl3d1_16ns)</w:t>
            </w:r>
          </w:p>
        </w:tc>
      </w:tr>
      <w:tr w:rsidRPr="007C3749" w:rsidR="007C3749" w:rsidTr="2C96A69B" w14:paraId="50ADDC70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27391169" w14:textId="6A8C5BB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Orientation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3FB93549" w14:textId="010F80F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agittal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5DD74ED6" w14:textId="0E69DD2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agittal</w:t>
            </w:r>
          </w:p>
        </w:tc>
      </w:tr>
      <w:tr w:rsidRPr="007C3749" w:rsidR="007C3749" w:rsidTr="2C96A69B" w14:paraId="4B574798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24C39911" w14:textId="4A47F2B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canning Sequence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05979D3E" w14:textId="3454E7E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GR/IR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4C7445AE" w14:textId="476E003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GR/IR</w:t>
            </w:r>
          </w:p>
        </w:tc>
      </w:tr>
      <w:tr w:rsidRPr="007C3749" w:rsidR="007C3749" w:rsidTr="2C96A69B" w14:paraId="01C4C235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24694653" w14:textId="6E46AB8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equence Variant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22591885" w14:textId="6E813B1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K/SP/MP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41EEA2D3" w14:textId="702B7A7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K/SP/MP</w:t>
            </w:r>
          </w:p>
        </w:tc>
      </w:tr>
      <w:tr w:rsidRPr="007C3749" w:rsidR="007C3749" w:rsidTr="2C96A69B" w14:paraId="51572B37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755AD2A5" w14:textId="31A7119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can Options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191DE99E" w14:textId="68F21A2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IR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12B8511A" w14:textId="35E367C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IR</w:t>
            </w:r>
          </w:p>
        </w:tc>
      </w:tr>
      <w:tr w:rsidRPr="007C3749" w:rsidR="007C3749" w:rsidTr="2C96A69B" w14:paraId="74224C49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7840D7E8" w14:textId="1765951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TR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5B9897C8" w14:textId="1F4A091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2530 </w:t>
            </w:r>
            <w:proofErr w:type="spellStart"/>
            <w:r w:rsidRPr="007C3749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05132497" w14:textId="28E6A79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2530 </w:t>
            </w:r>
            <w:proofErr w:type="spellStart"/>
            <w:r w:rsidRPr="007C3749">
              <w:rPr>
                <w:color w:val="000000" w:themeColor="text1"/>
              </w:rPr>
              <w:t>ms</w:t>
            </w:r>
            <w:proofErr w:type="spellEnd"/>
          </w:p>
        </w:tc>
      </w:tr>
      <w:tr w:rsidRPr="007C3749" w:rsidR="007C3749" w:rsidTr="2C96A69B" w14:paraId="44D2ECC3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11E0BE77" w14:textId="374B039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TE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7A66C16C" w14:textId="7132909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3.37 </w:t>
            </w:r>
            <w:proofErr w:type="spellStart"/>
            <w:r w:rsidRPr="007C3749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13EC63FF" w14:textId="06E6429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3.37 </w:t>
            </w:r>
            <w:proofErr w:type="spellStart"/>
            <w:r w:rsidRPr="007C3749">
              <w:rPr>
                <w:color w:val="000000" w:themeColor="text1"/>
              </w:rPr>
              <w:t>ms</w:t>
            </w:r>
            <w:proofErr w:type="spellEnd"/>
          </w:p>
        </w:tc>
      </w:tr>
      <w:tr w:rsidRPr="007C3749" w:rsidR="007C3749" w:rsidTr="2C96A69B" w14:paraId="636029A7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3EF707E1" w14:textId="7D3E119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TI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41B51E1C" w14:textId="4FB1D8D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1100 </w:t>
            </w:r>
            <w:proofErr w:type="spellStart"/>
            <w:r w:rsidRPr="007C3749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1601443D" w14:textId="1FA6360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1100 </w:t>
            </w:r>
            <w:proofErr w:type="spellStart"/>
            <w:r w:rsidRPr="007C3749">
              <w:rPr>
                <w:color w:val="000000" w:themeColor="text1"/>
              </w:rPr>
              <w:t>ms</w:t>
            </w:r>
            <w:proofErr w:type="spellEnd"/>
          </w:p>
        </w:tc>
      </w:tr>
      <w:tr w:rsidRPr="007C3749" w:rsidR="007C3749" w:rsidTr="2C96A69B" w14:paraId="7BBE32B8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05788816" w14:textId="4E3FC18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Flip Angle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772DAA72" w14:textId="303447E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7°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63CAAF83" w14:textId="282584C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7°</w:t>
            </w:r>
          </w:p>
        </w:tc>
      </w:tr>
      <w:tr w:rsidRPr="007C3749" w:rsidR="007C3749" w:rsidTr="2C96A69B" w14:paraId="737B7FD7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122DF875" w14:textId="0C2070E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Base Resolution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2D02B21F" w14:textId="58594C5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56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22DD46A9" w14:textId="1ABB7BB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56</w:t>
            </w:r>
          </w:p>
        </w:tc>
      </w:tr>
      <w:tr w:rsidRPr="007C3749" w:rsidR="007C3749" w:rsidTr="2C96A69B" w14:paraId="0A25CE06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75FCD661" w14:textId="0980BF9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cquisition Matrix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4D791CCD" w14:textId="09B8F4F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56 × 256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31FD55FC" w14:textId="002C4E7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56 × 256</w:t>
            </w:r>
          </w:p>
        </w:tc>
      </w:tr>
      <w:tr w:rsidRPr="007C3749" w:rsidR="007C3749" w:rsidTr="2C96A69B" w14:paraId="189DC4C4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123F3D26" w14:textId="6BEA59E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lice Thickness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7AC21AAB" w14:textId="1FE14F4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mm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68AF3521" w14:textId="1105CB3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mm</w:t>
            </w:r>
          </w:p>
        </w:tc>
      </w:tr>
      <w:tr w:rsidRPr="007C3749" w:rsidR="007C3749" w:rsidTr="2C96A69B" w14:paraId="4881D2B4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46D45A69" w14:textId="1599AD0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FOV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297C67E8" w14:textId="0BB935D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4 × 24 cm²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4AC33FE4" w14:textId="1BB9F9C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4 × 24 cm²</w:t>
            </w:r>
          </w:p>
        </w:tc>
      </w:tr>
      <w:tr w:rsidRPr="007C3749" w:rsidR="007C3749" w:rsidTr="2C96A69B" w14:paraId="7D98265B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16FC7833" w14:textId="4147A99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hase Encoding Direction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64737021" w14:textId="67DFFDC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ROW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68BA4472" w14:textId="6710FA7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ROW</w:t>
            </w:r>
          </w:p>
        </w:tc>
      </w:tr>
      <w:tr w:rsidRPr="007C3749" w:rsidR="007C3749" w:rsidTr="2C96A69B" w14:paraId="7FE0FC95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1B958704" w14:textId="68D0539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arallel Imaging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591BC309" w14:textId="3A70572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GRAPPA, factor 2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13381AA2" w14:textId="1C83C14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GRAPPA, factor 2</w:t>
            </w:r>
          </w:p>
        </w:tc>
      </w:tr>
      <w:tr w:rsidRPr="007C3749" w:rsidR="007C3749" w:rsidTr="2C96A69B" w14:paraId="7C86F5FE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116EAAA6" w14:textId="55D7395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artial Fourier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491747FF" w14:textId="584E8FE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4C478D42" w14:textId="6AAAD6F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</w:t>
            </w:r>
          </w:p>
        </w:tc>
      </w:tr>
      <w:tr w:rsidRPr="007C3749" w:rsidR="007C3749" w:rsidTr="2C96A69B" w14:paraId="520844F5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55AFAED8" w14:textId="344599D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hase Resolution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6B0BFF1E" w14:textId="0E70634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0E5B91C5" w14:textId="6A35DE9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</w:t>
            </w:r>
          </w:p>
        </w:tc>
      </w:tr>
      <w:tr w:rsidRPr="007C3749" w:rsidR="007C3749" w:rsidTr="2C96A69B" w14:paraId="03785585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01D41542" w14:textId="4301FBE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ixel Bandwidth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5CF00B4E" w14:textId="6449F48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00 Hz/pixel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6A4059D1" w14:textId="1383CE4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00 Hz/pixel</w:t>
            </w:r>
          </w:p>
        </w:tc>
      </w:tr>
      <w:tr w:rsidRPr="007C3749" w:rsidR="007C3749" w:rsidTr="2C96A69B" w14:paraId="2C2DC6FB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3213BBB9" w14:textId="65B43E2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Dwell Time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5D46E95A" w14:textId="3102A1E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9.8 </w:t>
            </w:r>
            <w:proofErr w:type="spellStart"/>
            <w:r w:rsidRPr="007C3749">
              <w:rPr>
                <w:color w:val="000000" w:themeColor="text1"/>
              </w:rPr>
              <w:t>μs</w:t>
            </w:r>
            <w:proofErr w:type="spellEnd"/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691490DF" w14:textId="615C937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9.8 </w:t>
            </w:r>
            <w:proofErr w:type="spellStart"/>
            <w:r w:rsidRPr="007C3749">
              <w:rPr>
                <w:color w:val="000000" w:themeColor="text1"/>
              </w:rPr>
              <w:t>μs</w:t>
            </w:r>
            <w:proofErr w:type="spellEnd"/>
          </w:p>
        </w:tc>
      </w:tr>
      <w:tr w:rsidRPr="007C3749" w:rsidR="007C3749" w:rsidTr="2C96A69B" w14:paraId="04EF6258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70B13D0B" w14:textId="1DEDD4C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Nonlinear Gradient Correction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7265F44B" w14:textId="066517F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No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7CDB12F7" w14:textId="6AC841F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No</w:t>
            </w:r>
          </w:p>
        </w:tc>
      </w:tr>
      <w:tr w:rsidRPr="007C3749" w:rsidR="007C3749" w:rsidTr="2C96A69B" w14:paraId="039B7657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44732815" w14:textId="0C6C044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poiling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721C52B4" w14:textId="14C30A1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Yes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4FD17717" w14:textId="37D7D44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Yes</w:t>
            </w:r>
          </w:p>
        </w:tc>
      </w:tr>
      <w:tr w:rsidRPr="007C3749" w:rsidR="007C3749" w:rsidTr="2C96A69B" w14:paraId="5313F7A9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45B3A160" w14:textId="44C9730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atient Position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14B30055" w14:textId="69268425">
            <w:pPr>
              <w:rPr>
                <w:color w:val="000000" w:themeColor="text1"/>
              </w:rPr>
            </w:pPr>
            <w:proofErr w:type="gramStart"/>
            <w:r w:rsidRPr="007C3749">
              <w:rPr>
                <w:color w:val="000000" w:themeColor="text1"/>
              </w:rPr>
              <w:t>Head First</w:t>
            </w:r>
            <w:proofErr w:type="gramEnd"/>
            <w:r w:rsidRPr="007C3749">
              <w:rPr>
                <w:color w:val="000000" w:themeColor="text1"/>
              </w:rPr>
              <w:t xml:space="preserve"> Supine (HFS)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5FB259A2" w14:textId="61A5284B">
            <w:pPr>
              <w:rPr>
                <w:color w:val="000000" w:themeColor="text1"/>
              </w:rPr>
            </w:pPr>
            <w:proofErr w:type="gramStart"/>
            <w:r w:rsidRPr="007C3749">
              <w:rPr>
                <w:color w:val="000000" w:themeColor="text1"/>
              </w:rPr>
              <w:t>Head First</w:t>
            </w:r>
            <w:proofErr w:type="gramEnd"/>
            <w:r w:rsidRPr="007C3749">
              <w:rPr>
                <w:color w:val="000000" w:themeColor="text1"/>
              </w:rPr>
              <w:t xml:space="preserve"> Supine (HFS)</w:t>
            </w:r>
          </w:p>
        </w:tc>
      </w:tr>
      <w:tr w:rsidRPr="007C3749" w:rsidR="007C3749" w:rsidTr="2C96A69B" w14:paraId="6483DA68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73B3283F" w14:textId="586A716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oftware Version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20A5CC45" w14:textId="124CBFA3">
            <w:pPr>
              <w:rPr>
                <w:color w:val="000000" w:themeColor="text1"/>
              </w:rPr>
            </w:pPr>
            <w:proofErr w:type="spellStart"/>
            <w:r w:rsidRPr="007C3749">
              <w:rPr>
                <w:color w:val="000000" w:themeColor="text1"/>
              </w:rPr>
              <w:t>syngo</w:t>
            </w:r>
            <w:proofErr w:type="spellEnd"/>
            <w:r w:rsidRPr="007C3749">
              <w:rPr>
                <w:color w:val="000000" w:themeColor="text1"/>
              </w:rPr>
              <w:t xml:space="preserve"> MR D11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0FB1AB18" w14:textId="46B7E76F">
            <w:pPr>
              <w:rPr>
                <w:color w:val="000000" w:themeColor="text1"/>
              </w:rPr>
            </w:pPr>
            <w:proofErr w:type="spellStart"/>
            <w:r w:rsidRPr="007C3749">
              <w:rPr>
                <w:color w:val="000000" w:themeColor="text1"/>
              </w:rPr>
              <w:t>syngo</w:t>
            </w:r>
            <w:proofErr w:type="spellEnd"/>
            <w:r w:rsidRPr="007C3749">
              <w:rPr>
                <w:color w:val="000000" w:themeColor="text1"/>
              </w:rPr>
              <w:t xml:space="preserve"> MR E11</w:t>
            </w:r>
          </w:p>
        </w:tc>
      </w:tr>
      <w:tr w:rsidRPr="007C3749" w:rsidR="007C3749" w:rsidTr="2C96A69B" w14:paraId="4F341AF1" w14:textId="77777777">
        <w:trPr>
          <w:trHeight w:val="300"/>
        </w:trPr>
        <w:tc>
          <w:tcPr>
            <w:tcW w:w="2715" w:type="dxa"/>
            <w:vAlign w:val="center"/>
          </w:tcPr>
          <w:p w:rsidRPr="007C3749" w:rsidR="2C96A69B" w:rsidP="2C96A69B" w:rsidRDefault="2C96A69B" w14:paraId="7406EE7E" w14:textId="1D57313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lastRenderedPageBreak/>
              <w:t>Institution</w:t>
            </w:r>
          </w:p>
        </w:tc>
        <w:tc>
          <w:tcPr>
            <w:tcW w:w="3945" w:type="dxa"/>
            <w:vAlign w:val="center"/>
          </w:tcPr>
          <w:p w:rsidRPr="007C3749" w:rsidR="2C96A69B" w:rsidP="2C96A69B" w:rsidRDefault="2C96A69B" w14:paraId="436C68DA" w14:textId="61A8006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Univ of Texas at Austin IRC</w:t>
            </w:r>
          </w:p>
        </w:tc>
        <w:tc>
          <w:tcPr>
            <w:tcW w:w="3750" w:type="dxa"/>
            <w:vAlign w:val="center"/>
          </w:tcPr>
          <w:p w:rsidRPr="007C3749" w:rsidR="2C96A69B" w:rsidP="2C96A69B" w:rsidRDefault="2C96A69B" w14:paraId="5F991794" w14:textId="3EE60EC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UT Austin IRC</w:t>
            </w:r>
          </w:p>
        </w:tc>
      </w:tr>
      <w:tr w:rsidRPr="007C3749" w:rsidR="2C96A69B" w:rsidTr="2C96A69B" w14:paraId="1015DD78" w14:textId="77777777">
        <w:trPr>
          <w:trHeight w:val="300"/>
        </w:trPr>
        <w:tc>
          <w:tcPr>
            <w:tcW w:w="2715" w:type="dxa"/>
            <w:tcBorders>
              <w:bottom w:val="single" w:color="000000" w:themeColor="text1" w:sz="8" w:space="0"/>
            </w:tcBorders>
            <w:vAlign w:val="center"/>
          </w:tcPr>
          <w:p w:rsidRPr="007C3749" w:rsidR="2C96A69B" w:rsidP="2C96A69B" w:rsidRDefault="2C96A69B" w14:paraId="0D8862B1" w14:textId="5CF8F0B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rocedure Description</w:t>
            </w:r>
          </w:p>
        </w:tc>
        <w:tc>
          <w:tcPr>
            <w:tcW w:w="3945" w:type="dxa"/>
            <w:tcBorders>
              <w:bottom w:val="single" w:color="000000" w:themeColor="text1" w:sz="8" w:space="0"/>
            </w:tcBorders>
            <w:vAlign w:val="center"/>
          </w:tcPr>
          <w:p w:rsidRPr="007C3749" w:rsidR="2C96A69B" w:rsidP="2C96A69B" w:rsidRDefault="2C96A69B" w14:paraId="1200D672" w14:textId="6099EA60">
            <w:pPr>
              <w:rPr>
                <w:color w:val="000000" w:themeColor="text1"/>
              </w:rPr>
            </w:pPr>
            <w:proofErr w:type="spellStart"/>
            <w:r w:rsidRPr="007C3749">
              <w:rPr>
                <w:color w:val="000000" w:themeColor="text1"/>
              </w:rPr>
              <w:t>Haley^MetS</w:t>
            </w:r>
            <w:proofErr w:type="spellEnd"/>
          </w:p>
        </w:tc>
        <w:tc>
          <w:tcPr>
            <w:tcW w:w="3750" w:type="dxa"/>
            <w:tcBorders>
              <w:bottom w:val="single" w:color="000000" w:themeColor="text1" w:sz="8" w:space="0"/>
            </w:tcBorders>
            <w:vAlign w:val="center"/>
          </w:tcPr>
          <w:p w:rsidRPr="007C3749" w:rsidR="2C96A69B" w:rsidP="2C96A69B" w:rsidRDefault="2C96A69B" w14:paraId="4FC260B1" w14:textId="7C906C93">
            <w:pPr>
              <w:rPr>
                <w:color w:val="000000" w:themeColor="text1"/>
              </w:rPr>
            </w:pPr>
            <w:proofErr w:type="spellStart"/>
            <w:r w:rsidRPr="007C3749">
              <w:rPr>
                <w:color w:val="000000" w:themeColor="text1"/>
              </w:rPr>
              <w:t>Haley^LLLT</w:t>
            </w:r>
            <w:proofErr w:type="spellEnd"/>
          </w:p>
        </w:tc>
      </w:tr>
    </w:tbl>
    <w:p w:rsidRPr="007C3749" w:rsidR="2C96A69B" w:rsidP="2C96A69B" w:rsidRDefault="2C96A69B" w14:paraId="6DC8E782" w14:textId="66FB9FD8">
      <w:pPr>
        <w:rPr>
          <w:b/>
          <w:bCs/>
          <w:color w:val="000000" w:themeColor="text1"/>
        </w:rPr>
      </w:pPr>
    </w:p>
    <w:p w:rsidR="02C617A2" w:rsidP="02C617A2" w:rsidRDefault="02C617A2" w14:paraId="2EBEE517" w14:textId="38A80DDA">
      <w:pPr>
        <w:rPr>
          <w:b/>
          <w:bCs/>
          <w:color w:val="000000" w:themeColor="text1"/>
        </w:rPr>
      </w:pPr>
    </w:p>
    <w:p w:rsidR="001D1DCB" w:rsidP="02C617A2" w:rsidRDefault="001D1DCB" w14:paraId="3292CE33" w14:textId="77777777">
      <w:pPr>
        <w:rPr>
          <w:b/>
          <w:bCs/>
          <w:color w:val="000000" w:themeColor="text1"/>
        </w:rPr>
      </w:pPr>
    </w:p>
    <w:p w:rsidR="001D1DCB" w:rsidP="02C617A2" w:rsidRDefault="001D1DCB" w14:paraId="68D7DAB4" w14:textId="77591EB6">
      <w:pPr>
        <w:rPr>
          <w:b/>
          <w:bCs/>
          <w:color w:val="C00000"/>
        </w:rPr>
      </w:pPr>
      <w:r w:rsidRPr="001D1DCB">
        <w:rPr>
          <w:b/>
          <w:bCs/>
          <w:color w:val="C00000"/>
        </w:rPr>
        <w:t xml:space="preserve">Replication of </w:t>
      </w:r>
      <w:r>
        <w:rPr>
          <w:b/>
          <w:bCs/>
          <w:color w:val="C00000"/>
        </w:rPr>
        <w:t xml:space="preserve">main </w:t>
      </w:r>
      <w:r w:rsidRPr="001D1DCB">
        <w:rPr>
          <w:b/>
          <w:bCs/>
          <w:color w:val="C00000"/>
        </w:rPr>
        <w:t>results and comparisons of effect sizes using only Study 1 (n=191):</w:t>
      </w:r>
    </w:p>
    <w:p w:rsidRPr="003036B1" w:rsidR="003036B1" w:rsidP="02C617A2" w:rsidRDefault="003036B1" w14:paraId="06317850" w14:textId="1035AA49">
      <w:pPr>
        <w:rPr>
          <w:color w:val="C00000"/>
        </w:rPr>
      </w:pPr>
      <w:r w:rsidRPr="003036B1">
        <w:rPr>
          <w:color w:val="C00000"/>
        </w:rPr>
        <w:t xml:space="preserve">Given the differences in the prevalence of </w:t>
      </w:r>
      <w:proofErr w:type="spellStart"/>
      <w:r w:rsidRPr="003036B1">
        <w:rPr>
          <w:color w:val="C00000"/>
        </w:rPr>
        <w:t>MetS</w:t>
      </w:r>
      <w:proofErr w:type="spellEnd"/>
      <w:r w:rsidRPr="003036B1">
        <w:rPr>
          <w:color w:val="C00000"/>
        </w:rPr>
        <w:t xml:space="preserve"> between Study 1 (40%) and Study 2 (10%), we repeated all primary analyses in Study 1 alone (n = 191). Results were consistent with those from the full sample</w:t>
      </w:r>
      <w:r>
        <w:rPr>
          <w:color w:val="C00000"/>
        </w:rPr>
        <w:t>, as described below.</w:t>
      </w:r>
    </w:p>
    <w:p w:rsidRPr="001D1DCB" w:rsidR="003036B1" w:rsidP="02C617A2" w:rsidRDefault="003036B1" w14:paraId="72849E7E" w14:textId="77777777">
      <w:pPr>
        <w:rPr>
          <w:b/>
          <w:bCs/>
          <w:color w:val="C00000"/>
        </w:rPr>
      </w:pPr>
    </w:p>
    <w:p w:rsidRPr="001D1DCB" w:rsidR="001D1DCB" w:rsidP="02C617A2" w:rsidRDefault="001D1DCB" w14:paraId="4DC74CFA" w14:textId="72DA7C68">
      <w:pPr>
        <w:rPr>
          <w:color w:val="C00000"/>
        </w:rPr>
      </w:pPr>
      <w:r w:rsidRPr="001D1DCB">
        <w:rPr>
          <w:i/>
          <w:iCs/>
          <w:color w:val="C00000"/>
        </w:rPr>
        <w:t xml:space="preserve">Full sample: There were significant differences in the proportion of </w:t>
      </w:r>
      <w:proofErr w:type="spellStart"/>
      <w:r w:rsidRPr="001D1DCB">
        <w:rPr>
          <w:i/>
          <w:iCs/>
          <w:color w:val="C00000"/>
        </w:rPr>
        <w:t>MetS</w:t>
      </w:r>
      <w:proofErr w:type="spellEnd"/>
      <w:r w:rsidRPr="001D1DCB">
        <w:rPr>
          <w:i/>
          <w:iCs/>
          <w:color w:val="C00000"/>
        </w:rPr>
        <w:t xml:space="preserve"> participants across the cognitive classes (χ²=10.99, p=0.012, V=0.22).</w:t>
      </w:r>
    </w:p>
    <w:p w:rsidR="001D1DCB" w:rsidP="02C617A2" w:rsidRDefault="001D1DCB" w14:paraId="410E1501" w14:textId="39F831B8">
      <w:pPr>
        <w:rPr>
          <w:color w:val="C00000"/>
        </w:rPr>
      </w:pPr>
      <w:r w:rsidRPr="001D1DCB">
        <w:rPr>
          <w:color w:val="C00000"/>
        </w:rPr>
        <w:t>Study 1 only:</w:t>
      </w:r>
      <w:r w:rsidR="005E0E20">
        <w:rPr>
          <w:color w:val="C00000"/>
        </w:rPr>
        <w:t xml:space="preserve"> Similarly, there were significant differences in the proportion of </w:t>
      </w:r>
      <w:proofErr w:type="spellStart"/>
      <w:r w:rsidR="005E0E20">
        <w:rPr>
          <w:color w:val="C00000"/>
        </w:rPr>
        <w:t>MetS</w:t>
      </w:r>
      <w:proofErr w:type="spellEnd"/>
      <w:r w:rsidR="005E0E20">
        <w:rPr>
          <w:color w:val="C00000"/>
        </w:rPr>
        <w:t xml:space="preserve"> participants across the cognitive classes</w:t>
      </w:r>
      <w:r w:rsidRPr="001D1DCB">
        <w:rPr>
          <w:color w:val="C00000"/>
        </w:rPr>
        <w:t xml:space="preserve"> </w:t>
      </w:r>
      <w:r w:rsidR="005E0E20">
        <w:rPr>
          <w:color w:val="C00000"/>
        </w:rPr>
        <w:t>(</w:t>
      </w:r>
      <w:r w:rsidRPr="001D1DCB">
        <w:rPr>
          <w:color w:val="C00000"/>
        </w:rPr>
        <w:t>χ²=</w:t>
      </w:r>
      <w:r>
        <w:rPr>
          <w:color w:val="C00000"/>
        </w:rPr>
        <w:t>8</w:t>
      </w:r>
      <w:r w:rsidRPr="001D1DCB">
        <w:rPr>
          <w:color w:val="C00000"/>
        </w:rPr>
        <w:t>.</w:t>
      </w:r>
      <w:r>
        <w:rPr>
          <w:color w:val="C00000"/>
        </w:rPr>
        <w:t>27</w:t>
      </w:r>
      <w:r w:rsidRPr="001D1DCB">
        <w:rPr>
          <w:color w:val="C00000"/>
        </w:rPr>
        <w:t>, p=0.0</w:t>
      </w:r>
      <w:r>
        <w:rPr>
          <w:color w:val="C00000"/>
        </w:rPr>
        <w:t>41</w:t>
      </w:r>
      <w:r w:rsidRPr="001D1DCB">
        <w:rPr>
          <w:color w:val="C00000"/>
        </w:rPr>
        <w:t>, V=0.</w:t>
      </w:r>
      <w:r w:rsidR="00CD4822">
        <w:rPr>
          <w:color w:val="C00000"/>
        </w:rPr>
        <w:t>21</w:t>
      </w:r>
      <w:r w:rsidR="005E0E20">
        <w:rPr>
          <w:color w:val="C00000"/>
        </w:rPr>
        <w:t>).</w:t>
      </w:r>
    </w:p>
    <w:p w:rsidRPr="001D1DCB" w:rsidR="001D1DCB" w:rsidP="02C617A2" w:rsidRDefault="001D1DCB" w14:paraId="70CD52A0" w14:textId="77777777">
      <w:pPr>
        <w:rPr>
          <w:color w:val="C00000"/>
        </w:rPr>
      </w:pPr>
    </w:p>
    <w:p w:rsidRPr="001D1DCB" w:rsidR="001D1DCB" w:rsidP="02C617A2" w:rsidRDefault="001D1DCB" w14:paraId="4A3E126F" w14:textId="4376A851">
      <w:pPr>
        <w:rPr>
          <w:color w:val="C00000"/>
        </w:rPr>
      </w:pPr>
      <w:r w:rsidRPr="001D1DCB">
        <w:rPr>
          <w:i/>
          <w:iCs/>
          <w:color w:val="C00000"/>
        </w:rPr>
        <w:t>Full sample:</w:t>
      </w:r>
      <w:r w:rsidRPr="001D1DCB">
        <w:rPr>
          <w:color w:val="C00000"/>
        </w:rPr>
        <w:t xml:space="preserve"> </w:t>
      </w:r>
      <w:r w:rsidRPr="001D1DCB">
        <w:rPr>
          <w:i/>
          <w:iCs/>
          <w:color w:val="C00000"/>
        </w:rPr>
        <w:t>The adjusted mean difference</w:t>
      </w:r>
      <w:r w:rsidR="00CD4822">
        <w:rPr>
          <w:i/>
          <w:iCs/>
          <w:color w:val="C00000"/>
        </w:rPr>
        <w:t xml:space="preserve"> in PAD</w:t>
      </w:r>
      <w:r w:rsidRPr="001D1DCB">
        <w:rPr>
          <w:i/>
          <w:iCs/>
          <w:color w:val="C00000"/>
        </w:rPr>
        <w:t xml:space="preserve"> between </w:t>
      </w:r>
      <w:proofErr w:type="spellStart"/>
      <w:r w:rsidR="00CD4822">
        <w:rPr>
          <w:i/>
          <w:iCs/>
          <w:color w:val="C00000"/>
        </w:rPr>
        <w:t>MetS</w:t>
      </w:r>
      <w:proofErr w:type="spellEnd"/>
      <w:r w:rsidR="00CD4822">
        <w:rPr>
          <w:i/>
          <w:iCs/>
          <w:color w:val="C00000"/>
        </w:rPr>
        <w:t xml:space="preserve"> </w:t>
      </w:r>
      <w:r w:rsidRPr="001D1DCB">
        <w:rPr>
          <w:i/>
          <w:iCs/>
          <w:color w:val="C00000"/>
        </w:rPr>
        <w:t>groups was -2.44 years (SE=0.89, 95% CI [-4.20, -0.69]), F(1, 226)=9.16, p=0.003, partial η²=0.03, after covarying for age and sex.</w:t>
      </w:r>
    </w:p>
    <w:p w:rsidRPr="001D1DCB" w:rsidR="001D1DCB" w:rsidP="02C617A2" w:rsidRDefault="001D1DCB" w14:paraId="022D626B" w14:textId="63C1A57A">
      <w:pPr>
        <w:rPr>
          <w:color w:val="C00000"/>
        </w:rPr>
      </w:pPr>
      <w:r w:rsidRPr="001D1DCB">
        <w:rPr>
          <w:color w:val="C00000"/>
        </w:rPr>
        <w:t>Study 1 only:</w:t>
      </w:r>
      <w:r w:rsidR="00CD4822">
        <w:rPr>
          <w:color w:val="C00000"/>
        </w:rPr>
        <w:t xml:space="preserve"> </w:t>
      </w:r>
      <w:r w:rsidR="005E0E20">
        <w:rPr>
          <w:color w:val="C00000"/>
        </w:rPr>
        <w:t xml:space="preserve">PAD remained significantly different between </w:t>
      </w:r>
      <w:proofErr w:type="spellStart"/>
      <w:r w:rsidR="005E0E20">
        <w:rPr>
          <w:color w:val="C00000"/>
        </w:rPr>
        <w:t>MetS</w:t>
      </w:r>
      <w:proofErr w:type="spellEnd"/>
      <w:r w:rsidR="005E0E20">
        <w:rPr>
          <w:color w:val="C00000"/>
        </w:rPr>
        <w:t xml:space="preserve"> groups, after covarying for age and sex, </w:t>
      </w:r>
      <w:r w:rsidRPr="00CD4822" w:rsidR="00CD4822">
        <w:rPr>
          <w:color w:val="C00000"/>
        </w:rPr>
        <w:t xml:space="preserve">F(1, </w:t>
      </w:r>
      <w:r w:rsidR="00CD4822">
        <w:rPr>
          <w:color w:val="C00000"/>
        </w:rPr>
        <w:t>187</w:t>
      </w:r>
      <w:r w:rsidRPr="00CD4822" w:rsidR="00CD4822">
        <w:rPr>
          <w:color w:val="C00000"/>
        </w:rPr>
        <w:t>)=</w:t>
      </w:r>
      <w:r w:rsidR="00CD4822">
        <w:rPr>
          <w:color w:val="C00000"/>
        </w:rPr>
        <w:t>7</w:t>
      </w:r>
      <w:r w:rsidRPr="00CD4822" w:rsidR="00CD4822">
        <w:rPr>
          <w:color w:val="C00000"/>
        </w:rPr>
        <w:t>.</w:t>
      </w:r>
      <w:r w:rsidR="00CD4822">
        <w:rPr>
          <w:color w:val="C00000"/>
        </w:rPr>
        <w:t>78</w:t>
      </w:r>
      <w:r w:rsidRPr="00CD4822" w:rsidR="00CD4822">
        <w:rPr>
          <w:color w:val="C00000"/>
        </w:rPr>
        <w:t>, p=0.00</w:t>
      </w:r>
      <w:r w:rsidR="00CD4822">
        <w:rPr>
          <w:color w:val="C00000"/>
        </w:rPr>
        <w:t>6</w:t>
      </w:r>
      <w:r w:rsidRPr="00CD4822" w:rsidR="00CD4822">
        <w:rPr>
          <w:color w:val="C00000"/>
        </w:rPr>
        <w:t>, partial η²=0.0</w:t>
      </w:r>
      <w:r w:rsidR="00CD4822">
        <w:rPr>
          <w:color w:val="C00000"/>
        </w:rPr>
        <w:t>4</w:t>
      </w:r>
      <w:r w:rsidR="005E0E20">
        <w:rPr>
          <w:color w:val="C00000"/>
        </w:rPr>
        <w:t>.</w:t>
      </w:r>
    </w:p>
    <w:p w:rsidRPr="001D1DCB" w:rsidR="001D1DCB" w:rsidP="02C617A2" w:rsidRDefault="001D1DCB" w14:paraId="1A835A45" w14:textId="77777777">
      <w:pPr>
        <w:rPr>
          <w:color w:val="C00000"/>
        </w:rPr>
      </w:pPr>
    </w:p>
    <w:p w:rsidRPr="001D1DCB" w:rsidR="001D1DCB" w:rsidP="02C617A2" w:rsidRDefault="001D1DCB" w14:paraId="53303CE3" w14:textId="1C193323">
      <w:pPr>
        <w:rPr>
          <w:i/>
          <w:iCs/>
          <w:color w:val="C00000"/>
        </w:rPr>
      </w:pPr>
      <w:r w:rsidRPr="001D1DCB">
        <w:rPr>
          <w:i/>
          <w:iCs/>
          <w:color w:val="C00000"/>
        </w:rPr>
        <w:t>Full sample: Participants with the triglyceride component (i.e., elevated triglycerides and/or use of relevant medication) had an adjusted mean PAD of -1.21 years (SD=6.12), which was 2.28 years higher than those without elevated triglycerides (mean=-3.49, SD=6.52), 95% CI [0.53, 4.03], F(1, 226)=6.43, p=0.012, partial η²=0.022.</w:t>
      </w:r>
    </w:p>
    <w:p w:rsidRPr="001D1DCB" w:rsidR="02C617A2" w:rsidP="02C617A2" w:rsidRDefault="001D1DCB" w14:paraId="148F7D36" w14:textId="100C46F6">
      <w:pPr>
        <w:rPr>
          <w:color w:val="C00000"/>
        </w:rPr>
      </w:pPr>
      <w:r w:rsidRPr="001D1DCB">
        <w:rPr>
          <w:color w:val="C00000"/>
        </w:rPr>
        <w:t>Study 1 only:</w:t>
      </w:r>
      <w:r w:rsidR="00DB262D">
        <w:rPr>
          <w:color w:val="C00000"/>
        </w:rPr>
        <w:t xml:space="preserve"> </w:t>
      </w:r>
      <w:r w:rsidR="005E0E20">
        <w:rPr>
          <w:color w:val="C00000"/>
        </w:rPr>
        <w:t xml:space="preserve">PAD remained significantly different between participants with and without the triglyceride component, after covarying for age and sex, </w:t>
      </w:r>
      <w:r w:rsidRPr="00DB262D" w:rsidR="00DB262D">
        <w:rPr>
          <w:color w:val="C00000"/>
        </w:rPr>
        <w:t xml:space="preserve">F(1, </w:t>
      </w:r>
      <w:r w:rsidR="00DB262D">
        <w:rPr>
          <w:color w:val="C00000"/>
        </w:rPr>
        <w:t>187</w:t>
      </w:r>
      <w:r w:rsidRPr="00DB262D" w:rsidR="00DB262D">
        <w:rPr>
          <w:color w:val="C00000"/>
        </w:rPr>
        <w:t>)=</w:t>
      </w:r>
      <w:r w:rsidR="00DB262D">
        <w:rPr>
          <w:color w:val="C00000"/>
        </w:rPr>
        <w:t>5</w:t>
      </w:r>
      <w:r w:rsidRPr="00DB262D" w:rsidR="00DB262D">
        <w:rPr>
          <w:color w:val="C00000"/>
        </w:rPr>
        <w:t>.</w:t>
      </w:r>
      <w:r w:rsidR="00DB262D">
        <w:rPr>
          <w:color w:val="C00000"/>
        </w:rPr>
        <w:t>1</w:t>
      </w:r>
      <w:r w:rsidRPr="00DB262D" w:rsidR="00DB262D">
        <w:rPr>
          <w:color w:val="C00000"/>
        </w:rPr>
        <w:t>4, p=0.0</w:t>
      </w:r>
      <w:r w:rsidR="00DB262D">
        <w:rPr>
          <w:color w:val="C00000"/>
        </w:rPr>
        <w:t>25</w:t>
      </w:r>
      <w:r w:rsidRPr="00DB262D" w:rsidR="00DB262D">
        <w:rPr>
          <w:color w:val="C00000"/>
        </w:rPr>
        <w:t>, partial η²=0.02</w:t>
      </w:r>
      <w:r w:rsidR="00DB262D">
        <w:rPr>
          <w:color w:val="C00000"/>
        </w:rPr>
        <w:t>5</w:t>
      </w:r>
      <w:r w:rsidR="005E0E20">
        <w:rPr>
          <w:color w:val="C00000"/>
        </w:rPr>
        <w:t>.</w:t>
      </w:r>
    </w:p>
    <w:p w:rsidRPr="001D1DCB" w:rsidR="001D1DCB" w:rsidP="02C617A2" w:rsidRDefault="001D1DCB" w14:paraId="0799B79C" w14:textId="77777777">
      <w:pPr>
        <w:rPr>
          <w:color w:val="C00000"/>
        </w:rPr>
      </w:pPr>
    </w:p>
    <w:p w:rsidRPr="001D1DCB" w:rsidR="001D1DCB" w:rsidP="02C617A2" w:rsidRDefault="001D1DCB" w14:paraId="4DDD82E4" w14:textId="5093318C">
      <w:pPr>
        <w:rPr>
          <w:i/>
          <w:iCs/>
          <w:color w:val="C00000"/>
        </w:rPr>
      </w:pPr>
      <w:r w:rsidRPr="001D1DCB">
        <w:rPr>
          <w:i/>
          <w:iCs/>
          <w:color w:val="C00000"/>
        </w:rPr>
        <w:t>Full sample:</w:t>
      </w:r>
      <w:r w:rsidRPr="001D1DCB">
        <w:rPr>
          <w:b/>
          <w:bCs/>
          <w:i/>
          <w:iCs/>
          <w:color w:val="C00000"/>
        </w:rPr>
        <w:t xml:space="preserve"> </w:t>
      </w:r>
      <w:r w:rsidRPr="001D1DCB">
        <w:rPr>
          <w:i/>
          <w:iCs/>
          <w:color w:val="C00000"/>
        </w:rPr>
        <w:t xml:space="preserve">The interaction term between </w:t>
      </w:r>
      <w:proofErr w:type="spellStart"/>
      <w:r w:rsidRPr="001D1DCB">
        <w:rPr>
          <w:i/>
          <w:iCs/>
          <w:color w:val="C00000"/>
        </w:rPr>
        <w:t>MetS</w:t>
      </w:r>
      <w:proofErr w:type="spellEnd"/>
      <w:r w:rsidRPr="001D1DCB">
        <w:rPr>
          <w:i/>
          <w:iCs/>
          <w:color w:val="C00000"/>
        </w:rPr>
        <w:t xml:space="preserve"> status and chronological age did not reach statistical significance (β=-0.14, 95% CI [–0.42, 0.13], p=0.290). The overall model was significant, F(4, 225)=4.30, p=0.002, R²=0.071.</w:t>
      </w:r>
    </w:p>
    <w:p w:rsidRPr="00EA3189" w:rsidR="001D1DCB" w:rsidP="00EA3189" w:rsidRDefault="001D1DCB" w14:paraId="318B0518" w14:textId="34C2F7C2">
      <w:pPr>
        <w:rPr>
          <w:color w:val="C00000"/>
        </w:rPr>
      </w:pPr>
      <w:r w:rsidRPr="001D1DCB">
        <w:rPr>
          <w:color w:val="C00000"/>
        </w:rPr>
        <w:t>Study 1 only:</w:t>
      </w:r>
      <w:r w:rsidR="00F92194">
        <w:rPr>
          <w:color w:val="C00000"/>
        </w:rPr>
        <w:t xml:space="preserve"> </w:t>
      </w:r>
      <w:r w:rsidR="005E0E20">
        <w:rPr>
          <w:color w:val="C00000"/>
        </w:rPr>
        <w:t>Similarly, the i</w:t>
      </w:r>
      <w:r w:rsidR="00F92194">
        <w:rPr>
          <w:color w:val="C00000"/>
        </w:rPr>
        <w:t>nteraction term</w:t>
      </w:r>
      <w:r w:rsidR="005E0E20">
        <w:rPr>
          <w:color w:val="C00000"/>
        </w:rPr>
        <w:t xml:space="preserve"> between </w:t>
      </w:r>
      <w:proofErr w:type="spellStart"/>
      <w:r w:rsidR="005E0E20">
        <w:rPr>
          <w:color w:val="C00000"/>
        </w:rPr>
        <w:t>MetS</w:t>
      </w:r>
      <w:proofErr w:type="spellEnd"/>
      <w:r w:rsidR="005E0E20">
        <w:rPr>
          <w:color w:val="C00000"/>
        </w:rPr>
        <w:t xml:space="preserve"> status and chronological age did not reach statistical significance</w:t>
      </w:r>
      <w:r w:rsidR="00F92194">
        <w:rPr>
          <w:color w:val="C00000"/>
        </w:rPr>
        <w:t xml:space="preserve"> </w:t>
      </w:r>
      <w:r w:rsidR="005E0E20">
        <w:rPr>
          <w:color w:val="C00000"/>
        </w:rPr>
        <w:t>(</w:t>
      </w:r>
      <w:r w:rsidRPr="00EA3189" w:rsidR="00F92194">
        <w:rPr>
          <w:color w:val="C00000"/>
        </w:rPr>
        <w:t>β=-0.1</w:t>
      </w:r>
      <w:r w:rsidR="00F92194">
        <w:rPr>
          <w:color w:val="C00000"/>
        </w:rPr>
        <w:t>5</w:t>
      </w:r>
      <w:r w:rsidRPr="00EA3189" w:rsidR="00F92194">
        <w:rPr>
          <w:color w:val="C00000"/>
        </w:rPr>
        <w:t>, 95% CI [–0.</w:t>
      </w:r>
      <w:r w:rsidR="00F92194">
        <w:rPr>
          <w:color w:val="C00000"/>
        </w:rPr>
        <w:t>29</w:t>
      </w:r>
      <w:r w:rsidRPr="00EA3189" w:rsidR="00F92194">
        <w:rPr>
          <w:color w:val="C00000"/>
        </w:rPr>
        <w:t>, 0.</w:t>
      </w:r>
      <w:r w:rsidR="00F92194">
        <w:rPr>
          <w:color w:val="C00000"/>
        </w:rPr>
        <w:t>00</w:t>
      </w:r>
      <w:r w:rsidRPr="00EA3189" w:rsidR="00F92194">
        <w:rPr>
          <w:color w:val="C00000"/>
        </w:rPr>
        <w:t>], p=0.</w:t>
      </w:r>
      <w:r w:rsidR="00F92194">
        <w:rPr>
          <w:color w:val="C00000"/>
        </w:rPr>
        <w:t>311</w:t>
      </w:r>
      <w:r w:rsidR="005E0E20">
        <w:rPr>
          <w:color w:val="C00000"/>
        </w:rPr>
        <w:t xml:space="preserve">). The overall model remained significant, </w:t>
      </w:r>
      <w:r w:rsidRPr="00EA3189" w:rsidR="00EA3189">
        <w:rPr>
          <w:color w:val="C00000"/>
        </w:rPr>
        <w:t xml:space="preserve">F(4, </w:t>
      </w:r>
      <w:r w:rsidR="00EA3189">
        <w:rPr>
          <w:color w:val="C00000"/>
        </w:rPr>
        <w:t>186</w:t>
      </w:r>
      <w:r w:rsidRPr="00EA3189" w:rsidR="00EA3189">
        <w:rPr>
          <w:color w:val="C00000"/>
        </w:rPr>
        <w:t>)=</w:t>
      </w:r>
      <w:r w:rsidR="00EA3189">
        <w:rPr>
          <w:color w:val="C00000"/>
        </w:rPr>
        <w:t>3</w:t>
      </w:r>
      <w:r w:rsidRPr="00EA3189" w:rsidR="00EA3189">
        <w:rPr>
          <w:color w:val="C00000"/>
        </w:rPr>
        <w:t>.</w:t>
      </w:r>
      <w:r w:rsidR="00EA3189">
        <w:rPr>
          <w:color w:val="C00000"/>
        </w:rPr>
        <w:t>66</w:t>
      </w:r>
      <w:r w:rsidRPr="00EA3189" w:rsidR="00EA3189">
        <w:rPr>
          <w:color w:val="C00000"/>
        </w:rPr>
        <w:t>, p=</w:t>
      </w:r>
      <w:r w:rsidR="00EA3189">
        <w:rPr>
          <w:color w:val="C00000"/>
        </w:rPr>
        <w:t>0.007</w:t>
      </w:r>
      <w:r w:rsidRPr="00EA3189" w:rsidR="00EA3189">
        <w:rPr>
          <w:color w:val="C00000"/>
        </w:rPr>
        <w:t>, R²=0.07</w:t>
      </w:r>
      <w:r w:rsidR="00EA3189">
        <w:rPr>
          <w:color w:val="C00000"/>
        </w:rPr>
        <w:t>3</w:t>
      </w:r>
      <w:r w:rsidR="005E0E20">
        <w:rPr>
          <w:color w:val="C00000"/>
        </w:rPr>
        <w:t>.</w:t>
      </w:r>
    </w:p>
    <w:p w:rsidRPr="001D1DCB" w:rsidR="001D1DCB" w:rsidP="02C617A2" w:rsidRDefault="001D1DCB" w14:paraId="579BD853" w14:textId="77777777">
      <w:pPr>
        <w:rPr>
          <w:color w:val="C00000"/>
        </w:rPr>
      </w:pPr>
    </w:p>
    <w:p w:rsidRPr="001D1DCB" w:rsidR="001D1DCB" w:rsidP="1010554A" w:rsidRDefault="626B78EC" w14:paraId="37293B1F" w14:textId="24DDADE1">
      <w:pPr>
        <w:rPr>
          <w:i w:val="1"/>
          <w:iCs w:val="1"/>
          <w:color w:val="C00000"/>
        </w:rPr>
      </w:pPr>
      <w:r w:rsidRPr="1010554A" w:rsidR="1010554A">
        <w:rPr>
          <w:i w:val="1"/>
          <w:iCs w:val="1"/>
          <w:color w:val="C00000"/>
        </w:rPr>
        <w:t xml:space="preserve">Full sample: Johnson-Neyman analysis simple slopes analysis revealed at one standard deviation below the mean age (43.5 years), </w:t>
      </w:r>
      <w:r w:rsidRPr="1010554A" w:rsidR="1010554A">
        <w:rPr>
          <w:i w:val="1"/>
          <w:iCs w:val="1"/>
          <w:color w:val="C00000"/>
        </w:rPr>
        <w:t>MetS</w:t>
      </w:r>
      <w:r w:rsidRPr="1010554A" w:rsidR="1010554A">
        <w:rPr>
          <w:i w:val="1"/>
          <w:iCs w:val="1"/>
          <w:color w:val="C00000"/>
        </w:rPr>
        <w:t xml:space="preserve"> was associated with significantly greater PAD (b=3.60, SE=1.26, 95% CI [1.13, 6.07], t=2.86, p &lt; 0.01). At the mean age (50.5 years), this association remained significant (b=2.64, SE=0.89, 95% CI [0.90, 4.38], t=2.96, p &lt; 0.01). However, at one standard deviation above the mean age (57.4 years), the association was no longer significant (b=1.67, SE=1.28, 95% CI [–0.86, 4.20], t=1.31, p=0.190). The Johnson-Neyman analysis </w:t>
      </w:r>
      <w:r w:rsidRPr="1010554A" w:rsidR="1010554A">
        <w:rPr>
          <w:i w:val="1"/>
          <w:iCs w:val="1"/>
          <w:color w:val="C00000"/>
        </w:rPr>
        <w:t>identified</w:t>
      </w:r>
      <w:r w:rsidRPr="1010554A" w:rsidR="1010554A">
        <w:rPr>
          <w:i w:val="1"/>
          <w:iCs w:val="1"/>
          <w:color w:val="C00000"/>
        </w:rPr>
        <w:t xml:space="preserve"> a significant region of interaction between chronological ages 40.0 and 54.6 years, within which adults with </w:t>
      </w:r>
      <w:r w:rsidRPr="1010554A" w:rsidR="1010554A">
        <w:rPr>
          <w:i w:val="1"/>
          <w:iCs w:val="1"/>
          <w:color w:val="C00000"/>
        </w:rPr>
        <w:t>MetS</w:t>
      </w:r>
      <w:r w:rsidRPr="1010554A" w:rsidR="1010554A">
        <w:rPr>
          <w:i w:val="1"/>
          <w:iCs w:val="1"/>
          <w:color w:val="C00000"/>
        </w:rPr>
        <w:t xml:space="preserve"> exhibited significantly greater PAD compared to those without </w:t>
      </w:r>
      <w:r w:rsidRPr="1010554A" w:rsidR="1010554A">
        <w:rPr>
          <w:i w:val="1"/>
          <w:iCs w:val="1"/>
          <w:color w:val="C00000"/>
        </w:rPr>
        <w:t>MetS</w:t>
      </w:r>
      <w:r w:rsidRPr="1010554A" w:rsidR="1010554A">
        <w:rPr>
          <w:i w:val="1"/>
          <w:iCs w:val="1"/>
          <w:color w:val="C00000"/>
        </w:rPr>
        <w:t xml:space="preserve">. Beyond age 54.6 years, differences in PAD by </w:t>
      </w:r>
      <w:r w:rsidRPr="1010554A" w:rsidR="1010554A">
        <w:rPr>
          <w:i w:val="1"/>
          <w:iCs w:val="1"/>
          <w:color w:val="C00000"/>
        </w:rPr>
        <w:t>MetS</w:t>
      </w:r>
      <w:r w:rsidRPr="1010554A" w:rsidR="1010554A">
        <w:rPr>
          <w:i w:val="1"/>
          <w:iCs w:val="1"/>
          <w:color w:val="C00000"/>
        </w:rPr>
        <w:t xml:space="preserve"> status were no longer statistically significant (Figure 3).</w:t>
      </w:r>
    </w:p>
    <w:p w:rsidRPr="001D1DCB" w:rsidR="001D1DCB" w:rsidP="626B78EC" w:rsidRDefault="626B78EC" w14:paraId="27C1227C" w14:textId="425D82AF">
      <w:pPr>
        <w:rPr>
          <w:color w:val="C00000"/>
        </w:rPr>
      </w:pPr>
      <w:r w:rsidRPr="626B78EC">
        <w:rPr>
          <w:color w:val="C00000"/>
        </w:rPr>
        <w:t xml:space="preserve">Study 1 only: At one standard deviation below the mean age (42.6 years), </w:t>
      </w:r>
      <w:proofErr w:type="spellStart"/>
      <w:r w:rsidRPr="626B78EC">
        <w:rPr>
          <w:color w:val="C00000"/>
        </w:rPr>
        <w:t>MetS</w:t>
      </w:r>
      <w:proofErr w:type="spellEnd"/>
      <w:r w:rsidRPr="626B78EC">
        <w:rPr>
          <w:color w:val="C00000"/>
        </w:rPr>
        <w:t xml:space="preserve"> was associated with significantly greater PAD (b=3.82, SE=1.37, 95% CI [1.13, 6.52], t=2.80, p &lt; 0.01). At the mean age (49.1 years), this association remained significant (b=2.85, SE=0.96, 95% CI [0.97, 4.74], t=2.99, p &lt; 0.01). However, at one standard deviation above the mean age (55.5 years), the association was no longer significant (b=1.88, SE=1.31, 95% CI [–0.71, 4.47], t=1.31, p=0.15). The Johnson-Neyman analysis identified a significant region of interaction between chronological ages 40.0 and 53.3 years, within which adults with </w:t>
      </w:r>
      <w:proofErr w:type="spellStart"/>
      <w:r w:rsidRPr="626B78EC">
        <w:rPr>
          <w:color w:val="C00000"/>
        </w:rPr>
        <w:t>MetS</w:t>
      </w:r>
      <w:proofErr w:type="spellEnd"/>
      <w:r w:rsidRPr="626B78EC">
        <w:rPr>
          <w:color w:val="C00000"/>
        </w:rPr>
        <w:t xml:space="preserve"> exhibited significantly greater PAD compared to those without </w:t>
      </w:r>
      <w:proofErr w:type="spellStart"/>
      <w:r w:rsidRPr="626B78EC">
        <w:rPr>
          <w:color w:val="C00000"/>
        </w:rPr>
        <w:t>MetS</w:t>
      </w:r>
      <w:proofErr w:type="spellEnd"/>
      <w:r w:rsidRPr="626B78EC">
        <w:rPr>
          <w:color w:val="C00000"/>
        </w:rPr>
        <w:t>.</w:t>
      </w:r>
    </w:p>
    <w:p w:rsidRPr="001D1DCB" w:rsidR="001D1DCB" w:rsidP="626B78EC" w:rsidRDefault="001D1DCB" w14:paraId="39CE60DA" w14:textId="05D1B55A">
      <w:pPr>
        <w:rPr>
          <w:color w:val="C00000"/>
        </w:rPr>
      </w:pPr>
    </w:p>
    <w:p w:rsidRPr="001D1DCB" w:rsidR="2C96A69B" w:rsidRDefault="2C96A69B" w14:paraId="50D98249" w14:textId="01B0FB4B">
      <w:pPr>
        <w:rPr>
          <w:color w:val="C00000"/>
        </w:rPr>
      </w:pPr>
      <w:r w:rsidRPr="001D1DCB">
        <w:rPr>
          <w:color w:val="C00000"/>
        </w:rPr>
        <w:br w:type="page"/>
      </w:r>
    </w:p>
    <w:p w:rsidRPr="007C3749" w:rsidR="00701672" w:rsidP="00701672" w:rsidRDefault="00701672" w14:paraId="2157B435" w14:textId="33040E3D">
      <w:pPr>
        <w:rPr>
          <w:b/>
          <w:bCs/>
          <w:color w:val="000000" w:themeColor="text1"/>
        </w:rPr>
      </w:pPr>
      <w:r w:rsidRPr="007C3749">
        <w:rPr>
          <w:b/>
          <w:bCs/>
          <w:color w:val="000000" w:themeColor="text1"/>
        </w:rPr>
        <w:lastRenderedPageBreak/>
        <w:t>Missingness</w:t>
      </w:r>
      <w:r w:rsidRPr="007C3749" w:rsidR="003C50F5">
        <w:rPr>
          <w:b/>
          <w:bCs/>
          <w:color w:val="000000" w:themeColor="text1"/>
        </w:rPr>
        <w:t>:</w:t>
      </w:r>
    </w:p>
    <w:p w:rsidRPr="007C3749" w:rsidR="00BD5171" w:rsidP="00701672" w:rsidRDefault="00BD5171" w14:paraId="5DF0D0E9" w14:textId="77777777">
      <w:pPr>
        <w:rPr>
          <w:b/>
          <w:bCs/>
          <w:color w:val="000000" w:themeColor="text1"/>
        </w:rPr>
      </w:pPr>
    </w:p>
    <w:p w:rsidRPr="007C3749" w:rsidR="00BD5171" w:rsidP="00701672" w:rsidRDefault="2C96A69B" w14:paraId="50121540" w14:textId="798B48CB">
      <w:pPr>
        <w:rPr>
          <w:color w:val="000000" w:themeColor="text1"/>
        </w:rPr>
      </w:pPr>
      <w:r w:rsidRPr="2ED9C53A" w:rsidR="2ED9C53A">
        <w:rPr>
          <w:color w:val="000000" w:themeColor="text1" w:themeTint="FF" w:themeShade="FF"/>
        </w:rPr>
        <w:t xml:space="preserve">As described in the main text, </w:t>
      </w:r>
      <w:r w:rsidRPr="2ED9C53A" w:rsidR="2ED9C53A">
        <w:rPr>
          <w:rStyle w:val="normaltextrun"/>
          <w:color w:val="000000" w:themeColor="text1" w:themeTint="FF" w:themeShade="FF"/>
          <w:lang w:val="en-GB"/>
        </w:rPr>
        <w:t xml:space="preserve">participants were excluded for the following reasons: incomplete demographic data </w:t>
      </w:r>
      <w:r w:rsidRPr="2ED9C53A" w:rsidR="2ED9C53A">
        <w:rPr>
          <w:rStyle w:val="normaltextrun"/>
          <w:color w:val="FF0000"/>
          <w:lang w:val="en-GB"/>
        </w:rPr>
        <w:t xml:space="preserve">(consented but did not participate in in-person visits) </w:t>
      </w:r>
      <w:r w:rsidRPr="2ED9C53A" w:rsidR="2ED9C53A">
        <w:rPr>
          <w:rStyle w:val="normaltextrun"/>
          <w:color w:val="000000" w:themeColor="text1" w:themeTint="FF" w:themeShade="FF"/>
          <w:lang w:val="en-GB"/>
        </w:rPr>
        <w:t xml:space="preserve">(n=94); age above 65 (n=50); incomplete cardiometabolic data (n=37); incomplete cognitive data (n=22); a score less than 24 on the Mini-Mental State Examination (MMSE; n=1); incomplete neuroimaging data (n=27); and cognitive scores greater or less than 2.5 standard deviations from the sample mean on cognitive measures (n=9). This resulted in an analytic sample of </w:t>
      </w:r>
      <w:r w:rsidRPr="2ED9C53A" w:rsidR="2ED9C53A">
        <w:rPr>
          <w:color w:val="000000" w:themeColor="text1" w:themeTint="FF" w:themeShade="FF"/>
        </w:rPr>
        <w:t xml:space="preserve">N=230 (Study #1: n=191; Study #2: 39). </w:t>
      </w:r>
    </w:p>
    <w:p w:rsidRPr="007C3749" w:rsidR="00701672" w:rsidP="00701672" w:rsidRDefault="00701672" w14:paraId="3D646CB9" w14:textId="77777777">
      <w:pPr>
        <w:rPr>
          <w:color w:val="000000" w:themeColor="text1"/>
        </w:rPr>
      </w:pPr>
    </w:p>
    <w:p w:rsidRPr="007C3749" w:rsidR="00701672" w:rsidP="00701672" w:rsidRDefault="00701672" w14:paraId="13A580F7" w14:textId="1365D246">
      <w:pPr>
        <w:rPr>
          <w:color w:val="000000" w:themeColor="text1"/>
        </w:rPr>
      </w:pPr>
      <w:r w:rsidRPr="2ED9C53A" w:rsidR="2ED9C53A">
        <w:rPr>
          <w:color w:val="000000" w:themeColor="text1" w:themeTint="FF" w:themeShade="FF"/>
        </w:rPr>
        <w:t>Among those excluded due to missing cardiometabolic data (n=37), n=21 (56.76%) were missing data for 1 metabolic syndrome (</w:t>
      </w:r>
      <w:r w:rsidRPr="2ED9C53A" w:rsidR="2ED9C53A">
        <w:rPr>
          <w:color w:val="000000" w:themeColor="text1" w:themeTint="FF" w:themeShade="FF"/>
        </w:rPr>
        <w:t>MetS</w:t>
      </w:r>
      <w:r w:rsidRPr="2ED9C53A" w:rsidR="2ED9C53A">
        <w:rPr>
          <w:color w:val="000000" w:themeColor="text1" w:themeTint="FF" w:themeShade="FF"/>
        </w:rPr>
        <w:t xml:space="preserve">) component, n=5 (13.51%) were missing data for 2 </w:t>
      </w:r>
      <w:r w:rsidRPr="2ED9C53A" w:rsidR="2ED9C53A">
        <w:rPr>
          <w:color w:val="000000" w:themeColor="text1" w:themeTint="FF" w:themeShade="FF"/>
        </w:rPr>
        <w:t>MetS</w:t>
      </w:r>
      <w:r w:rsidRPr="2ED9C53A" w:rsidR="2ED9C53A">
        <w:rPr>
          <w:color w:val="000000" w:themeColor="text1" w:themeTint="FF" w:themeShade="FF"/>
        </w:rPr>
        <w:t xml:space="preserve"> components, n=5 (13.51%) were missing data for 3 </w:t>
      </w:r>
      <w:r w:rsidRPr="2ED9C53A" w:rsidR="2ED9C53A">
        <w:rPr>
          <w:color w:val="000000" w:themeColor="text1" w:themeTint="FF" w:themeShade="FF"/>
        </w:rPr>
        <w:t>MetS</w:t>
      </w:r>
      <w:r w:rsidRPr="2ED9C53A" w:rsidR="2ED9C53A">
        <w:rPr>
          <w:color w:val="000000" w:themeColor="text1" w:themeTint="FF" w:themeShade="FF"/>
        </w:rPr>
        <w:t xml:space="preserve"> components, n=1 (2.70%) was missing data for 4 </w:t>
      </w:r>
      <w:r w:rsidRPr="2ED9C53A" w:rsidR="2ED9C53A">
        <w:rPr>
          <w:color w:val="000000" w:themeColor="text1" w:themeTint="FF" w:themeShade="FF"/>
        </w:rPr>
        <w:t>MetS</w:t>
      </w:r>
      <w:r w:rsidRPr="2ED9C53A" w:rsidR="2ED9C53A">
        <w:rPr>
          <w:color w:val="000000" w:themeColor="text1" w:themeTint="FF" w:themeShade="FF"/>
        </w:rPr>
        <w:t xml:space="preserve"> components, and n=5 (13.51%) were missing data for all 5 </w:t>
      </w:r>
      <w:r w:rsidRPr="2ED9C53A" w:rsidR="2ED9C53A">
        <w:rPr>
          <w:color w:val="000000" w:themeColor="text1" w:themeTint="FF" w:themeShade="FF"/>
        </w:rPr>
        <w:t>MetS</w:t>
      </w:r>
      <w:r w:rsidRPr="2ED9C53A" w:rsidR="2ED9C53A">
        <w:rPr>
          <w:color w:val="000000" w:themeColor="text1" w:themeTint="FF" w:themeShade="FF"/>
        </w:rPr>
        <w:t xml:space="preserve"> components.</w:t>
      </w:r>
      <w:r w:rsidRPr="2ED9C53A" w:rsidR="2ED9C53A">
        <w:rPr>
          <w:color w:val="000000" w:themeColor="text1" w:themeTint="FF" w:themeShade="FF"/>
        </w:rPr>
        <w:t xml:space="preserve"> </w:t>
      </w:r>
      <w:r w:rsidRPr="2ED9C53A" w:rsidR="2ED9C53A">
        <w:rPr>
          <w:color w:val="000000" w:themeColor="text1" w:themeTint="FF" w:themeShade="FF"/>
        </w:rPr>
        <w:t>Among those excluded due to missing cardiometabolic data (n=37), n=17 (45.95%) were missing waist circumference data, n=20 (54.05%) were missing triglyceride component data, n=14 (37.84%) were missing cholesterol component data, n=11 (29.73%) were missing blood pressure component data, and n=13 (35.14%) were missing glucose component data.</w:t>
      </w:r>
    </w:p>
    <w:p w:rsidRPr="007C3749" w:rsidR="00701672" w:rsidP="2ED9C53A" w:rsidRDefault="00701672" w14:paraId="1BB2FDAF" w14:textId="3C9E878E">
      <w:pPr>
        <w:contextualSpacing/>
        <w:rPr>
          <w:color w:val="000000" w:themeColor="text1" w:themeTint="FF" w:themeShade="FF"/>
        </w:rPr>
      </w:pPr>
    </w:p>
    <w:p w:rsidRPr="007C3749" w:rsidR="00701672" w:rsidP="2ED9C53A" w:rsidRDefault="00701672" w14:paraId="0CA251D0" w14:textId="50695340">
      <w:pPr>
        <w:pStyle w:val="Normal"/>
        <w:spacing/>
        <w:contextualSpacing/>
        <w:rPr>
          <w:color w:val="000000" w:themeColor="text1" w:themeTint="FF" w:themeShade="FF"/>
        </w:rPr>
      </w:pPr>
      <w:r w:rsidRPr="0EBB3784" w:rsidR="0EBB378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FF0000"/>
          <w:sz w:val="24"/>
          <w:szCs w:val="24"/>
          <w:lang w:val="en-US"/>
        </w:rPr>
        <w:t xml:space="preserve">To test MAR, we conducted logistic regressions to predict missingness of cardiometabolic, cognitive, and neuroimaging data using age, sex, education, and race/ethnicity. Results are displayed in Supplemental Table 3.1 below. </w:t>
      </w:r>
      <w:r w:rsidRPr="0EBB3784" w:rsidR="0EBB3784">
        <w:rPr>
          <w:color w:val="000000" w:themeColor="text1" w:themeTint="FF" w:themeShade="FF"/>
        </w:rPr>
        <w:t>Statistical comparisons of sample characteristics between the analytic sample and participants excluded due to incomplete data are provided below in Supplemental Table 3.2.</w:t>
      </w:r>
    </w:p>
    <w:p w:rsidRPr="007C3749" w:rsidR="00701672" w:rsidP="2ED9C53A" w:rsidRDefault="00701672" w14:paraId="2AD0EA4C" w14:textId="7027DB57">
      <w:pPr>
        <w:contextualSpacing/>
        <w:rPr>
          <w:color w:val="000000" w:themeColor="text1" w:themeTint="FF" w:themeShade="FF"/>
        </w:rPr>
      </w:pPr>
    </w:p>
    <w:p w:rsidRPr="007C3749" w:rsidR="00701672" w:rsidP="1010554A" w:rsidRDefault="00701672" w14:paraId="57F129DE" w14:textId="1BABBF29">
      <w:pPr>
        <w:pStyle w:val="Normal"/>
        <w:suppressLineNumbers w:val="0"/>
        <w:bidi w:val="0"/>
        <w:spacing w:before="0" w:beforeAutospacing="off" w:after="0" w:afterAutospacing="off" w:line="259" w:lineRule="auto"/>
        <w:ind w:left="0" w:right="0"/>
        <w:jc w:val="left"/>
        <w:rPr>
          <w:b w:val="1"/>
          <w:bCs w:val="1"/>
          <w:color w:val="FF0000" w:themeColor="text1" w:themeTint="FF" w:themeShade="FF"/>
        </w:rPr>
      </w:pPr>
      <w:r w:rsidRPr="1010554A" w:rsidR="1010554A">
        <w:rPr>
          <w:b w:val="1"/>
          <w:bCs w:val="1"/>
          <w:color w:val="FF0000"/>
        </w:rPr>
        <w:t>Supplemental Table 3.1:</w:t>
      </w:r>
      <w:r w:rsidRPr="1010554A" w:rsidR="1010554A">
        <w:rPr>
          <w:i w:val="1"/>
          <w:iCs w:val="1"/>
          <w:color w:val="FF0000"/>
        </w:rPr>
        <w:t xml:space="preserve"> </w:t>
      </w:r>
      <w:r w:rsidRPr="1010554A" w:rsidR="1010554A">
        <w:rPr>
          <w:b w:val="1"/>
          <w:bCs w:val="1"/>
          <w:color w:val="FF0000"/>
        </w:rPr>
        <w:t>Results of logistic regression analyses to test missingness at random</w:t>
      </w:r>
    </w:p>
    <w:p w:rsidRPr="007C3749" w:rsidR="00701672" w:rsidP="1010554A" w:rsidRDefault="00701672" w14:textId="77777777" w14:paraId="2488070B" w14:noSpellErr="1">
      <w:pPr>
        <w:spacing/>
        <w:contextualSpacing/>
        <w:rPr>
          <w:color w:val="FF0000" w:themeColor="text1" w:themeTint="FF" w:themeShade="FF"/>
        </w:rPr>
      </w:pPr>
    </w:p>
    <w:tbl>
      <w:tblPr>
        <w:tblW w:w="0" w:type="auto"/>
        <w:tblBorders>
          <w:top w:val="single" w:color="auto" w:sz="6"/>
          <w:left w:val="single" w:color="auto" w:sz="6"/>
          <w:bottom w:val="single" w:color="auto" w:sz="6"/>
          <w:right w:val="single" w:color="auto" w:sz="6"/>
        </w:tblBorders>
        <w:tblLook w:val="04A0" w:firstRow="1" w:lastRow="0" w:firstColumn="1" w:lastColumn="0" w:noHBand="0" w:noVBand="1"/>
      </w:tblPr>
      <w:tblGrid>
        <w:gridCol w:w="3630"/>
        <w:gridCol w:w="1680"/>
        <w:gridCol w:w="1725"/>
        <w:gridCol w:w="2085"/>
        <w:gridCol w:w="1425"/>
      </w:tblGrid>
      <w:tr w:rsidR="2ED9C53A" w:rsidTr="1010554A" w14:paraId="6225F2BA">
        <w:trPr>
          <w:trHeight w:val="315"/>
        </w:trPr>
        <w:tc>
          <w:tcPr>
            <w:tcW w:w="3630" w:type="dxa"/>
            <w:tcBorders>
              <w:top w:val="single" w:color="auto" w:sz="4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51DEF116" w14:textId="5665092E">
            <w:pPr>
              <w:rPr>
                <w:b w:val="1"/>
                <w:bCs w:val="1"/>
                <w:color w:val="FF0000" w:themeColor="text1" w:themeTint="FF" w:themeShade="FF"/>
              </w:rPr>
            </w:pPr>
            <w:r w:rsidRPr="1010554A" w:rsidR="1010554A">
              <w:rPr>
                <w:b w:val="1"/>
                <w:bCs w:val="1"/>
                <w:color w:val="FF0000"/>
              </w:rPr>
              <w:t>Dependent variable</w:t>
            </w:r>
          </w:p>
        </w:tc>
        <w:tc>
          <w:tcPr>
            <w:tcW w:w="1680" w:type="dxa"/>
            <w:tcBorders>
              <w:top w:val="single" w:color="auto" w:sz="4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643F2AED" w14:noSpellErr="1">
            <w:pPr>
              <w:rPr>
                <w:color w:val="FF0000" w:themeColor="text1" w:themeTint="FF" w:themeShade="FF"/>
              </w:rPr>
            </w:pPr>
          </w:p>
        </w:tc>
        <w:tc>
          <w:tcPr>
            <w:tcW w:w="1725" w:type="dxa"/>
            <w:tcBorders>
              <w:top w:val="single" w:color="auto" w:sz="4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362597C7" w14:textId="3A273EE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b w:val="1"/>
                <w:bCs w:val="1"/>
                <w:color w:val="FF0000"/>
              </w:rPr>
            </w:pPr>
            <w:r w:rsidRPr="1010554A" w:rsidR="1010554A">
              <w:rPr>
                <w:b w:val="1"/>
                <w:bCs w:val="1"/>
                <w:color w:val="FF0000"/>
              </w:rPr>
              <w:t>OR</w:t>
            </w:r>
          </w:p>
        </w:tc>
        <w:tc>
          <w:tcPr>
            <w:tcW w:w="2085" w:type="dxa"/>
            <w:tcBorders>
              <w:top w:val="single" w:color="auto" w:sz="4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616A1E48" w14:textId="64F058B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b w:val="1"/>
                <w:bCs w:val="1"/>
                <w:color w:val="FF0000" w:themeColor="text1" w:themeTint="FF" w:themeShade="FF"/>
              </w:rPr>
            </w:pPr>
            <w:r w:rsidRPr="1010554A" w:rsidR="1010554A">
              <w:rPr>
                <w:b w:val="1"/>
                <w:bCs w:val="1"/>
                <w:color w:val="FF0000"/>
              </w:rPr>
              <w:t>95% CI</w:t>
            </w:r>
          </w:p>
        </w:tc>
        <w:tc>
          <w:tcPr>
            <w:tcW w:w="1425" w:type="dxa"/>
            <w:tcBorders>
              <w:top w:val="single" w:color="auto" w:sz="4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75AB1C51" w14:textId="218B057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b w:val="1"/>
                <w:bCs w:val="1"/>
                <w:color w:val="FF0000"/>
              </w:rPr>
            </w:pPr>
            <w:r w:rsidRPr="1010554A" w:rsidR="1010554A">
              <w:rPr>
                <w:b w:val="1"/>
                <w:bCs w:val="1"/>
                <w:color w:val="FF0000"/>
              </w:rPr>
              <w:t>p</w:t>
            </w:r>
          </w:p>
        </w:tc>
      </w:tr>
      <w:tr w:rsidR="2ED9C53A" w:rsidTr="1010554A" w14:paraId="2A79B98A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0FC1D762" w14:textId="422D0A48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FF0000"/>
              </w:rPr>
            </w:pPr>
            <w:r w:rsidRPr="1010554A" w:rsidR="1010554A">
              <w:rPr>
                <w:color w:val="FF0000"/>
              </w:rPr>
              <w:t>Missing cardiometabolic d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71E43B60" w14:textId="3DC8EDB3">
            <w:pPr>
              <w:pStyle w:val="Normal"/>
              <w:spacing w:line="259" w:lineRule="auto"/>
              <w:jc w:val="left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38638F84" w14:textId="47FC23BD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1.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1E68FF61" w14:textId="0E0E6423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[1.00, 1.11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5DFC9F20" w14:textId="293D4E4E">
            <w:pPr>
              <w:pStyle w:val="Normal"/>
              <w:spacing w:line="259" w:lineRule="auto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0.03</w:t>
            </w:r>
          </w:p>
        </w:tc>
      </w:tr>
      <w:tr w:rsidR="2ED9C53A" w:rsidTr="1010554A" w14:paraId="52184064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5F4BB97C" w14:textId="3D677460">
            <w:pPr>
              <w:pStyle w:val="Normal"/>
              <w:spacing w:line="259" w:lineRule="auto"/>
              <w:jc w:val="left"/>
              <w:rPr>
                <w:color w:val="FF0000" w:themeColor="text1" w:themeTint="FF" w:themeShade="FF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E6D321B" w14:textId="1EC83A49">
            <w:pPr>
              <w:pStyle w:val="Normal"/>
              <w:spacing w:line="259" w:lineRule="auto"/>
              <w:jc w:val="left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Se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5C138417" w14:textId="4B2A72EA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1.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73A36852" w14:textId="435F175F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[0.51, 2.14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13C53EFB" w14:textId="72B51C8E">
            <w:pPr>
              <w:pStyle w:val="Normal"/>
              <w:spacing w:line="259" w:lineRule="auto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0.89</w:t>
            </w:r>
          </w:p>
        </w:tc>
      </w:tr>
      <w:tr w:rsidR="2ED9C53A" w:rsidTr="1010554A" w14:paraId="40C06256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6CE3E7E6" w14:textId="5ECBAEE6">
            <w:pPr>
              <w:pStyle w:val="Normal"/>
              <w:spacing w:line="259" w:lineRule="auto"/>
              <w:jc w:val="left"/>
              <w:rPr>
                <w:color w:val="FF0000" w:themeColor="text1" w:themeTint="FF" w:themeShade="FF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49EDF11F" w14:textId="2AC0DBFF">
            <w:pPr>
              <w:pStyle w:val="Normal"/>
              <w:spacing w:line="259" w:lineRule="auto"/>
              <w:jc w:val="left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Educ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1FE7D802" w14:textId="53E7CF06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0.9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639E7D2D" w14:textId="0D6A4DF5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[0.83, 1.11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3CAA9876" w14:textId="5E7B334A">
            <w:pPr>
              <w:pStyle w:val="Normal"/>
              <w:spacing w:line="259" w:lineRule="auto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0.60</w:t>
            </w:r>
          </w:p>
        </w:tc>
      </w:tr>
      <w:tr w:rsidR="2ED9C53A" w:rsidTr="1010554A" w14:paraId="73950575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1FA4215E" w14:textId="54DBF272">
            <w:pPr>
              <w:pStyle w:val="Normal"/>
              <w:spacing w:line="259" w:lineRule="auto"/>
              <w:jc w:val="left"/>
              <w:rPr>
                <w:color w:val="FF0000" w:themeColor="text1" w:themeTint="FF" w:themeShade="FF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5593C76" w14:textId="6B175AE6">
            <w:pPr>
              <w:pStyle w:val="Normal"/>
              <w:spacing w:line="259" w:lineRule="auto"/>
              <w:jc w:val="left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Race/ethnic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456E8B08" w14:textId="01BDFE18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1.0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71084C90" w14:textId="1796A5EF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[0.81, 1.43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33BC6D61" w14:textId="7EF0A625">
            <w:pPr>
              <w:pStyle w:val="Normal"/>
              <w:spacing w:line="259" w:lineRule="auto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0.53</w:t>
            </w:r>
          </w:p>
        </w:tc>
      </w:tr>
      <w:tr w:rsidR="2ED9C53A" w:rsidTr="1010554A" w14:paraId="57F85CA6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391958E5" w14:textId="086C25F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 xml:space="preserve">Missing </w:t>
            </w:r>
            <w:r w:rsidRPr="1010554A" w:rsidR="1010554A">
              <w:rPr>
                <w:color w:val="FF0000"/>
              </w:rPr>
              <w:t>cognitive d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74FD1935" w14:textId="32A8879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FF0000"/>
              </w:rPr>
            </w:pPr>
            <w:r w:rsidRPr="1010554A" w:rsidR="1010554A">
              <w:rPr>
                <w:color w:val="FF0000"/>
              </w:rPr>
              <w:t>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B138533" w14:textId="12EA51BA">
            <w:pPr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1.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12EA03D" w14:textId="1279F75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010554A" w:rsidR="1010554A">
              <w:rPr>
                <w:color w:val="FF0000"/>
              </w:rPr>
              <w:t>[0.94, 1.06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0ED8E5DA" w14:textId="5757F25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010554A" w:rsidR="1010554A">
              <w:rPr>
                <w:color w:val="FF0000"/>
              </w:rPr>
              <w:t>0.96</w:t>
            </w:r>
          </w:p>
        </w:tc>
      </w:tr>
      <w:tr w:rsidR="2ED9C53A" w:rsidTr="1010554A" w14:paraId="1150F535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5B991DA5" w14:noSpellErr="1">
            <w:pPr>
              <w:jc w:val="right"/>
              <w:rPr>
                <w:color w:val="FF0000" w:themeColor="text1" w:themeTint="FF" w:themeShade="FF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BE78BD2" w14:textId="3FE7292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FF0000"/>
              </w:rPr>
            </w:pPr>
            <w:r w:rsidRPr="1010554A" w:rsidR="1010554A">
              <w:rPr>
                <w:color w:val="FF0000"/>
              </w:rPr>
              <w:t>Se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5AE025AD" w14:textId="5AE8761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010554A" w:rsidR="1010554A">
              <w:rPr>
                <w:color w:val="FF0000"/>
              </w:rPr>
              <w:t>0.6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70E2477" w14:textId="756518E8">
            <w:pPr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[0.24, 1.63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73F7EC56" w14:textId="4772B7EF">
            <w:pPr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0.38</w:t>
            </w:r>
          </w:p>
        </w:tc>
      </w:tr>
      <w:tr w:rsidR="2ED9C53A" w:rsidTr="1010554A" w14:paraId="31D4545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4AE71370" w14:textId="00008FF7">
            <w:pPr>
              <w:pStyle w:val="Normal"/>
              <w:jc w:val="right"/>
              <w:rPr>
                <w:color w:val="FF0000" w:themeColor="text1" w:themeTint="FF" w:themeShade="FF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0E9D7D14" w14:textId="4EEB7A90">
            <w:pPr>
              <w:pStyle w:val="Normal"/>
              <w:spacing w:line="259" w:lineRule="auto"/>
              <w:jc w:val="left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Educ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110B8E06" w14:textId="103859BF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0.9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40E49FC3" w14:textId="69479167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[0.77, 1.10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37E69B8C" w14:textId="50E7E012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0.40</w:t>
            </w:r>
          </w:p>
        </w:tc>
      </w:tr>
      <w:tr w:rsidR="2ED9C53A" w:rsidTr="1010554A" w14:paraId="5D048A81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74D0C763" w14:textId="41C294D0">
            <w:pPr>
              <w:pStyle w:val="Normal"/>
              <w:jc w:val="right"/>
              <w:rPr>
                <w:color w:val="FF0000" w:themeColor="text1" w:themeTint="FF" w:themeShade="FF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74CB9176" w14:textId="6B9C5EAA">
            <w:pPr>
              <w:pStyle w:val="Normal"/>
              <w:spacing w:line="259" w:lineRule="auto"/>
              <w:jc w:val="left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Race/ethnic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555858B6" w14:textId="7CA276EA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1.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0A1BB739" w14:textId="1779F60E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[0.79, 1.56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4EDB2107" w14:textId="56183545">
            <w:pPr>
              <w:pStyle w:val="Normal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0.47</w:t>
            </w:r>
          </w:p>
        </w:tc>
      </w:tr>
      <w:tr w:rsidR="2ED9C53A" w:rsidTr="1010554A" w14:paraId="4FDB0EF9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02495CFB" w14:textId="488DEE10">
            <w:pPr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Missing neuroimaging d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63C2D80C" w14:textId="43E4F97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FF0000"/>
              </w:rPr>
            </w:pPr>
            <w:r w:rsidRPr="1010554A" w:rsidR="1010554A">
              <w:rPr>
                <w:color w:val="FF0000"/>
              </w:rPr>
              <w:t>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DFF9849" w14:textId="7F92C7C5">
            <w:pPr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1.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6DFA715D" w14:textId="6BDDCD9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FF0000"/>
              </w:rPr>
            </w:pPr>
            <w:r w:rsidRPr="1010554A" w:rsidR="1010554A">
              <w:rPr>
                <w:color w:val="FF0000"/>
              </w:rPr>
              <w:t>[0.98, 1.11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46944A09" w14:textId="7942D1A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010554A" w:rsidR="1010554A">
              <w:rPr>
                <w:color w:val="FF0000"/>
              </w:rPr>
              <w:t>0.20</w:t>
            </w:r>
          </w:p>
        </w:tc>
      </w:tr>
      <w:tr w:rsidR="2ED9C53A" w:rsidTr="1010554A" w14:paraId="78C99746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3CB8FB71" w14:noSpellErr="1">
            <w:pPr>
              <w:jc w:val="right"/>
              <w:rPr>
                <w:color w:val="FF0000" w:themeColor="text1" w:themeTint="FF" w:themeShade="FF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1D20E169" w14:textId="4BD5218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FF0000"/>
              </w:rPr>
            </w:pPr>
            <w:r w:rsidRPr="1010554A" w:rsidR="1010554A">
              <w:rPr>
                <w:color w:val="FF0000"/>
              </w:rPr>
              <w:t>Se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4102FB9F" w14:textId="36190EF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010554A" w:rsidR="1010554A">
              <w:rPr>
                <w:color w:val="FF0000"/>
              </w:rPr>
              <w:t>6.3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945058D" w14:textId="4E2B9ED8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010554A" w:rsidR="1010554A">
              <w:rPr>
                <w:color w:val="FF0000"/>
              </w:rPr>
              <w:t>[2.46, 19.9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1C06D1A5" w14:textId="690C33B3">
            <w:pPr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&lt;0.001</w:t>
            </w:r>
          </w:p>
        </w:tc>
      </w:tr>
      <w:tr w:rsidR="2ED9C53A" w:rsidTr="1010554A" w14:paraId="2946B136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1650A0EE" w14:noSpellErr="1">
            <w:pPr>
              <w:rPr>
                <w:color w:val="FF0000" w:themeColor="text1" w:themeTint="FF" w:themeShade="FF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EEB1329" w14:textId="07A18C68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FF0000"/>
              </w:rPr>
            </w:pPr>
            <w:r w:rsidRPr="1010554A" w:rsidR="1010554A">
              <w:rPr>
                <w:color w:val="FF0000"/>
              </w:rPr>
              <w:t>Educ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ADECB74" w14:textId="5E37F77F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010554A" w:rsidR="1010554A">
              <w:rPr>
                <w:color w:val="FF0000"/>
              </w:rPr>
              <w:t>0.8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9CF15F1" w14:textId="734B176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010554A" w:rsidR="1010554A">
              <w:rPr>
                <w:color w:val="FF0000"/>
              </w:rPr>
              <w:t>[0.74, 1.04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0226E47B" w14:textId="52260302">
            <w:pPr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0.14</w:t>
            </w:r>
          </w:p>
        </w:tc>
      </w:tr>
      <w:tr w:rsidR="2ED9C53A" w:rsidTr="1010554A" w14:paraId="017085FE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23D36AAB" w14:noSpellErr="1">
            <w:pPr>
              <w:rPr>
                <w:color w:val="FF0000" w:themeColor="text1" w:themeTint="FF" w:themeShade="FF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0B957718" w14:textId="69A33C4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Race/</w:t>
            </w:r>
            <w:r w:rsidRPr="1010554A" w:rsidR="1010554A">
              <w:rPr>
                <w:color w:val="FF0000"/>
              </w:rPr>
              <w:t>ethnic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13856874" w14:textId="40F0DDE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010554A" w:rsidR="1010554A">
              <w:rPr>
                <w:color w:val="FF0000"/>
              </w:rPr>
              <w:t>1.1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604AEE90" w14:textId="792FE10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010554A" w:rsidR="1010554A">
              <w:rPr>
                <w:color w:val="FF0000"/>
              </w:rPr>
              <w:t>[0.86, 1.56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="2ED9C53A" w:rsidP="1010554A" w:rsidRDefault="2ED9C53A" w14:paraId="1F47FE07" w14:textId="2A5B8021">
            <w:pPr>
              <w:rPr>
                <w:color w:val="FF0000" w:themeColor="text1" w:themeTint="FF" w:themeShade="FF"/>
              </w:rPr>
            </w:pPr>
            <w:r w:rsidRPr="1010554A" w:rsidR="1010554A">
              <w:rPr>
                <w:color w:val="FF0000"/>
              </w:rPr>
              <w:t>0.30</w:t>
            </w:r>
          </w:p>
        </w:tc>
      </w:tr>
    </w:tbl>
    <w:p w:rsidRPr="007C3749" w:rsidR="00701672" w:rsidP="00701672" w:rsidRDefault="00701672" w14:paraId="3E3B650E" w14:textId="6527282B">
      <w:pPr>
        <w:contextualSpacing/>
      </w:pPr>
    </w:p>
    <w:p w:rsidRPr="007C3749" w:rsidR="00701672" w:rsidP="2ED9C53A" w:rsidRDefault="00701672" w14:paraId="7BB9A729" w14:textId="34F92E4F">
      <w:pPr>
        <w:pStyle w:val="Normal"/>
        <w:contextualSpacing/>
      </w:pPr>
    </w:p>
    <w:p w:rsidRPr="007C3749" w:rsidR="00701672" w:rsidP="00701672" w:rsidRDefault="2C96A69B" w14:paraId="1C4ED33F" w14:textId="6969A08D">
      <w:pPr>
        <w:spacing/>
        <w:contextualSpacing/>
        <w:rPr>
          <w:b w:val="1"/>
          <w:bCs w:val="1"/>
          <w:color w:val="000000" w:themeColor="text1"/>
        </w:rPr>
      </w:pPr>
      <w:r w:rsidRPr="2ED9C53A" w:rsidR="2ED9C53A">
        <w:rPr>
          <w:b w:val="1"/>
          <w:bCs w:val="1"/>
          <w:color w:val="000000" w:themeColor="text1" w:themeTint="FF" w:themeShade="FF"/>
        </w:rPr>
        <w:t>Supplemental Table 3.2:</w:t>
      </w:r>
      <w:r w:rsidRPr="2ED9C53A" w:rsidR="2ED9C53A">
        <w:rPr>
          <w:i w:val="1"/>
          <w:iCs w:val="1"/>
          <w:color w:val="000000" w:themeColor="text1" w:themeTint="FF" w:themeShade="FF"/>
        </w:rPr>
        <w:t xml:space="preserve"> </w:t>
      </w:r>
      <w:r w:rsidRPr="2ED9C53A" w:rsidR="2ED9C53A">
        <w:rPr>
          <w:b w:val="1"/>
          <w:bCs w:val="1"/>
          <w:color w:val="000000" w:themeColor="text1" w:themeTint="FF" w:themeShade="FF"/>
        </w:rPr>
        <w:t>Sample characteristics of participants excluded due to missing data</w:t>
      </w:r>
    </w:p>
    <w:p w:rsidRPr="007C3749" w:rsidR="004943A8" w:rsidP="00701672" w:rsidRDefault="004943A8" w14:paraId="13E3E460" w14:textId="77777777">
      <w:pPr>
        <w:contextualSpacing/>
        <w:rPr>
          <w:color w:val="000000" w:themeColor="text1"/>
        </w:rPr>
      </w:pP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3630"/>
        <w:gridCol w:w="1680"/>
        <w:gridCol w:w="1725"/>
        <w:gridCol w:w="2085"/>
        <w:gridCol w:w="1425"/>
        <w:gridCol w:w="1230"/>
      </w:tblGrid>
      <w:tr w:rsidRPr="007C3749" w:rsidR="007C3749" w:rsidTr="2C96A69B" w14:paraId="53758678" w14:textId="77777777">
        <w:trPr>
          <w:trHeight w:val="315"/>
        </w:trPr>
        <w:tc>
          <w:tcPr>
            <w:tcW w:w="363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170ADB66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168FA4C9" w14:textId="77777777">
            <w:pPr>
              <w:rPr>
                <w:color w:val="000000" w:themeColor="text1"/>
              </w:rPr>
            </w:pP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1FB1667F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Analytic Sample (N=230)</w:t>
            </w:r>
          </w:p>
        </w:tc>
        <w:tc>
          <w:tcPr>
            <w:tcW w:w="208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3B5E7CE" w14:textId="1B20D865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Excluded</w:t>
            </w:r>
            <w:r w:rsidRPr="007C3749" w:rsidR="00BD5171">
              <w:rPr>
                <w:b/>
                <w:bCs/>
                <w:color w:val="000000" w:themeColor="text1"/>
              </w:rPr>
              <w:t xml:space="preserve"> due to missing</w:t>
            </w:r>
            <w:r w:rsidRPr="007C3749">
              <w:rPr>
                <w:b/>
                <w:bCs/>
                <w:color w:val="000000" w:themeColor="text1"/>
              </w:rPr>
              <w:t xml:space="preserve"> </w:t>
            </w:r>
            <w:r w:rsidRPr="007C3749" w:rsidR="00BD5171">
              <w:rPr>
                <w:b/>
                <w:bCs/>
                <w:color w:val="000000" w:themeColor="text1"/>
              </w:rPr>
              <w:t>c</w:t>
            </w:r>
            <w:r w:rsidRPr="007C3749">
              <w:rPr>
                <w:b/>
                <w:bCs/>
                <w:color w:val="000000" w:themeColor="text1"/>
              </w:rPr>
              <w:t xml:space="preserve">ardiometabolic </w:t>
            </w:r>
            <w:r w:rsidRPr="007C3749" w:rsidR="00BD5171">
              <w:rPr>
                <w:b/>
                <w:bCs/>
                <w:color w:val="000000" w:themeColor="text1"/>
              </w:rPr>
              <w:t>data</w:t>
            </w:r>
            <w:r w:rsidRPr="007C3749">
              <w:rPr>
                <w:b/>
                <w:bCs/>
                <w:color w:val="000000" w:themeColor="text1"/>
              </w:rPr>
              <w:t xml:space="preserve"> (n=37)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248AC997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 xml:space="preserve">Test statistic </w:t>
            </w:r>
          </w:p>
          <w:p w:rsidRPr="007C3749" w:rsidR="00701672" w:rsidP="001A16AB" w:rsidRDefault="00701672" w14:paraId="7B647427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(t or X</w:t>
            </w:r>
            <w:r w:rsidRPr="007C3749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7C3749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57C8F540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p</w:t>
            </w:r>
          </w:p>
        </w:tc>
      </w:tr>
      <w:tr w:rsidRPr="007C3749" w:rsidR="007C3749" w:rsidTr="2C96A69B" w14:paraId="1EFD0682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5EB48AD9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ge (mean (SD)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4F3F9E31" w14:textId="760BF1C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0.48 (6.9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56A4A533" w14:textId="5B2CDF0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3.00 (7.8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056288D9" w14:textId="1C6ECF0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30288EDA" w14:textId="6D6580C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071</w:t>
            </w:r>
          </w:p>
        </w:tc>
      </w:tr>
      <w:tr w:rsidRPr="007C3749" w:rsidR="007C3749" w:rsidTr="2C96A69B" w14:paraId="2564EE96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6BEF5D60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ex (n (n%)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58DE15E6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Fe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5AFAF34B" w14:textId="74A9E71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33 (57.8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68545CCF" w14:textId="708A530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1 (56.7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2C96A69B" w:rsidRDefault="2C96A69B" w14:paraId="077965DE" w14:textId="53DB41DF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5745A201" w14:textId="044138D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.000</w:t>
            </w:r>
          </w:p>
        </w:tc>
      </w:tr>
      <w:tr w:rsidRPr="007C3749" w:rsidR="007C3749" w:rsidTr="2C96A69B" w14:paraId="3933DAD5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2C21AB63" w14:textId="7777777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22B8C5F7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258F55C5" w14:textId="2E1C7E7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97 (42.1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06DA3386" w14:textId="725049D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 (43.2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BF73DB2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5706C156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6832EDC3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155EE803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Race/ethnicity (n (n%)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4F76B44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si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52DB080A" w14:textId="75E1AC4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9 (3.9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37D036AF" w14:textId="1A6F389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2.7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49CEA340" w14:textId="0D38B9D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1759B9A0" w14:textId="6DD4FFA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639</w:t>
            </w:r>
          </w:p>
        </w:tc>
      </w:tr>
      <w:tr w:rsidRPr="007C3749" w:rsidR="007C3749" w:rsidTr="2C96A69B" w14:paraId="44763FDC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04D84C5A" w14:textId="7777777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8F5CB7E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Black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088CA6D3" w14:textId="527A3BB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 (6.5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16E89E7C" w14:textId="4D06381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 (10.8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514A681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34448A31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295011FA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077CAE65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553B1981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Hispanic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574E4846" w14:textId="2FEFAC2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4 (19.1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71377A2C" w14:textId="3AA0AC7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 (16.2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856D488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36244AA3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76F3A89B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FCE7796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2ECEB88B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ultiraci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4B8A7A7F" w14:textId="6DB8500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0.4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1A8A375A" w14:textId="281A146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2.7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437A29AC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409D8B3E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6F0CB739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C982F67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55F6E3D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Oth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691502AF" w14:textId="77FE572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0 (4.3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6614DC66" w14:textId="0B3DD1D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 (5.4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49581350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52E9D13B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1F9AF586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55DDEA09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3D683D80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Whit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630C365B" w14:textId="59100E5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0 (65.2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668E3F9C" w14:textId="55247F0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3 (62.1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A2B3BDB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67A427E2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08688FAC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16C9E927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5B023DFB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0010A499" w14:textId="4ABF669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0.4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19872FF7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247DAEA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49A635BE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7774002D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2E5C5E33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Years of education (mean (SD)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2896A485" w14:textId="4DADC7F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.40 (2.5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36323B90" w14:textId="723DEDA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.22 (2.3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4023D476" w14:textId="6D1EBE3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399A81D8" w14:textId="70AFF0F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655</w:t>
            </w:r>
          </w:p>
        </w:tc>
      </w:tr>
      <w:tr w:rsidRPr="007C3749" w:rsidR="007C3749" w:rsidTr="2C96A69B" w14:paraId="18AB8147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3837ADD7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MSE total score (mean (SD)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4B14F5BC" w14:textId="3DB5584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8.70 (1.5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7E2404F6" w14:textId="2186653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8.21 (1.9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46DF3F23" w14:textId="7402B1F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1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7D85FF99" w14:textId="192002E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169</w:t>
            </w:r>
          </w:p>
        </w:tc>
      </w:tr>
      <w:tr w:rsidRPr="007C3749" w:rsidR="007C3749" w:rsidTr="2C96A69B" w14:paraId="58DD1BE7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068B3B77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Estimated IQ (mean (SD)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26750053" w14:textId="77777777">
            <w:pPr>
              <w:rPr>
                <w:color w:val="000000" w:themeColor="text1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19A3D8D" w14:textId="77777777">
            <w:pPr>
              <w:rPr>
                <w:color w:val="000000" w:themeColor="text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45383C6A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19728175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3C46AEC8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358441D0" w14:textId="77777777">
            <w:pPr>
              <w:rPr>
                <w:color w:val="000000" w:themeColor="text1"/>
                <w:sz w:val="19"/>
                <w:szCs w:val="19"/>
              </w:rPr>
            </w:pPr>
            <w:r w:rsidRPr="007C3749">
              <w:rPr>
                <w:color w:val="000000" w:themeColor="text1"/>
              </w:rPr>
              <w:t xml:space="preserve">     WASI-II FSIQ-2 </w:t>
            </w:r>
            <w:r w:rsidRPr="007C374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2DDD9AAF" w14:textId="14627D1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13.50 (11.9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29840869" w14:textId="77777777">
            <w:pPr>
              <w:rPr>
                <w:color w:val="000000" w:themeColor="text1"/>
              </w:rPr>
            </w:pPr>
            <w:r w:rsidRPr="007C3749">
              <w:rPr>
                <w:rStyle w:val="CommentReference"/>
                <w:color w:val="000000" w:themeColor="text1"/>
                <w:sz w:val="24"/>
                <w:szCs w:val="24"/>
              </w:rPr>
              <w:t>110.44 (16.0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49438002" w14:textId="6D2CD93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3D929ABA" w14:textId="32ED02B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819</w:t>
            </w:r>
          </w:p>
        </w:tc>
      </w:tr>
      <w:tr w:rsidRPr="007C3749" w:rsidR="00701672" w:rsidTr="2C96A69B" w14:paraId="5CCA8851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00701672" w14:paraId="7EAC06FE" w14:textId="77777777">
            <w:pPr>
              <w:rPr>
                <w:color w:val="000000" w:themeColor="text1"/>
                <w:sz w:val="19"/>
                <w:szCs w:val="19"/>
              </w:rPr>
            </w:pPr>
            <w:r w:rsidRPr="007C3749">
              <w:rPr>
                <w:color w:val="000000" w:themeColor="text1"/>
              </w:rPr>
              <w:t xml:space="preserve">     WTAR </w:t>
            </w:r>
            <w:r w:rsidRPr="007C3749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28954466" w14:textId="08EFA4C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11.20 (7.11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016DB5EE" w14:textId="14C17CE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08.50 (9.70)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68E919C4" w14:textId="644B111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1.04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01672" w:rsidP="001A16AB" w:rsidRDefault="2C96A69B" w14:paraId="518E57C9" w14:textId="3A279D7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312</w:t>
            </w:r>
          </w:p>
        </w:tc>
      </w:tr>
    </w:tbl>
    <w:p w:rsidRPr="007C3749" w:rsidR="00701672" w:rsidP="00701672" w:rsidRDefault="00701672" w14:paraId="5878BE5C" w14:textId="77777777">
      <w:pPr>
        <w:rPr>
          <w:color w:val="000000" w:themeColor="text1"/>
        </w:rPr>
      </w:pP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3630"/>
        <w:gridCol w:w="1680"/>
        <w:gridCol w:w="1725"/>
        <w:gridCol w:w="2085"/>
        <w:gridCol w:w="1425"/>
        <w:gridCol w:w="1230"/>
      </w:tblGrid>
      <w:tr w:rsidRPr="007C3749" w:rsidR="007C3749" w:rsidTr="2C96A69B" w14:paraId="0309DE23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018FCFDE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0526285B" w14:textId="77777777">
            <w:pPr>
              <w:rPr>
                <w:color w:val="000000" w:themeColor="text1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1EE62FBB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Analytic Sample (N=23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6B55C68A" w14:textId="24D6E3F9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 xml:space="preserve">Excluded </w:t>
            </w:r>
            <w:r w:rsidRPr="007C3749" w:rsidR="00BD5171">
              <w:rPr>
                <w:b/>
                <w:bCs/>
                <w:color w:val="000000" w:themeColor="text1"/>
              </w:rPr>
              <w:t>due to missing cognitive data</w:t>
            </w:r>
            <w:r w:rsidRPr="007C3749">
              <w:rPr>
                <w:b/>
                <w:bCs/>
                <w:color w:val="000000" w:themeColor="text1"/>
              </w:rPr>
              <w:t xml:space="preserve"> (n=</w:t>
            </w:r>
            <w:r w:rsidRPr="007C3749" w:rsidR="00BD5171">
              <w:rPr>
                <w:b/>
                <w:bCs/>
                <w:color w:val="000000" w:themeColor="text1"/>
              </w:rPr>
              <w:t>22</w:t>
            </w:r>
            <w:r w:rsidRPr="007C3749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54AE89DD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 xml:space="preserve">Test statistic </w:t>
            </w:r>
          </w:p>
          <w:p w:rsidRPr="007C3749" w:rsidR="004943A8" w:rsidP="001A16AB" w:rsidRDefault="004943A8" w14:paraId="46EBD0E8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(t or X</w:t>
            </w:r>
            <w:r w:rsidRPr="007C3749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7C3749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5FBA2427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p</w:t>
            </w:r>
          </w:p>
        </w:tc>
      </w:tr>
      <w:tr w:rsidRPr="007C3749" w:rsidR="007C3749" w:rsidTr="2C96A69B" w14:paraId="2450DE6D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2C9BA2C2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ge (mean (SD)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61C6C93D" w14:textId="760BF1C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0.48 (6.9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79B2A1EE" w14:textId="39005EA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0.14 (7.6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54FB2171" w14:textId="5EA6E51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413EE12A" w14:textId="4F2B85C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841</w:t>
            </w:r>
          </w:p>
        </w:tc>
      </w:tr>
      <w:tr w:rsidRPr="007C3749" w:rsidR="007C3749" w:rsidTr="2C96A69B" w14:paraId="79D85739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D71D117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ex (n (n%)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226F42DD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Fe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78E129D8" w14:textId="74A9E71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33 (57.8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342BBB07" w14:textId="5D2717D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 (68.1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0CB2D3BD" w14:textId="2A778DA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4371A51E" w14:textId="10E53EB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474</w:t>
            </w:r>
          </w:p>
        </w:tc>
      </w:tr>
      <w:tr w:rsidRPr="007C3749" w:rsidR="007C3749" w:rsidTr="2C96A69B" w14:paraId="1CB49046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7B97120D" w14:textId="7777777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6D9C6FBC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110F4288" w14:textId="2E1C7E7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97 (42.1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735AAF24" w14:textId="4E4F2C8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7 (31.8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78FDFA4D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278507D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3A9B5943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560F7E22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Race/ethnicity (n (n%)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2B66BABD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si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424FEEC6" w14:textId="75E1AC4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9 (3.9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466068A1" w14:textId="1050918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7B9AC373" w14:textId="31B1395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4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7B49003F" w14:textId="3240E23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&lt;0.001</w:t>
            </w:r>
          </w:p>
        </w:tc>
      </w:tr>
      <w:tr w:rsidRPr="007C3749" w:rsidR="007C3749" w:rsidTr="2C96A69B" w14:paraId="1BFED01B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74BC3A3A" w14:textId="7777777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7412A992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Black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42CD730B" w14:textId="527A3BB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 (6.5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219CAC6A" w14:textId="57CB1D6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4.5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128F264B" w14:textId="77777777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18BCBF2D" w14:textId="77777777">
            <w:pPr>
              <w:rPr>
                <w:color w:val="000000" w:themeColor="text1"/>
                <w:highlight w:val="yellow"/>
              </w:rPr>
            </w:pPr>
          </w:p>
        </w:tc>
      </w:tr>
      <w:tr w:rsidRPr="007C3749" w:rsidR="007C3749" w:rsidTr="2C96A69B" w14:paraId="05293190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19825C79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39225E6E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Hispanic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561B1534" w14:textId="2FEFAC2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4 (19.1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2D4BF3B7" w14:textId="1F9FF1A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 (13.6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55D1793D" w14:textId="77777777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6024F71E" w14:textId="77777777">
            <w:pPr>
              <w:rPr>
                <w:color w:val="000000" w:themeColor="text1"/>
                <w:highlight w:val="yellow"/>
              </w:rPr>
            </w:pPr>
          </w:p>
        </w:tc>
      </w:tr>
      <w:tr w:rsidRPr="007C3749" w:rsidR="007C3749" w:rsidTr="2C96A69B" w14:paraId="4944F64E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185F17DD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132335C1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ultiraci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40500FAB" w14:textId="6DB8500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0.4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39FD4BDC" w14:textId="28A162C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 (13.6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45540BBE" w14:textId="77777777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4453432D" w14:textId="77777777">
            <w:pPr>
              <w:rPr>
                <w:color w:val="000000" w:themeColor="text1"/>
                <w:highlight w:val="yellow"/>
              </w:rPr>
            </w:pPr>
          </w:p>
        </w:tc>
      </w:tr>
      <w:tr w:rsidRPr="007C3749" w:rsidR="007C3749" w:rsidTr="2C96A69B" w14:paraId="4538C80A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75A9E9D2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127C152D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Oth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0C3B38F3" w14:textId="77FE572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0 (4.3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2187D0F1" w14:textId="5412514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7267788D" w14:textId="77777777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0688B29C" w14:textId="77777777">
            <w:pPr>
              <w:rPr>
                <w:color w:val="000000" w:themeColor="text1"/>
                <w:highlight w:val="yellow"/>
              </w:rPr>
            </w:pPr>
          </w:p>
        </w:tc>
      </w:tr>
      <w:tr w:rsidRPr="007C3749" w:rsidR="007C3749" w:rsidTr="2C96A69B" w14:paraId="675AAA5F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2E5EF868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0C6C8048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Whit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0323AB8E" w14:textId="59100E5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0 (65.2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4AD7E26E" w14:textId="64A088C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 (68.1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571665D5" w14:textId="77777777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114D8E59" w14:textId="77777777">
            <w:pPr>
              <w:rPr>
                <w:color w:val="000000" w:themeColor="text1"/>
                <w:highlight w:val="yellow"/>
              </w:rPr>
            </w:pPr>
          </w:p>
        </w:tc>
      </w:tr>
      <w:tr w:rsidRPr="007C3749" w:rsidR="007C3749" w:rsidTr="2C96A69B" w14:paraId="31D2688C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1C46E7A3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67312BFC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0727E3C5" w14:textId="4ABF669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0.4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6793AEB8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27A2C574" w14:textId="77777777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2A7DA93E" w14:textId="77777777">
            <w:pPr>
              <w:rPr>
                <w:color w:val="000000" w:themeColor="text1"/>
                <w:highlight w:val="yellow"/>
              </w:rPr>
            </w:pPr>
          </w:p>
        </w:tc>
      </w:tr>
      <w:tr w:rsidRPr="007C3749" w:rsidR="00C93552" w:rsidTr="2C96A69B" w14:paraId="0CF063A0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36A2AD19" w14:textId="4D2CBC4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Years of education (mean (SD))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0BFF0637" w14:textId="5757311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.40 (2.50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4B9663FD" w14:textId="136365F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.82 (2.22)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11055345" w14:textId="1C4C8FA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1.17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0CD7C10C" w14:textId="70E5496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254</w:t>
            </w:r>
          </w:p>
        </w:tc>
      </w:tr>
    </w:tbl>
    <w:p w:rsidRPr="007C3749" w:rsidR="004943A8" w:rsidP="00701672" w:rsidRDefault="004943A8" w14:paraId="507FF733" w14:textId="77777777">
      <w:pPr>
        <w:rPr>
          <w:color w:val="000000" w:themeColor="text1"/>
        </w:rPr>
      </w:pP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3630"/>
        <w:gridCol w:w="1680"/>
        <w:gridCol w:w="1725"/>
        <w:gridCol w:w="2085"/>
        <w:gridCol w:w="1425"/>
        <w:gridCol w:w="1230"/>
      </w:tblGrid>
      <w:tr w:rsidRPr="007C3749" w:rsidR="007C3749" w:rsidTr="2C96A69B" w14:paraId="6BDF3E2D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0DEF5FB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48F8642" w14:textId="77777777">
            <w:pPr>
              <w:rPr>
                <w:color w:val="000000" w:themeColor="text1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764B77DF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Analytic Sample (N=23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18D2CED0" w14:textId="60D2D582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 xml:space="preserve">Excluded </w:t>
            </w:r>
            <w:r w:rsidRPr="007C3749" w:rsidR="00BD5171">
              <w:rPr>
                <w:b/>
                <w:bCs/>
                <w:color w:val="000000" w:themeColor="text1"/>
              </w:rPr>
              <w:t>due to missing imaging</w:t>
            </w:r>
            <w:r w:rsidRPr="007C3749">
              <w:rPr>
                <w:b/>
                <w:bCs/>
                <w:color w:val="000000" w:themeColor="text1"/>
              </w:rPr>
              <w:t xml:space="preserve"> (n=</w:t>
            </w:r>
            <w:r w:rsidRPr="007C3749" w:rsidR="00BD5171">
              <w:rPr>
                <w:b/>
                <w:bCs/>
                <w:color w:val="000000" w:themeColor="text1"/>
              </w:rPr>
              <w:t>2</w:t>
            </w:r>
            <w:r w:rsidRPr="007C3749">
              <w:rPr>
                <w:b/>
                <w:bCs/>
                <w:color w:val="000000" w:themeColor="text1"/>
              </w:rPr>
              <w:t>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6A54CA3E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 xml:space="preserve">Test statistic </w:t>
            </w:r>
          </w:p>
          <w:p w:rsidRPr="007C3749" w:rsidR="004943A8" w:rsidP="001A16AB" w:rsidRDefault="004943A8" w14:paraId="51DF8DB4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(t or X</w:t>
            </w:r>
            <w:r w:rsidRPr="007C3749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7C3749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084C22C9" w14:textId="77777777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p</w:t>
            </w:r>
          </w:p>
        </w:tc>
      </w:tr>
      <w:tr w:rsidRPr="007C3749" w:rsidR="007C3749" w:rsidTr="2C96A69B" w14:paraId="627573C8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6E613749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ge (mean (SD)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650F90F9" w14:textId="760BF1C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0.48 (6.9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775901BF" w14:textId="226DD32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2.11 (6.2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2CA4FA1E" w14:textId="157B8F5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501C22F2" w14:textId="1D337F7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211</w:t>
            </w:r>
          </w:p>
        </w:tc>
      </w:tr>
      <w:tr w:rsidRPr="007C3749" w:rsidR="007C3749" w:rsidTr="2C96A69B" w14:paraId="6CC8C250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EE79FA4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ex (n (n%)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26E42435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Fe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3EF30461" w14:textId="74A9E71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33 (57.8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56BD23B5" w14:textId="6161836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 (18.5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310FB4A4" w14:textId="3042BF6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3.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4291C1E8" w14:textId="40ADD0C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&lt;0.001</w:t>
            </w:r>
          </w:p>
        </w:tc>
      </w:tr>
      <w:tr w:rsidRPr="007C3749" w:rsidR="007C3749" w:rsidTr="2C96A69B" w14:paraId="3A654A2F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6CD35984" w14:textId="7777777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031E10DF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465E0B35" w14:textId="2E1C7E7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97 (42.1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67BF0315" w14:textId="2084112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2 (81.4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25E62D06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0A5A0458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7F65F85D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5ADBB8FA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Race/ethnicity (n (n%)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3A5428BC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si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428CC7AC" w14:textId="75E1AC4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9 (3.9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554AA874" w14:textId="4ADF057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 (1.1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2C2D5F1B" w14:textId="17BF891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7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63A6570A" w14:textId="7FE5FC1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210</w:t>
            </w:r>
          </w:p>
        </w:tc>
      </w:tr>
      <w:tr w:rsidRPr="007C3749" w:rsidR="007C3749" w:rsidTr="2C96A69B" w14:paraId="313A439C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05F610E8" w14:textId="7777777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BF35757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Black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28766EE3" w14:textId="527A3BB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 (6.5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00C62775" w14:textId="26366A2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3.7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CE45C90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6FBFEED5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453A08BF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2340969C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7FDE9777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Hispanic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06C89E56" w14:textId="2FEFAC2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4 (19.1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6B5CB905" w14:textId="78475F0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 (14.8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5F32E49C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3E790ED0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266A0401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5E6E504A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90B1CF8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ultiraci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5CD9B153" w14:textId="6DB8500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0.4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5BB9A3E8" w14:textId="6889674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3.7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7BD1E3A7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3E177ED8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4D4980C8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C28648B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4A5FB97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Oth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581F9ADA" w14:textId="77FE572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0 (4.3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734EA63C" w14:textId="01FC0F3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 (7.4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2B4C4508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280119DA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0D5FF410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17DE6887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A5CBDC9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Whit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63E72D54" w14:textId="59100E5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0 (65.2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3A492BB2" w14:textId="6AE1DF7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 (59.2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241E17DE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31866F13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2F289DE2" w14:textId="77777777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3522BA38" w14:textId="77777777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104EB6DC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36A11815" w14:textId="4ABF669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0.4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7881E5BB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2A571FFC" w14:textId="77777777">
            <w:pPr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6B72D37F" w14:textId="77777777">
            <w:pPr>
              <w:rPr>
                <w:color w:val="000000" w:themeColor="text1"/>
              </w:rPr>
            </w:pPr>
          </w:p>
        </w:tc>
      </w:tr>
      <w:tr w:rsidRPr="007C3749" w:rsidR="007C3749" w:rsidTr="2C96A69B" w14:paraId="4C5F7991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443DAC8F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Years of education (mean (SD)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6628F8DC" w14:textId="4DADC7F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.40 (2.5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7FC174D5" w14:textId="68EF3CC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.93 (2.4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3BAC1128" w14:textId="29646BE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531AF616" w14:textId="3CF5C8F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350</w:t>
            </w:r>
          </w:p>
        </w:tc>
      </w:tr>
      <w:tr w:rsidRPr="007C3749" w:rsidR="007C3749" w:rsidTr="2C96A69B" w14:paraId="17D222E3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05C785C6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MSE total score (mean (SD)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1C55FAD2" w14:textId="3DB5584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8.70 (1.5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53C14AFB" w14:textId="0F41534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8.56 (1.5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3966610A" w14:textId="27B17DB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27A59F04" w14:textId="56510C4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659</w:t>
            </w:r>
          </w:p>
        </w:tc>
      </w:tr>
      <w:tr w:rsidRPr="007C3749" w:rsidR="007C3749" w:rsidTr="2C96A69B" w14:paraId="450E3DB6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004943A8" w14:paraId="73912E69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Estimated IQ (mean (SD)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7A93EE77" w14:textId="77777777">
            <w:pPr>
              <w:rPr>
                <w:color w:val="000000" w:themeColor="text1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754EBEB2" w14:textId="77777777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68F6AA19" w14:textId="77777777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2C96A69B" w:rsidRDefault="004943A8" w14:paraId="59E86F9A" w14:textId="77777777">
            <w:pPr>
              <w:rPr>
                <w:color w:val="000000" w:themeColor="text1"/>
                <w:highlight w:val="yellow"/>
              </w:rPr>
            </w:pPr>
          </w:p>
        </w:tc>
      </w:tr>
      <w:tr w:rsidRPr="007C3749" w:rsidR="007C3749" w:rsidTr="2C96A69B" w14:paraId="1CF4E58C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4E6255FE" w14:textId="77777777">
            <w:pPr>
              <w:rPr>
                <w:color w:val="000000" w:themeColor="text1"/>
                <w:sz w:val="19"/>
                <w:szCs w:val="19"/>
              </w:rPr>
            </w:pPr>
            <w:r w:rsidRPr="007C3749">
              <w:rPr>
                <w:color w:val="000000" w:themeColor="text1"/>
              </w:rPr>
              <w:t xml:space="preserve">     WASI-II FSIQ-2 </w:t>
            </w:r>
            <w:r w:rsidRPr="007C374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3340B388" w14:textId="111F07A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12.80 (14.6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1C83AF37" w14:textId="578A3E4E">
            <w:pPr>
              <w:rPr>
                <w:color w:val="000000" w:themeColor="text1"/>
              </w:rPr>
            </w:pPr>
            <w:r w:rsidRPr="007C3749">
              <w:rPr>
                <w:rStyle w:val="CommentReference"/>
                <w:color w:val="000000" w:themeColor="text1"/>
                <w:sz w:val="24"/>
                <w:szCs w:val="24"/>
              </w:rPr>
              <w:t>109.60 (13.1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02E593AC" w14:textId="5414910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1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3C5ED3EC" w14:textId="173E498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266</w:t>
            </w:r>
          </w:p>
        </w:tc>
      </w:tr>
      <w:tr w:rsidRPr="007C3749" w:rsidR="004943A8" w:rsidTr="2C96A69B" w14:paraId="476B8F72" w14:textId="77777777">
        <w:trPr>
          <w:trHeight w:val="315"/>
        </w:trPr>
        <w:tc>
          <w:tcPr>
            <w:tcW w:w="5310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7A16EA0C" w14:textId="77777777">
            <w:pPr>
              <w:rPr>
                <w:color w:val="000000" w:themeColor="text1"/>
                <w:sz w:val="19"/>
                <w:szCs w:val="19"/>
              </w:rPr>
            </w:pPr>
            <w:r w:rsidRPr="007C3749">
              <w:rPr>
                <w:color w:val="000000" w:themeColor="text1"/>
              </w:rPr>
              <w:t xml:space="preserve">     WTAR </w:t>
            </w:r>
            <w:r w:rsidRPr="007C3749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2C96A69B" w:rsidP="2C96A69B" w:rsidRDefault="2C96A69B" w14:paraId="40ECA3DA" w14:textId="08EFA4C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11.20 (7.11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7D2B8BD5" w14:textId="370FA09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93.50 (7.78)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0AA07526" w14:textId="797C15E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3.15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4943A8" w:rsidP="001A16AB" w:rsidRDefault="2C96A69B" w14:paraId="48BAF591" w14:textId="78A09EF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180</w:t>
            </w:r>
          </w:p>
        </w:tc>
      </w:tr>
    </w:tbl>
    <w:p w:rsidRPr="007C3749" w:rsidR="004943A8" w:rsidP="00701672" w:rsidRDefault="004943A8" w14:paraId="6AD678A3" w14:textId="77777777">
      <w:pPr>
        <w:rPr>
          <w:color w:val="000000" w:themeColor="text1"/>
        </w:rPr>
      </w:pPr>
    </w:p>
    <w:p w:rsidRPr="007C3749" w:rsidR="2C96A69B" w:rsidP="2C96A69B" w:rsidRDefault="2C96A69B" w14:paraId="2180018B" w14:textId="765CD1D3">
      <w:pPr>
        <w:rPr>
          <w:color w:val="000000" w:themeColor="text1"/>
        </w:rPr>
      </w:pPr>
      <w:r w:rsidRPr="007C3749">
        <w:rPr>
          <w:color w:val="000000" w:themeColor="text1"/>
        </w:rPr>
        <w:t>FSIQ-2=Full Scale Intelligence Quotient-2; IQ=intelligence quotient; MMSE=Mini-Mental Status Examination; SD=standard deviation; WASI-II=Wechsler Abbreviated Scale of Intelligence—2</w:t>
      </w:r>
      <w:r w:rsidRPr="007C3749">
        <w:rPr>
          <w:color w:val="000000" w:themeColor="text1"/>
          <w:vertAlign w:val="superscript"/>
        </w:rPr>
        <w:t>nd</w:t>
      </w:r>
      <w:r w:rsidRPr="007C3749">
        <w:rPr>
          <w:color w:val="000000" w:themeColor="text1"/>
        </w:rPr>
        <w:t xml:space="preserve"> Edition; WTAR=Weschler Test of Adult Reading. Of the 37 participants missing cardiometabolic data, n=3 </w:t>
      </w:r>
      <w:proofErr w:type="gramStart"/>
      <w:r w:rsidRPr="007C3749">
        <w:rPr>
          <w:color w:val="000000" w:themeColor="text1"/>
        </w:rPr>
        <w:t>were</w:t>
      </w:r>
      <w:proofErr w:type="gramEnd"/>
      <w:r w:rsidRPr="007C3749">
        <w:rPr>
          <w:color w:val="000000" w:themeColor="text1"/>
        </w:rPr>
        <w:t xml:space="preserve"> missing cognitive data (i.e., MMSE, Estimated IQ).</w:t>
      </w:r>
    </w:p>
    <w:p w:rsidRPr="007C3749" w:rsidR="00701672" w:rsidP="00701672" w:rsidRDefault="2C96A69B" w14:paraId="4431AAB6" w14:textId="0727C8EB">
      <w:pPr>
        <w:rPr>
          <w:color w:val="000000" w:themeColor="text1"/>
        </w:rPr>
      </w:pPr>
      <w:r w:rsidRPr="007C3749">
        <w:rPr>
          <w:color w:val="000000" w:themeColor="text1"/>
          <w:vertAlign w:val="superscript"/>
        </w:rPr>
        <w:t>a</w:t>
      </w:r>
      <w:r w:rsidRPr="007C3749">
        <w:rPr>
          <w:color w:val="000000" w:themeColor="text1"/>
        </w:rPr>
        <w:t xml:space="preserve"> Study 1 participants only (Analytic Sample n=191)</w:t>
      </w:r>
    </w:p>
    <w:p w:rsidRPr="007C3749" w:rsidR="00701672" w:rsidP="00701672" w:rsidRDefault="2C96A69B" w14:paraId="792162B3" w14:textId="75F2D8C8">
      <w:pPr>
        <w:rPr>
          <w:color w:val="000000" w:themeColor="text1"/>
        </w:rPr>
      </w:pPr>
      <w:r w:rsidRPr="007C3749">
        <w:rPr>
          <w:color w:val="000000" w:themeColor="text1"/>
          <w:vertAlign w:val="superscript"/>
        </w:rPr>
        <w:t>b</w:t>
      </w:r>
      <w:r w:rsidRPr="007C3749">
        <w:rPr>
          <w:color w:val="000000" w:themeColor="text1"/>
        </w:rPr>
        <w:t xml:space="preserve"> Study 2 participants only (Analytic Sample n=39)</w:t>
      </w:r>
    </w:p>
    <w:p w:rsidRPr="007C3749" w:rsidR="00701672" w:rsidRDefault="00701672" w14:paraId="095CBC96" w14:textId="77777777">
      <w:pPr>
        <w:rPr>
          <w:b/>
          <w:bCs/>
          <w:color w:val="000000" w:themeColor="text1"/>
          <w:u w:color="000000"/>
          <w:bdr w:val="nil"/>
        </w:rPr>
      </w:pPr>
      <w:r w:rsidRPr="007C3749">
        <w:rPr>
          <w:b/>
          <w:bCs/>
          <w:color w:val="000000" w:themeColor="text1"/>
          <w:u w:color="000000"/>
          <w:bdr w:val="nil"/>
        </w:rPr>
        <w:br w:type="page"/>
      </w:r>
    </w:p>
    <w:p w:rsidRPr="007C3749" w:rsidR="00B939B6" w:rsidP="00B939B6" w:rsidRDefault="00B939B6" w14:paraId="2081D2EB" w14:textId="0E0B1887">
      <w:pPr>
        <w:rPr>
          <w:b/>
          <w:bCs/>
          <w:color w:val="000000" w:themeColor="text1"/>
          <w:bdr w:val="nil"/>
        </w:rPr>
      </w:pPr>
      <w:r w:rsidRPr="007C3749">
        <w:rPr>
          <w:b/>
          <w:bCs/>
          <w:color w:val="000000" w:themeColor="text1"/>
          <w:bdr w:val="nil"/>
        </w:rPr>
        <w:lastRenderedPageBreak/>
        <w:t>Supplemental Table 4: Raw neuropsychological test scores</w:t>
      </w:r>
      <w:r w:rsidRPr="007C3749" w:rsidR="00AF2060">
        <w:rPr>
          <w:b/>
          <w:bCs/>
          <w:color w:val="000000" w:themeColor="text1"/>
          <w:bdr w:val="nil"/>
        </w:rPr>
        <w:t xml:space="preserve"> for full sample (N=230)</w:t>
      </w:r>
    </w:p>
    <w:p w:rsidRPr="007C3749" w:rsidR="00B939B6" w:rsidP="00B939B6" w:rsidRDefault="00B939B6" w14:paraId="3496147F" w14:textId="77777777">
      <w:pPr>
        <w:rPr>
          <w:b/>
          <w:bCs/>
          <w:color w:val="000000" w:themeColor="text1"/>
          <w:u w:color="000000"/>
          <w:bdr w:val="nil"/>
        </w:rPr>
      </w:pPr>
    </w:p>
    <w:tbl>
      <w:tblPr>
        <w:tblW w:w="575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832"/>
        <w:gridCol w:w="1923"/>
      </w:tblGrid>
      <w:tr w:rsidRPr="007C3749" w:rsidR="007C3749" w:rsidTr="486D2C0A" w14:paraId="26342D92" w14:textId="77777777">
        <w:trPr>
          <w:trHeight w:val="331"/>
        </w:trPr>
        <w:tc>
          <w:tcPr>
            <w:tcW w:w="3832" w:type="dxa"/>
            <w:noWrap/>
            <w:vAlign w:val="bottom"/>
          </w:tcPr>
          <w:p w:rsidRPr="007C3749" w:rsidR="00BC4DB3" w:rsidRDefault="00BC4DB3" w14:paraId="6B4F891B" w14:textId="573277E5">
            <w:pPr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Test</w:t>
            </w:r>
          </w:p>
        </w:tc>
        <w:tc>
          <w:tcPr>
            <w:tcW w:w="1923" w:type="dxa"/>
            <w:noWrap/>
            <w:vAlign w:val="bottom"/>
          </w:tcPr>
          <w:p w:rsidRPr="007C3749" w:rsidR="00BC4DB3" w:rsidRDefault="00BC4DB3" w14:paraId="654BC0E6" w14:textId="70DCB367">
            <w:pPr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Mean (SD)</w:t>
            </w:r>
          </w:p>
        </w:tc>
      </w:tr>
      <w:tr w:rsidRPr="007C3749" w:rsidR="007C3749" w:rsidTr="486D2C0A" w14:paraId="5FCE86DA" w14:textId="77777777">
        <w:trPr>
          <w:trHeight w:val="331"/>
        </w:trPr>
        <w:tc>
          <w:tcPr>
            <w:tcW w:w="3832" w:type="dxa"/>
            <w:noWrap/>
            <w:vAlign w:val="bottom"/>
            <w:hideMark/>
          </w:tcPr>
          <w:p w:rsidRPr="007C3749" w:rsidR="00AF2060" w:rsidRDefault="00AF2060" w14:paraId="5F43D842" w14:textId="4A98446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CVLT Trials 1-5</w:t>
            </w:r>
            <w:r w:rsidRPr="007C3749" w:rsidR="00BC4DB3">
              <w:rPr>
                <w:color w:val="000000" w:themeColor="text1"/>
              </w:rPr>
              <w:t xml:space="preserve"> Total</w:t>
            </w:r>
          </w:p>
        </w:tc>
        <w:tc>
          <w:tcPr>
            <w:tcW w:w="1923" w:type="dxa"/>
            <w:noWrap/>
            <w:vAlign w:val="bottom"/>
            <w:hideMark/>
          </w:tcPr>
          <w:p w:rsidRPr="007C3749" w:rsidR="00AF2060" w:rsidRDefault="00AF2060" w14:paraId="48CC470D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2.22 (9.58)</w:t>
            </w:r>
          </w:p>
        </w:tc>
      </w:tr>
      <w:tr w:rsidRPr="007C3749" w:rsidR="007C3749" w:rsidTr="486D2C0A" w14:paraId="67D4D432" w14:textId="77777777">
        <w:trPr>
          <w:trHeight w:val="331"/>
        </w:trPr>
        <w:tc>
          <w:tcPr>
            <w:tcW w:w="3832" w:type="dxa"/>
            <w:noWrap/>
            <w:vAlign w:val="bottom"/>
            <w:hideMark/>
          </w:tcPr>
          <w:p w:rsidRPr="007C3749" w:rsidR="00AF2060" w:rsidRDefault="00AF2060" w14:paraId="11183DD4" w14:textId="2790F12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CVLT </w:t>
            </w:r>
            <w:r w:rsidRPr="007C3749" w:rsidR="00BC4DB3">
              <w:rPr>
                <w:color w:val="000000" w:themeColor="text1"/>
              </w:rPr>
              <w:t>Long Delay Free Recall</w:t>
            </w:r>
          </w:p>
        </w:tc>
        <w:tc>
          <w:tcPr>
            <w:tcW w:w="1923" w:type="dxa"/>
            <w:noWrap/>
            <w:vAlign w:val="bottom"/>
            <w:hideMark/>
          </w:tcPr>
          <w:p w:rsidRPr="007C3749" w:rsidR="00AF2060" w:rsidRDefault="00AF2060" w14:paraId="6A089F51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1.75 (2.68)</w:t>
            </w:r>
          </w:p>
        </w:tc>
      </w:tr>
      <w:tr w:rsidRPr="007C3749" w:rsidR="007C3749" w:rsidTr="486D2C0A" w14:paraId="28E172F1" w14:textId="77777777">
        <w:trPr>
          <w:trHeight w:val="331"/>
        </w:trPr>
        <w:tc>
          <w:tcPr>
            <w:tcW w:w="3832" w:type="dxa"/>
            <w:noWrap/>
            <w:vAlign w:val="bottom"/>
            <w:hideMark/>
          </w:tcPr>
          <w:p w:rsidRPr="007C3749" w:rsidR="00AF2060" w:rsidRDefault="00AF2060" w14:paraId="6ADD5FF9" w14:textId="49B1115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CVLT Recognition</w:t>
            </w:r>
            <w:r w:rsidRPr="007C3749" w:rsidR="00BC4DB3">
              <w:rPr>
                <w:color w:val="000000" w:themeColor="text1"/>
              </w:rPr>
              <w:t xml:space="preserve"> Discriminability</w:t>
            </w:r>
          </w:p>
        </w:tc>
        <w:tc>
          <w:tcPr>
            <w:tcW w:w="1923" w:type="dxa"/>
            <w:noWrap/>
            <w:vAlign w:val="bottom"/>
            <w:hideMark/>
          </w:tcPr>
          <w:p w:rsidRPr="007C3749" w:rsidR="00AF2060" w:rsidRDefault="00AF2060" w14:paraId="49B7BD2E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.04 (0.70)</w:t>
            </w:r>
          </w:p>
        </w:tc>
      </w:tr>
      <w:tr w:rsidRPr="007C3749" w:rsidR="007C3749" w:rsidTr="486D2C0A" w14:paraId="26010840" w14:textId="77777777">
        <w:trPr>
          <w:trHeight w:val="331"/>
        </w:trPr>
        <w:tc>
          <w:tcPr>
            <w:tcW w:w="3832" w:type="dxa"/>
            <w:noWrap/>
            <w:vAlign w:val="bottom"/>
            <w:hideMark/>
          </w:tcPr>
          <w:p w:rsidRPr="007C3749" w:rsidR="00AF2060" w:rsidRDefault="00AF2060" w14:paraId="6C034A3C" w14:textId="26AC370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COWA</w:t>
            </w:r>
            <w:r w:rsidRPr="007C3749" w:rsidR="00BC4DB3">
              <w:rPr>
                <w:color w:val="000000" w:themeColor="text1"/>
              </w:rPr>
              <w:t xml:space="preserve"> Total</w:t>
            </w:r>
          </w:p>
        </w:tc>
        <w:tc>
          <w:tcPr>
            <w:tcW w:w="1923" w:type="dxa"/>
            <w:noWrap/>
            <w:vAlign w:val="bottom"/>
            <w:hideMark/>
          </w:tcPr>
          <w:p w:rsidRPr="007C3749" w:rsidR="00AF2060" w:rsidRDefault="00AF2060" w14:paraId="5543D2F6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2.57 (10.82)</w:t>
            </w:r>
          </w:p>
        </w:tc>
      </w:tr>
      <w:tr w:rsidRPr="007C3749" w:rsidR="007C3749" w:rsidTr="486D2C0A" w14:paraId="0DD81CB3" w14:textId="77777777">
        <w:trPr>
          <w:trHeight w:val="331"/>
        </w:trPr>
        <w:tc>
          <w:tcPr>
            <w:tcW w:w="3832" w:type="dxa"/>
            <w:noWrap/>
            <w:vAlign w:val="bottom"/>
            <w:hideMark/>
          </w:tcPr>
          <w:p w:rsidRPr="007C3749" w:rsidR="00AF2060" w:rsidRDefault="00AF2060" w14:paraId="10A653C6" w14:textId="7059E4F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Digit Span Backward</w:t>
            </w:r>
          </w:p>
        </w:tc>
        <w:tc>
          <w:tcPr>
            <w:tcW w:w="1923" w:type="dxa"/>
            <w:noWrap/>
            <w:vAlign w:val="bottom"/>
            <w:hideMark/>
          </w:tcPr>
          <w:p w:rsidRPr="007C3749" w:rsidR="00AF2060" w:rsidRDefault="00AF2060" w14:paraId="57E88235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9.17 (2.33)</w:t>
            </w:r>
          </w:p>
        </w:tc>
      </w:tr>
      <w:tr w:rsidRPr="007C3749" w:rsidR="00AF2060" w:rsidTr="486D2C0A" w14:paraId="410EC4F1" w14:textId="77777777">
        <w:trPr>
          <w:trHeight w:val="331"/>
        </w:trPr>
        <w:tc>
          <w:tcPr>
            <w:tcW w:w="3832" w:type="dxa"/>
            <w:noWrap/>
            <w:vAlign w:val="bottom"/>
            <w:hideMark/>
          </w:tcPr>
          <w:p w:rsidRPr="007C3749" w:rsidR="00AF2060" w:rsidRDefault="00AF2060" w14:paraId="36D1B2A7" w14:textId="55AD727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Trails B</w:t>
            </w:r>
            <w:r w:rsidRPr="007C3749" w:rsidR="00BC4DB3">
              <w:rPr>
                <w:color w:val="000000" w:themeColor="text1"/>
              </w:rPr>
              <w:t xml:space="preserve"> (in seconds)</w:t>
            </w:r>
          </w:p>
        </w:tc>
        <w:tc>
          <w:tcPr>
            <w:tcW w:w="1923" w:type="dxa"/>
            <w:noWrap/>
            <w:vAlign w:val="bottom"/>
            <w:hideMark/>
          </w:tcPr>
          <w:p w:rsidRPr="007C3749" w:rsidR="00AF2060" w:rsidRDefault="00AF2060" w14:paraId="25BF9047" w14:textId="777777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1.93 (21.36)</w:t>
            </w:r>
          </w:p>
        </w:tc>
      </w:tr>
    </w:tbl>
    <w:p w:rsidRPr="007C3749" w:rsidR="00B939B6" w:rsidP="00B939B6" w:rsidRDefault="00B939B6" w14:paraId="255ECB96" w14:textId="77777777">
      <w:pPr>
        <w:rPr>
          <w:b/>
          <w:bCs/>
          <w:color w:val="000000" w:themeColor="text1"/>
          <w:u w:color="000000"/>
          <w:bdr w:val="nil"/>
        </w:rPr>
      </w:pPr>
    </w:p>
    <w:p w:rsidRPr="007C3749" w:rsidR="00B939B6" w:rsidP="00B939B6" w:rsidRDefault="00AF2060" w14:paraId="79D6A209" w14:textId="7E7F15D7">
      <w:pPr>
        <w:rPr>
          <w:b/>
          <w:bCs/>
          <w:color w:val="000000" w:themeColor="text1"/>
          <w:u w:color="000000"/>
          <w:bdr w:val="nil"/>
        </w:rPr>
      </w:pPr>
      <w:r w:rsidRPr="007C3749">
        <w:rPr>
          <w:rFonts w:eastAsiaTheme="minorHAnsi"/>
          <w:color w:val="000000" w:themeColor="text1"/>
          <w14:ligatures w14:val="standardContextual"/>
        </w:rPr>
        <w:t>COWA = Controlled Oral Word Association; CVLT</w:t>
      </w:r>
      <w:r w:rsidRPr="007C3749" w:rsidR="00B939B6">
        <w:rPr>
          <w:rFonts w:eastAsiaTheme="minorHAnsi"/>
          <w:color w:val="000000" w:themeColor="text1"/>
          <w14:ligatures w14:val="standardContextual"/>
        </w:rPr>
        <w:t xml:space="preserve"> = </w:t>
      </w:r>
      <w:r w:rsidRPr="007C3749">
        <w:rPr>
          <w:rFonts w:eastAsiaTheme="minorHAnsi"/>
          <w:color w:val="000000" w:themeColor="text1"/>
          <w14:ligatures w14:val="standardContextual"/>
        </w:rPr>
        <w:t>California Verbal Learning Test</w:t>
      </w:r>
      <w:r w:rsidRPr="007C3749" w:rsidR="00B939B6">
        <w:rPr>
          <w:rFonts w:eastAsiaTheme="minorHAnsi"/>
          <w:color w:val="000000" w:themeColor="text1"/>
          <w14:ligatures w14:val="standardContextual"/>
        </w:rPr>
        <w:t xml:space="preserve">; </w:t>
      </w:r>
      <w:r w:rsidRPr="007C3749" w:rsidR="00BC4DB3">
        <w:rPr>
          <w:rFonts w:eastAsiaTheme="minorHAnsi"/>
          <w:color w:val="000000" w:themeColor="text1"/>
          <w14:ligatures w14:val="standardContextual"/>
        </w:rPr>
        <w:t>SD = standard deviation</w:t>
      </w:r>
      <w:r w:rsidRPr="007C3749">
        <w:rPr>
          <w:rFonts w:eastAsiaTheme="minorHAnsi"/>
          <w:color w:val="000000" w:themeColor="text1"/>
          <w14:ligatures w14:val="standardContextual"/>
        </w:rPr>
        <w:t>.</w:t>
      </w:r>
    </w:p>
    <w:p w:rsidRPr="007C3749" w:rsidR="00B939B6" w:rsidP="00B939B6" w:rsidRDefault="00B939B6" w14:paraId="47C6B477" w14:textId="77777777">
      <w:pPr>
        <w:rPr>
          <w:b/>
          <w:bCs/>
          <w:color w:val="000000" w:themeColor="text1"/>
          <w:u w:color="000000"/>
          <w:bdr w:val="nil"/>
        </w:rPr>
      </w:pPr>
    </w:p>
    <w:p w:rsidRPr="007C3749" w:rsidR="00B939B6" w:rsidRDefault="00B939B6" w14:paraId="14602F12" w14:textId="77777777">
      <w:pPr>
        <w:rPr>
          <w:b/>
          <w:bCs/>
          <w:color w:val="000000" w:themeColor="text1"/>
          <w:u w:color="000000"/>
          <w:bdr w:val="nil"/>
        </w:rPr>
      </w:pPr>
      <w:r w:rsidRPr="007C3749">
        <w:rPr>
          <w:b/>
          <w:bCs/>
          <w:color w:val="000000" w:themeColor="text1"/>
          <w:u w:color="000000"/>
          <w:bdr w:val="nil"/>
        </w:rPr>
        <w:br w:type="page"/>
      </w:r>
    </w:p>
    <w:p w:rsidRPr="007C3749" w:rsidR="004739ED" w:rsidP="004739ED" w:rsidRDefault="00B939B6" w14:paraId="69112D55" w14:textId="7BC18C7D">
      <w:pPr>
        <w:rPr>
          <w:b/>
          <w:bCs/>
          <w:color w:val="000000" w:themeColor="text1"/>
          <w:bdr w:val="nil"/>
        </w:rPr>
      </w:pPr>
      <w:r w:rsidRPr="007C3749">
        <w:rPr>
          <w:b/>
          <w:bCs/>
          <w:color w:val="000000" w:themeColor="text1"/>
          <w:bdr w:val="nil"/>
        </w:rPr>
        <w:lastRenderedPageBreak/>
        <w:t xml:space="preserve">Supplemental Table 5: </w:t>
      </w:r>
      <w:r w:rsidRPr="007C3749" w:rsidR="004739ED">
        <w:rPr>
          <w:b/>
          <w:bCs/>
          <w:color w:val="000000" w:themeColor="text1"/>
          <w:bdr w:val="nil"/>
        </w:rPr>
        <w:t>LPA fit indices for 2-5 class solutions</w:t>
      </w:r>
    </w:p>
    <w:p w:rsidRPr="007C3749" w:rsidR="004739ED" w:rsidP="004739ED" w:rsidRDefault="004739ED" w14:paraId="53051196" w14:textId="77777777">
      <w:pPr>
        <w:rPr>
          <w:b/>
          <w:bCs/>
          <w:color w:val="000000" w:themeColor="text1"/>
          <w:u w:color="000000"/>
          <w:bdr w:val="nil"/>
        </w:rPr>
      </w:pPr>
    </w:p>
    <w:tbl>
      <w:tblPr>
        <w:tblpPr w:leftFromText="180" w:rightFromText="180" w:vertAnchor="page" w:horzAnchor="margin" w:tblpY="1821"/>
        <w:tblW w:w="121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tblBorders>
        <w:tblLook w:val="04A0" w:firstRow="1" w:lastRow="0" w:firstColumn="1" w:lastColumn="0" w:noHBand="0" w:noVBand="1"/>
      </w:tblPr>
      <w:tblGrid>
        <w:gridCol w:w="1286"/>
        <w:gridCol w:w="243"/>
        <w:gridCol w:w="1064"/>
        <w:gridCol w:w="1092"/>
        <w:gridCol w:w="1854"/>
        <w:gridCol w:w="1050"/>
        <w:gridCol w:w="1850"/>
        <w:gridCol w:w="986"/>
        <w:gridCol w:w="2720"/>
      </w:tblGrid>
      <w:tr w:rsidRPr="007C3749" w:rsidR="007C3749" w:rsidTr="00B939B6" w14:paraId="2D1E6C3C" w14:textId="77777777">
        <w:trPr>
          <w:trHeight w:val="386"/>
        </w:trPr>
        <w:tc>
          <w:tcPr>
            <w:tcW w:w="128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:rsidRPr="007C3749" w:rsidR="004739ED" w:rsidP="00B939B6" w:rsidRDefault="004739ED" w14:paraId="04807D10" w14:textId="77777777">
            <w:pPr>
              <w:ind w:right="53"/>
              <w:jc w:val="center"/>
              <w:rPr>
                <w:color w:val="000000" w:themeColor="text1"/>
              </w:rPr>
            </w:pPr>
          </w:p>
        </w:tc>
        <w:tc>
          <w:tcPr>
            <w:tcW w:w="24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:rsidRPr="007C3749" w:rsidR="004739ED" w:rsidP="00B939B6" w:rsidRDefault="004739ED" w14:paraId="504A92EC" w14:textId="77777777">
            <w:pPr>
              <w:ind w:right="53"/>
              <w:jc w:val="center"/>
              <w:rPr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:rsidRPr="007C3749" w:rsidR="004739ED" w:rsidP="00B939B6" w:rsidRDefault="004739ED" w14:paraId="57F345D8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IC</w:t>
            </w:r>
          </w:p>
        </w:tc>
        <w:tc>
          <w:tcPr>
            <w:tcW w:w="10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:rsidRPr="007C3749" w:rsidR="004739ED" w:rsidP="00B939B6" w:rsidRDefault="004739ED" w14:paraId="2ACB4EB4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BIC</w:t>
            </w:r>
          </w:p>
        </w:tc>
        <w:tc>
          <w:tcPr>
            <w:tcW w:w="1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5497240F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Log Likelihood</w:t>
            </w:r>
          </w:p>
        </w:tc>
        <w:tc>
          <w:tcPr>
            <w:tcW w:w="1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454F3707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Entropy</w:t>
            </w:r>
          </w:p>
        </w:tc>
        <w:tc>
          <w:tcPr>
            <w:tcW w:w="1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0AFEF0BF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rob (min, max)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716683C2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BLRT</w:t>
            </w:r>
          </w:p>
        </w:tc>
        <w:tc>
          <w:tcPr>
            <w:tcW w:w="2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04D9A869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ample for each identified class</w:t>
            </w:r>
          </w:p>
        </w:tc>
      </w:tr>
      <w:tr w:rsidRPr="007C3749" w:rsidR="007C3749" w:rsidTr="00B939B6" w14:paraId="531CB5E8" w14:textId="77777777">
        <w:trPr>
          <w:trHeight w:val="386"/>
        </w:trPr>
        <w:tc>
          <w:tcPr>
            <w:tcW w:w="128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7C3749" w:rsidR="004739ED" w:rsidP="00B939B6" w:rsidRDefault="004739ED" w14:paraId="032AF418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 Classes</w:t>
            </w:r>
          </w:p>
        </w:tc>
        <w:tc>
          <w:tcPr>
            <w:tcW w:w="24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7C3749" w:rsidR="004739ED" w:rsidP="00B939B6" w:rsidRDefault="004739ED" w14:paraId="21E2FC56" w14:textId="77777777">
            <w:pPr>
              <w:ind w:right="53"/>
              <w:rPr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7C3749" w:rsidR="004739ED" w:rsidP="00B939B6" w:rsidRDefault="004739ED" w14:paraId="1BF72AE4" w14:textId="112F1E52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717.55</w:t>
            </w:r>
          </w:p>
        </w:tc>
        <w:tc>
          <w:tcPr>
            <w:tcW w:w="10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7C3749" w:rsidR="004739ED" w:rsidP="00B939B6" w:rsidRDefault="004739ED" w14:paraId="7435276B" w14:textId="3841488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782.87</w:t>
            </w:r>
          </w:p>
        </w:tc>
        <w:tc>
          <w:tcPr>
            <w:tcW w:w="1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363635B9" w14:textId="6634250B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1839.77</w:t>
            </w:r>
          </w:p>
        </w:tc>
        <w:tc>
          <w:tcPr>
            <w:tcW w:w="1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58B7CBCE" w14:textId="42723F5D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77</w:t>
            </w:r>
          </w:p>
        </w:tc>
        <w:tc>
          <w:tcPr>
            <w:tcW w:w="1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1E127042" w14:textId="7C31695F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</w:t>
            </w:r>
            <w:r w:rsidRPr="007C3749" w:rsidR="00E1264B">
              <w:rPr>
                <w:color w:val="000000" w:themeColor="text1"/>
              </w:rPr>
              <w:t>93</w:t>
            </w:r>
            <w:r w:rsidRPr="007C3749">
              <w:rPr>
                <w:color w:val="000000" w:themeColor="text1"/>
              </w:rPr>
              <w:t>, 0.</w:t>
            </w:r>
            <w:r w:rsidRPr="007C3749" w:rsidR="00E1264B">
              <w:rPr>
                <w:color w:val="000000" w:themeColor="text1"/>
              </w:rPr>
              <w:t>94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44696653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010</w:t>
            </w:r>
          </w:p>
        </w:tc>
        <w:tc>
          <w:tcPr>
            <w:tcW w:w="2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B939B6" w:rsidP="00B939B6" w:rsidRDefault="00E12D7B" w14:paraId="3207B321" w14:textId="53E4068E">
            <w:pPr>
              <w:ind w:right="53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1 = </w:t>
            </w:r>
            <w:r w:rsidRPr="007C3749" w:rsidR="00BF39FA">
              <w:rPr>
                <w:color w:val="000000" w:themeColor="text1"/>
              </w:rPr>
              <w:t>131</w:t>
            </w:r>
            <w:r w:rsidRPr="007C3749">
              <w:rPr>
                <w:color w:val="000000" w:themeColor="text1"/>
              </w:rPr>
              <w:t xml:space="preserve"> (</w:t>
            </w:r>
            <w:r w:rsidRPr="007C3749" w:rsidR="007316FD">
              <w:rPr>
                <w:color w:val="000000" w:themeColor="text1"/>
              </w:rPr>
              <w:t>56.96</w:t>
            </w:r>
            <w:r w:rsidRPr="007C3749">
              <w:rPr>
                <w:color w:val="000000" w:themeColor="text1"/>
              </w:rPr>
              <w:t>%)</w:t>
            </w:r>
          </w:p>
          <w:p w:rsidRPr="007C3749" w:rsidR="004739ED" w:rsidP="00B939B6" w:rsidRDefault="00E12D7B" w14:paraId="1A874988" w14:textId="2CFCE076">
            <w:pPr>
              <w:ind w:right="53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2 = </w:t>
            </w:r>
            <w:r w:rsidRPr="007C3749" w:rsidR="00BF39FA">
              <w:rPr>
                <w:color w:val="000000" w:themeColor="text1"/>
              </w:rPr>
              <w:t>99</w:t>
            </w:r>
            <w:r w:rsidRPr="007C3749">
              <w:rPr>
                <w:color w:val="000000" w:themeColor="text1"/>
              </w:rPr>
              <w:t xml:space="preserve"> (</w:t>
            </w:r>
            <w:r w:rsidRPr="007C3749" w:rsidR="007316FD">
              <w:rPr>
                <w:color w:val="000000" w:themeColor="text1"/>
              </w:rPr>
              <w:t>43.04</w:t>
            </w:r>
            <w:r w:rsidRPr="007C3749">
              <w:rPr>
                <w:color w:val="000000" w:themeColor="text1"/>
              </w:rPr>
              <w:t>%)</w:t>
            </w:r>
          </w:p>
        </w:tc>
      </w:tr>
      <w:tr w:rsidRPr="007C3749" w:rsidR="007C3749" w:rsidTr="00B939B6" w14:paraId="4AA3F6D4" w14:textId="77777777">
        <w:trPr>
          <w:trHeight w:val="386"/>
        </w:trPr>
        <w:tc>
          <w:tcPr>
            <w:tcW w:w="1286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:rsidRPr="007C3749" w:rsidR="004739ED" w:rsidP="00B939B6" w:rsidRDefault="004739ED" w14:paraId="0F7B5469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 Classes</w:t>
            </w:r>
          </w:p>
        </w:tc>
        <w:tc>
          <w:tcPr>
            <w:tcW w:w="243" w:type="dxa"/>
            <w:tcBorders>
              <w:top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:rsidRPr="007C3749" w:rsidR="004739ED" w:rsidP="00B939B6" w:rsidRDefault="004739ED" w14:paraId="0961EC6E" w14:textId="77777777">
            <w:pPr>
              <w:ind w:right="53"/>
              <w:jc w:val="center"/>
              <w:rPr>
                <w:color w:val="000000" w:themeColor="text1"/>
              </w:rPr>
            </w:pPr>
          </w:p>
        </w:tc>
        <w:tc>
          <w:tcPr>
            <w:tcW w:w="10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:rsidRPr="007C3749" w:rsidR="004739ED" w:rsidP="00B939B6" w:rsidRDefault="004739ED" w14:paraId="0CB7F8DA" w14:textId="576A2D5D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691.16</w:t>
            </w:r>
          </w:p>
        </w:tc>
        <w:tc>
          <w:tcPr>
            <w:tcW w:w="10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:rsidRPr="007C3749" w:rsidR="004739ED" w:rsidP="00B939B6" w:rsidRDefault="004739ED" w14:paraId="08D28237" w14:textId="69202D3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780.55</w:t>
            </w:r>
          </w:p>
        </w:tc>
        <w:tc>
          <w:tcPr>
            <w:tcW w:w="18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0EDA223E" w14:textId="0DC67A8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1819.58</w:t>
            </w:r>
          </w:p>
        </w:tc>
        <w:tc>
          <w:tcPr>
            <w:tcW w:w="10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61606915" w14:textId="0D95835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82</w:t>
            </w:r>
          </w:p>
        </w:tc>
        <w:tc>
          <w:tcPr>
            <w:tcW w:w="18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4AAC2C2F" w14:textId="48F7C502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</w:t>
            </w:r>
            <w:r w:rsidRPr="007C3749" w:rsidR="00E1264B">
              <w:rPr>
                <w:color w:val="000000" w:themeColor="text1"/>
              </w:rPr>
              <w:t>90</w:t>
            </w:r>
            <w:r w:rsidRPr="007C3749">
              <w:rPr>
                <w:color w:val="000000" w:themeColor="text1"/>
              </w:rPr>
              <w:t>, 0.</w:t>
            </w:r>
            <w:r w:rsidRPr="007C3749" w:rsidR="00E1264B">
              <w:rPr>
                <w:color w:val="000000" w:themeColor="text1"/>
              </w:rPr>
              <w:t>94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4A27F3F2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010</w:t>
            </w:r>
          </w:p>
        </w:tc>
        <w:tc>
          <w:tcPr>
            <w:tcW w:w="27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B939B6" w:rsidP="00B939B6" w:rsidRDefault="004739ED" w14:paraId="286823F8" w14:textId="4EFB0C71">
            <w:pPr>
              <w:ind w:right="53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1 = </w:t>
            </w:r>
            <w:r w:rsidRPr="007C3749" w:rsidR="00BF39FA">
              <w:rPr>
                <w:color w:val="000000" w:themeColor="text1"/>
              </w:rPr>
              <w:t xml:space="preserve">117 </w:t>
            </w:r>
            <w:r w:rsidRPr="007C3749">
              <w:rPr>
                <w:color w:val="000000" w:themeColor="text1"/>
              </w:rPr>
              <w:t>(</w:t>
            </w:r>
            <w:r w:rsidRPr="007C3749" w:rsidR="007316FD">
              <w:rPr>
                <w:color w:val="000000" w:themeColor="text1"/>
              </w:rPr>
              <w:t>50.87</w:t>
            </w:r>
            <w:r w:rsidRPr="007C3749">
              <w:rPr>
                <w:color w:val="000000" w:themeColor="text1"/>
              </w:rPr>
              <w:t>%)</w:t>
            </w:r>
          </w:p>
          <w:p w:rsidRPr="007C3749" w:rsidR="00B939B6" w:rsidP="00B939B6" w:rsidRDefault="004739ED" w14:paraId="16E72D30" w14:textId="328A2BA3">
            <w:pPr>
              <w:ind w:right="53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2 = </w:t>
            </w:r>
            <w:r w:rsidRPr="007C3749" w:rsidR="00BF39FA">
              <w:rPr>
                <w:color w:val="000000" w:themeColor="text1"/>
              </w:rPr>
              <w:t>16</w:t>
            </w:r>
            <w:r w:rsidRPr="007C3749">
              <w:rPr>
                <w:color w:val="000000" w:themeColor="text1"/>
              </w:rPr>
              <w:t xml:space="preserve"> (</w:t>
            </w:r>
            <w:r w:rsidRPr="007C3749" w:rsidR="007316FD">
              <w:rPr>
                <w:color w:val="000000" w:themeColor="text1"/>
              </w:rPr>
              <w:t>6.96</w:t>
            </w:r>
            <w:r w:rsidRPr="007C3749">
              <w:rPr>
                <w:color w:val="000000" w:themeColor="text1"/>
              </w:rPr>
              <w:t>%)</w:t>
            </w:r>
          </w:p>
          <w:p w:rsidRPr="007C3749" w:rsidR="004739ED" w:rsidP="00B939B6" w:rsidRDefault="004739ED" w14:paraId="79C661D4" w14:textId="73652E79">
            <w:pPr>
              <w:ind w:right="53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3 = </w:t>
            </w:r>
            <w:r w:rsidRPr="007C3749" w:rsidR="00BF39FA">
              <w:rPr>
                <w:color w:val="000000" w:themeColor="text1"/>
              </w:rPr>
              <w:t>97</w:t>
            </w:r>
            <w:r w:rsidRPr="007C3749">
              <w:rPr>
                <w:color w:val="000000" w:themeColor="text1"/>
              </w:rPr>
              <w:t xml:space="preserve"> (</w:t>
            </w:r>
            <w:r w:rsidRPr="007C3749" w:rsidR="007316FD">
              <w:rPr>
                <w:color w:val="000000" w:themeColor="text1"/>
              </w:rPr>
              <w:t>42.17</w:t>
            </w:r>
            <w:r w:rsidRPr="007C3749">
              <w:rPr>
                <w:color w:val="000000" w:themeColor="text1"/>
              </w:rPr>
              <w:t>%)</w:t>
            </w:r>
          </w:p>
        </w:tc>
      </w:tr>
      <w:tr w:rsidRPr="007C3749" w:rsidR="007C3749" w:rsidTr="00B939B6" w14:paraId="5EA24F58" w14:textId="77777777">
        <w:trPr>
          <w:trHeight w:val="386"/>
        </w:trPr>
        <w:tc>
          <w:tcPr>
            <w:tcW w:w="128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7C3749" w:rsidR="004739ED" w:rsidP="00B939B6" w:rsidRDefault="004739ED" w14:paraId="0F4103C0" w14:textId="77777777">
            <w:pPr>
              <w:ind w:right="53"/>
              <w:jc w:val="center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4 Classes</w:t>
            </w:r>
          </w:p>
        </w:tc>
        <w:tc>
          <w:tcPr>
            <w:tcW w:w="24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7C3749" w:rsidR="004739ED" w:rsidP="00B939B6" w:rsidRDefault="004739ED" w14:paraId="4C39A355" w14:textId="77777777">
            <w:pPr>
              <w:ind w:right="53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7C3749" w:rsidR="004739ED" w:rsidP="00B939B6" w:rsidRDefault="004739ED" w14:paraId="5A3BD1C3" w14:textId="2372D83C">
            <w:pPr>
              <w:ind w:right="53"/>
              <w:jc w:val="center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3611.35</w:t>
            </w:r>
          </w:p>
        </w:tc>
        <w:tc>
          <w:tcPr>
            <w:tcW w:w="10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7C3749" w:rsidR="004739ED" w:rsidP="00B939B6" w:rsidRDefault="004739ED" w14:paraId="43EB1688" w14:textId="1A39ED42">
            <w:pPr>
              <w:ind w:right="53"/>
              <w:jc w:val="center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3724.80</w:t>
            </w:r>
          </w:p>
        </w:tc>
        <w:tc>
          <w:tcPr>
            <w:tcW w:w="1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2CCC4071" w14:textId="71172380">
            <w:pPr>
              <w:ind w:right="53"/>
              <w:jc w:val="center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-1772.67</w:t>
            </w:r>
          </w:p>
        </w:tc>
        <w:tc>
          <w:tcPr>
            <w:tcW w:w="1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32D0EB25" w14:textId="0DFD0207">
            <w:pPr>
              <w:ind w:right="53"/>
              <w:jc w:val="center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0.85</w:t>
            </w:r>
          </w:p>
        </w:tc>
        <w:tc>
          <w:tcPr>
            <w:tcW w:w="1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13D9B7D8" w14:textId="4D907FF6">
            <w:pPr>
              <w:ind w:right="53"/>
              <w:jc w:val="center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0.</w:t>
            </w:r>
            <w:r w:rsidRPr="007C3749" w:rsidR="00E1264B">
              <w:rPr>
                <w:b/>
                <w:bCs/>
                <w:color w:val="000000" w:themeColor="text1"/>
              </w:rPr>
              <w:t>89</w:t>
            </w:r>
            <w:r w:rsidRPr="007C3749">
              <w:rPr>
                <w:b/>
                <w:bCs/>
                <w:color w:val="000000" w:themeColor="text1"/>
              </w:rPr>
              <w:t>, 0.</w:t>
            </w:r>
            <w:r w:rsidRPr="007C3749" w:rsidR="00E1264B">
              <w:rPr>
                <w:b/>
                <w:bCs/>
                <w:color w:val="000000" w:themeColor="text1"/>
              </w:rPr>
              <w:t>95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4739ED" w:rsidP="00B939B6" w:rsidRDefault="004739ED" w14:paraId="226EA54C" w14:textId="77777777">
            <w:pPr>
              <w:ind w:right="53"/>
              <w:jc w:val="center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0.010</w:t>
            </w:r>
          </w:p>
        </w:tc>
        <w:tc>
          <w:tcPr>
            <w:tcW w:w="2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B939B6" w:rsidP="00B939B6" w:rsidRDefault="004739ED" w14:paraId="1E68F4EA" w14:textId="5A00DD86">
            <w:pPr>
              <w:ind w:right="53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 xml:space="preserve">1 = </w:t>
            </w:r>
            <w:r w:rsidRPr="007C3749" w:rsidR="00BF39FA">
              <w:rPr>
                <w:b/>
                <w:bCs/>
                <w:color w:val="000000" w:themeColor="text1"/>
              </w:rPr>
              <w:t>80</w:t>
            </w:r>
            <w:r w:rsidRPr="007C3749">
              <w:rPr>
                <w:b/>
                <w:bCs/>
                <w:color w:val="000000" w:themeColor="text1"/>
              </w:rPr>
              <w:t xml:space="preserve"> (</w:t>
            </w:r>
            <w:r w:rsidRPr="007C3749" w:rsidR="007316FD">
              <w:rPr>
                <w:b/>
                <w:bCs/>
                <w:color w:val="000000" w:themeColor="text1"/>
              </w:rPr>
              <w:t>34.78</w:t>
            </w:r>
            <w:r w:rsidRPr="007C3749">
              <w:rPr>
                <w:b/>
                <w:bCs/>
                <w:color w:val="000000" w:themeColor="text1"/>
              </w:rPr>
              <w:t>%)</w:t>
            </w:r>
          </w:p>
          <w:p w:rsidRPr="007C3749" w:rsidR="00B939B6" w:rsidP="00B939B6" w:rsidRDefault="004739ED" w14:paraId="1946FBC3" w14:textId="247D8335">
            <w:pPr>
              <w:ind w:right="53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 xml:space="preserve">2 = </w:t>
            </w:r>
            <w:r w:rsidRPr="007C3749" w:rsidR="00BF39FA">
              <w:rPr>
                <w:b/>
                <w:bCs/>
                <w:color w:val="000000" w:themeColor="text1"/>
              </w:rPr>
              <w:t>16</w:t>
            </w:r>
            <w:r w:rsidRPr="007C3749">
              <w:rPr>
                <w:b/>
                <w:bCs/>
                <w:color w:val="000000" w:themeColor="text1"/>
              </w:rPr>
              <w:t xml:space="preserve"> (</w:t>
            </w:r>
            <w:r w:rsidRPr="007C3749" w:rsidR="007316FD">
              <w:rPr>
                <w:b/>
                <w:bCs/>
                <w:color w:val="000000" w:themeColor="text1"/>
              </w:rPr>
              <w:t>6.96</w:t>
            </w:r>
            <w:r w:rsidRPr="007C3749">
              <w:rPr>
                <w:b/>
                <w:bCs/>
                <w:color w:val="000000" w:themeColor="text1"/>
              </w:rPr>
              <w:t>%)</w:t>
            </w:r>
          </w:p>
          <w:p w:rsidRPr="007C3749" w:rsidR="00B939B6" w:rsidP="00B939B6" w:rsidRDefault="004739ED" w14:paraId="02D832CD" w14:textId="765A167A">
            <w:pPr>
              <w:ind w:right="53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 xml:space="preserve">3 = </w:t>
            </w:r>
            <w:r w:rsidRPr="007C3749" w:rsidR="00BF39FA">
              <w:rPr>
                <w:b/>
                <w:bCs/>
                <w:color w:val="000000" w:themeColor="text1"/>
              </w:rPr>
              <w:t>102</w:t>
            </w:r>
            <w:r w:rsidRPr="007C3749">
              <w:rPr>
                <w:b/>
                <w:bCs/>
                <w:color w:val="000000" w:themeColor="text1"/>
              </w:rPr>
              <w:t xml:space="preserve"> (</w:t>
            </w:r>
            <w:r w:rsidRPr="007C3749" w:rsidR="007316FD">
              <w:rPr>
                <w:b/>
                <w:bCs/>
                <w:color w:val="000000" w:themeColor="text1"/>
              </w:rPr>
              <w:t>44.35</w:t>
            </w:r>
            <w:r w:rsidRPr="007C3749">
              <w:rPr>
                <w:b/>
                <w:bCs/>
                <w:color w:val="000000" w:themeColor="text1"/>
              </w:rPr>
              <w:t>%)</w:t>
            </w:r>
          </w:p>
          <w:p w:rsidRPr="007C3749" w:rsidR="004739ED" w:rsidP="00B939B6" w:rsidRDefault="004739ED" w14:paraId="09C8278F" w14:textId="7E9D048D">
            <w:pPr>
              <w:ind w:right="53"/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 xml:space="preserve">4 = </w:t>
            </w:r>
            <w:r w:rsidRPr="007C3749" w:rsidR="00BF39FA">
              <w:rPr>
                <w:b/>
                <w:bCs/>
                <w:color w:val="000000" w:themeColor="text1"/>
              </w:rPr>
              <w:t>32</w:t>
            </w:r>
            <w:r w:rsidRPr="007C3749">
              <w:rPr>
                <w:b/>
                <w:bCs/>
                <w:color w:val="000000" w:themeColor="text1"/>
              </w:rPr>
              <w:t xml:space="preserve"> (</w:t>
            </w:r>
            <w:r w:rsidRPr="007C3749" w:rsidR="007316FD">
              <w:rPr>
                <w:b/>
                <w:bCs/>
                <w:color w:val="000000" w:themeColor="text1"/>
              </w:rPr>
              <w:t>13.91</w:t>
            </w:r>
            <w:r w:rsidRPr="007C3749">
              <w:rPr>
                <w:b/>
                <w:bCs/>
                <w:color w:val="000000" w:themeColor="text1"/>
              </w:rPr>
              <w:t>%)</w:t>
            </w:r>
          </w:p>
        </w:tc>
      </w:tr>
      <w:tr w:rsidRPr="007C3749" w:rsidR="007C3749" w:rsidTr="00B939B6" w14:paraId="004AA9CA" w14:textId="77777777">
        <w:trPr>
          <w:trHeight w:val="386"/>
        </w:trPr>
        <w:tc>
          <w:tcPr>
            <w:tcW w:w="128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7C3749" w:rsidR="00E12D7B" w:rsidP="00B939B6" w:rsidRDefault="00E12D7B" w14:paraId="13CADE3B" w14:textId="77777777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 Classes</w:t>
            </w:r>
          </w:p>
        </w:tc>
        <w:tc>
          <w:tcPr>
            <w:tcW w:w="24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7C3749" w:rsidR="00E12D7B" w:rsidP="00B939B6" w:rsidRDefault="00E12D7B" w14:paraId="68BC2931" w14:textId="77777777">
            <w:pPr>
              <w:ind w:right="53"/>
              <w:jc w:val="center"/>
              <w:rPr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7C3749" w:rsidR="00E12D7B" w:rsidP="00B939B6" w:rsidRDefault="00E12D7B" w14:paraId="158519A4" w14:textId="219C2B5E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612.81</w:t>
            </w:r>
          </w:p>
        </w:tc>
        <w:tc>
          <w:tcPr>
            <w:tcW w:w="10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7C3749" w:rsidR="00E12D7B" w:rsidP="00B939B6" w:rsidRDefault="00E12D7B" w14:paraId="2E355E14" w14:textId="69612878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750.34</w:t>
            </w:r>
          </w:p>
        </w:tc>
        <w:tc>
          <w:tcPr>
            <w:tcW w:w="1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E12D7B" w:rsidP="00B939B6" w:rsidRDefault="00E12D7B" w14:paraId="5066F344" w14:textId="68BB6E5E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1766.41</w:t>
            </w:r>
          </w:p>
        </w:tc>
        <w:tc>
          <w:tcPr>
            <w:tcW w:w="1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E12D7B" w:rsidP="00B939B6" w:rsidRDefault="00E12D7B" w14:paraId="188F54EB" w14:textId="5C95A14F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80</w:t>
            </w:r>
          </w:p>
        </w:tc>
        <w:tc>
          <w:tcPr>
            <w:tcW w:w="1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E12D7B" w:rsidP="00B939B6" w:rsidRDefault="00E12D7B" w14:paraId="4DB96D59" w14:textId="0D59EB12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76, 0.92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E12D7B" w:rsidP="00B939B6" w:rsidRDefault="00E12D7B" w14:paraId="5DA4CF17" w14:textId="74E502DA">
            <w:pPr>
              <w:ind w:right="53"/>
              <w:jc w:val="center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297</w:t>
            </w:r>
          </w:p>
        </w:tc>
        <w:tc>
          <w:tcPr>
            <w:tcW w:w="2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C3749" w:rsidR="00B939B6" w:rsidP="00B939B6" w:rsidRDefault="00E12D7B" w14:paraId="5E6497EF" w14:textId="0E5596B0">
            <w:pPr>
              <w:ind w:right="53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1 = </w:t>
            </w:r>
            <w:r w:rsidRPr="007C3749" w:rsidR="00BF39FA">
              <w:rPr>
                <w:color w:val="000000" w:themeColor="text1"/>
              </w:rPr>
              <w:t>55</w:t>
            </w:r>
            <w:r w:rsidRPr="007C3749">
              <w:rPr>
                <w:color w:val="000000" w:themeColor="text1"/>
              </w:rPr>
              <w:t xml:space="preserve"> (</w:t>
            </w:r>
            <w:r w:rsidRPr="007C3749" w:rsidR="007316FD">
              <w:rPr>
                <w:color w:val="000000" w:themeColor="text1"/>
              </w:rPr>
              <w:t>23.91</w:t>
            </w:r>
            <w:r w:rsidRPr="007C3749">
              <w:rPr>
                <w:color w:val="000000" w:themeColor="text1"/>
              </w:rPr>
              <w:t>%)</w:t>
            </w:r>
          </w:p>
          <w:p w:rsidRPr="007C3749" w:rsidR="00B939B6" w:rsidP="00B939B6" w:rsidRDefault="00E12D7B" w14:paraId="604BBDE0" w14:textId="338DF4DB">
            <w:pPr>
              <w:ind w:right="53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2 = </w:t>
            </w:r>
            <w:r w:rsidRPr="007C3749" w:rsidR="00BF39FA">
              <w:rPr>
                <w:color w:val="000000" w:themeColor="text1"/>
              </w:rPr>
              <w:t>16</w:t>
            </w:r>
            <w:r w:rsidRPr="007C3749">
              <w:rPr>
                <w:color w:val="000000" w:themeColor="text1"/>
              </w:rPr>
              <w:t xml:space="preserve"> (</w:t>
            </w:r>
            <w:r w:rsidRPr="007C3749" w:rsidR="007316FD">
              <w:rPr>
                <w:color w:val="000000" w:themeColor="text1"/>
              </w:rPr>
              <w:t>6.96</w:t>
            </w:r>
            <w:r w:rsidRPr="007C3749">
              <w:rPr>
                <w:color w:val="000000" w:themeColor="text1"/>
              </w:rPr>
              <w:t>%)</w:t>
            </w:r>
          </w:p>
          <w:p w:rsidRPr="007C3749" w:rsidR="00B939B6" w:rsidP="00B939B6" w:rsidRDefault="00E12D7B" w14:paraId="0C63A4D3" w14:textId="508D1B87">
            <w:pPr>
              <w:ind w:right="53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3 = </w:t>
            </w:r>
            <w:r w:rsidRPr="007C3749" w:rsidR="00BF39FA">
              <w:rPr>
                <w:color w:val="000000" w:themeColor="text1"/>
              </w:rPr>
              <w:t>103</w:t>
            </w:r>
            <w:r w:rsidRPr="007C3749">
              <w:rPr>
                <w:color w:val="000000" w:themeColor="text1"/>
              </w:rPr>
              <w:t xml:space="preserve"> (</w:t>
            </w:r>
            <w:r w:rsidRPr="007C3749" w:rsidR="007316FD">
              <w:rPr>
                <w:color w:val="000000" w:themeColor="text1"/>
              </w:rPr>
              <w:t>44.78</w:t>
            </w:r>
            <w:r w:rsidRPr="007C3749">
              <w:rPr>
                <w:color w:val="000000" w:themeColor="text1"/>
              </w:rPr>
              <w:t>%)</w:t>
            </w:r>
          </w:p>
          <w:p w:rsidRPr="007C3749" w:rsidR="00B939B6" w:rsidP="00B939B6" w:rsidRDefault="00E12D7B" w14:paraId="6C44F960" w14:textId="44C2C18F">
            <w:pPr>
              <w:ind w:right="53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4 = </w:t>
            </w:r>
            <w:r w:rsidRPr="007C3749" w:rsidR="00BF39FA">
              <w:rPr>
                <w:color w:val="000000" w:themeColor="text1"/>
              </w:rPr>
              <w:t>24</w:t>
            </w:r>
            <w:r w:rsidRPr="007C3749">
              <w:rPr>
                <w:color w:val="000000" w:themeColor="text1"/>
              </w:rPr>
              <w:t xml:space="preserve"> (</w:t>
            </w:r>
            <w:r w:rsidRPr="007C3749" w:rsidR="007316FD">
              <w:rPr>
                <w:color w:val="000000" w:themeColor="text1"/>
              </w:rPr>
              <w:t>10.43</w:t>
            </w:r>
            <w:r w:rsidRPr="007C3749">
              <w:rPr>
                <w:color w:val="000000" w:themeColor="text1"/>
              </w:rPr>
              <w:t>%)</w:t>
            </w:r>
          </w:p>
          <w:p w:rsidRPr="007C3749" w:rsidR="00E12D7B" w:rsidP="00B939B6" w:rsidRDefault="00E12D7B" w14:paraId="16A98471" w14:textId="0AC2AFB5">
            <w:pPr>
              <w:ind w:right="53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5 = </w:t>
            </w:r>
            <w:r w:rsidRPr="007C3749" w:rsidR="00BF39FA">
              <w:rPr>
                <w:color w:val="000000" w:themeColor="text1"/>
              </w:rPr>
              <w:t>32</w:t>
            </w:r>
            <w:r w:rsidRPr="007C3749">
              <w:rPr>
                <w:color w:val="000000" w:themeColor="text1"/>
              </w:rPr>
              <w:t xml:space="preserve"> (</w:t>
            </w:r>
            <w:r w:rsidRPr="007C3749" w:rsidR="007316FD">
              <w:rPr>
                <w:color w:val="000000" w:themeColor="text1"/>
              </w:rPr>
              <w:t>13.91</w:t>
            </w:r>
            <w:r w:rsidRPr="007C3749">
              <w:rPr>
                <w:color w:val="000000" w:themeColor="text1"/>
              </w:rPr>
              <w:t>%)</w:t>
            </w:r>
          </w:p>
        </w:tc>
      </w:tr>
    </w:tbl>
    <w:p w:rsidRPr="007C3749" w:rsidR="004739ED" w:rsidP="1010554A" w:rsidRDefault="004739ED" w14:paraId="47EFB5C6" w14:textId="705D36B0">
      <w:pPr>
        <w:pStyle w:val="Normal"/>
        <w:rPr>
          <w:rFonts w:eastAsia="" w:eastAsiaTheme="minorEastAsia"/>
          <w:color w:val="000000" w:themeColor="text1"/>
          <w14:ligatures w14:val="standardContextual"/>
        </w:rPr>
      </w:pPr>
      <w:r w:rsidRPr="1010554A">
        <w:rPr>
          <w:rFonts w:eastAsia="" w:eastAsiaTheme="minorEastAsia"/>
          <w:color w:val="000000" w:themeColor="text1"/>
          <w14:ligatures w14:val="standardContextual"/>
        </w:rPr>
        <w:t>AIC = Akaike’s Information Criterion; BIC = Bayesian Information Criterion; BLRT = Bootstrapped Likelihood Ratio Test.</w:t>
      </w:r>
    </w:p>
    <w:p w:rsidR="002767EB" w:rsidP="1010554A" w:rsidRDefault="002767EB" w14:paraId="613D7BA2" w14:textId="23B14E05">
      <w:pPr>
        <w:pStyle w:val="Normal"/>
        <w:rPr>
          <w:color w:val="000000" w:themeColor="text1"/>
        </w:rPr>
        <w:sectPr w:rsidR="002767EB" w:rsidSect="00913A51">
          <w:pgSz w:w="15840" w:h="2448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Pr="007C3749" w:rsidR="00C10780" w:rsidP="2C96A69B" w:rsidRDefault="2C96A69B" w14:paraId="563389F6" w14:textId="61FC1D25">
      <w:pPr>
        <w:rPr>
          <w:rFonts w:eastAsiaTheme="minorEastAsia"/>
          <w:b/>
          <w:bCs/>
          <w:color w:val="000000" w:themeColor="text1"/>
        </w:rPr>
      </w:pPr>
      <w:r w:rsidRPr="007C3749">
        <w:rPr>
          <w:rFonts w:eastAsiaTheme="minorEastAsia"/>
          <w:b/>
          <w:bCs/>
          <w:color w:val="000000" w:themeColor="text1"/>
        </w:rPr>
        <w:lastRenderedPageBreak/>
        <w:t>Supplemental Table 6: Sample and clinical characteristics of LPA 4-class solution</w:t>
      </w:r>
    </w:p>
    <w:tbl>
      <w:tblPr>
        <w:tblW w:w="16504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4350"/>
        <w:gridCol w:w="1575"/>
        <w:gridCol w:w="1669"/>
        <w:gridCol w:w="1710"/>
        <w:gridCol w:w="1710"/>
        <w:gridCol w:w="1710"/>
        <w:gridCol w:w="1260"/>
        <w:gridCol w:w="900"/>
        <w:gridCol w:w="1620"/>
      </w:tblGrid>
      <w:tr w:rsidRPr="007C3749" w:rsidR="007B3E1D" w:rsidTr="007B3E1D" w14:paraId="5DAE8079" w14:textId="194EC621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E50E0C" w:rsidRDefault="007B3E1D" w14:paraId="017658B1" w14:textId="14C0CE9F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E50E0C" w:rsidRDefault="007B3E1D" w14:paraId="12BD944B" w14:textId="6D8D8CE8">
            <w:pPr>
              <w:rPr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E50E0C" w:rsidRDefault="007B3E1D" w14:paraId="031D150D" w14:textId="7C950E61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Class 1:</w:t>
            </w:r>
          </w:p>
          <w:p w:rsidR="007B3E1D" w:rsidP="00E50E0C" w:rsidRDefault="007B3E1D" w14:paraId="048EB35E" w14:textId="77777777">
            <w:pPr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High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  <w:p w:rsidRPr="007C3749" w:rsidR="007B3E1D" w:rsidP="00E50E0C" w:rsidRDefault="007B3E1D" w14:paraId="4337A3E6" w14:textId="3589DA76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Memory (n=80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E50E0C" w:rsidRDefault="007B3E1D" w14:paraId="5E9EE164" w14:textId="6B0AF9F9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Class 2:</w:t>
            </w:r>
          </w:p>
          <w:p w:rsidRPr="007C3749" w:rsidR="007B3E1D" w:rsidP="00E50E0C" w:rsidRDefault="007B3E1D" w14:paraId="1A1B6D84" w14:textId="132B5766">
            <w:pPr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Low Executive (n=16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E50E0C" w:rsidRDefault="007B3E1D" w14:paraId="310F3F2A" w14:textId="27EB8DD3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Class 3: Global Average (n=102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E50E0C" w:rsidRDefault="007B3E1D" w14:paraId="0165B729" w14:textId="712EAC26">
            <w:pPr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Class 4:</w:t>
            </w:r>
          </w:p>
          <w:p w:rsidR="007B3E1D" w:rsidP="00E50E0C" w:rsidRDefault="007B3E1D" w14:paraId="68D33CB3" w14:textId="77777777">
            <w:pPr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 xml:space="preserve">Low </w:t>
            </w:r>
          </w:p>
          <w:p w:rsidRPr="007C3749" w:rsidR="007B3E1D" w:rsidP="00E50E0C" w:rsidRDefault="007B3E1D" w14:paraId="2631789A" w14:textId="7183D019">
            <w:pPr>
              <w:rPr>
                <w:b/>
                <w:bCs/>
                <w:color w:val="000000" w:themeColor="text1"/>
              </w:rPr>
            </w:pPr>
            <w:r w:rsidRPr="007C3749">
              <w:rPr>
                <w:b/>
                <w:bCs/>
                <w:color w:val="000000" w:themeColor="text1"/>
              </w:rPr>
              <w:t>Memory (n=32)</w:t>
            </w:r>
          </w:p>
        </w:tc>
        <w:tc>
          <w:tcPr>
            <w:tcW w:w="1260" w:type="dxa"/>
            <w:tcBorders>
              <w:top w:val="nil"/>
              <w:bottom w:val="single" w:color="auto" w:sz="4" w:space="0"/>
            </w:tcBorders>
            <w:vAlign w:val="bottom"/>
          </w:tcPr>
          <w:p w:rsidRPr="004C11EB" w:rsidR="007B3E1D" w:rsidP="00E50E0C" w:rsidRDefault="007B3E1D" w14:paraId="2004B35F" w14:textId="77777777">
            <w:pPr>
              <w:rPr>
                <w:color w:val="C00000"/>
              </w:rPr>
            </w:pPr>
            <w:r w:rsidRPr="004C11EB">
              <w:rPr>
                <w:b/>
                <w:bCs/>
                <w:color w:val="C00000"/>
              </w:rPr>
              <w:t xml:space="preserve">Test statistic </w:t>
            </w:r>
          </w:p>
          <w:p w:rsidRPr="004C11EB" w:rsidR="007B3E1D" w:rsidP="00E50E0C" w:rsidRDefault="007B3E1D" w14:paraId="289B97E6" w14:textId="120E24F2">
            <w:pPr>
              <w:rPr>
                <w:b/>
                <w:bCs/>
                <w:color w:val="C00000"/>
              </w:rPr>
            </w:pPr>
            <w:r w:rsidRPr="004C11EB">
              <w:rPr>
                <w:b/>
                <w:bCs/>
                <w:color w:val="C00000"/>
              </w:rPr>
              <w:t>(H or X</w:t>
            </w:r>
            <w:r w:rsidRPr="004C11EB">
              <w:rPr>
                <w:b/>
                <w:bCs/>
                <w:color w:val="C00000"/>
                <w:vertAlign w:val="superscript"/>
              </w:rPr>
              <w:t>2</w:t>
            </w:r>
            <w:r w:rsidRPr="004C11EB">
              <w:rPr>
                <w:b/>
                <w:bCs/>
                <w:color w:val="C00000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  <w:right w:val="nil"/>
            </w:tcBorders>
          </w:tcPr>
          <w:p w:rsidRPr="004C11EB" w:rsidR="007B3E1D" w:rsidP="00E50E0C" w:rsidRDefault="007B3E1D" w14:paraId="0B6E820E" w14:textId="77777777">
            <w:pPr>
              <w:rPr>
                <w:b/>
                <w:bCs/>
                <w:color w:val="C00000"/>
              </w:rPr>
            </w:pPr>
          </w:p>
          <w:p w:rsidRPr="004C11EB" w:rsidR="007B3E1D" w:rsidP="00E50E0C" w:rsidRDefault="007B3E1D" w14:paraId="32659302" w14:textId="77777777">
            <w:pPr>
              <w:rPr>
                <w:b/>
                <w:bCs/>
                <w:color w:val="C00000"/>
              </w:rPr>
            </w:pPr>
          </w:p>
          <w:p w:rsidRPr="004C11EB" w:rsidR="007B3E1D" w:rsidP="00E50E0C" w:rsidRDefault="007B3E1D" w14:paraId="1C81C01F" w14:textId="77777777">
            <w:pPr>
              <w:rPr>
                <w:b/>
                <w:bCs/>
                <w:color w:val="C00000"/>
              </w:rPr>
            </w:pPr>
          </w:p>
          <w:p w:rsidR="007B3E1D" w:rsidP="00E50E0C" w:rsidRDefault="007B3E1D" w14:paraId="26E49F35" w14:textId="77777777">
            <w:pPr>
              <w:rPr>
                <w:b/>
                <w:bCs/>
                <w:color w:val="C00000"/>
              </w:rPr>
            </w:pPr>
          </w:p>
          <w:p w:rsidRPr="004C11EB" w:rsidR="007B3E1D" w:rsidP="00E50E0C" w:rsidRDefault="007B3E1D" w14:paraId="5F899BA0" w14:textId="0C8008F7">
            <w:pPr>
              <w:rPr>
                <w:b/>
                <w:bCs/>
                <w:color w:val="C00000"/>
              </w:rPr>
            </w:pPr>
            <w:r w:rsidRPr="004C11EB">
              <w:rPr>
                <w:b/>
                <w:bCs/>
                <w:color w:val="C00000"/>
              </w:rPr>
              <w:t>p</w:t>
            </w:r>
          </w:p>
        </w:tc>
        <w:tc>
          <w:tcPr>
            <w:tcW w:w="1620" w:type="dxa"/>
            <w:tcBorders>
              <w:top w:val="nil"/>
              <w:bottom w:val="single" w:color="auto" w:sz="4" w:space="0"/>
              <w:right w:val="nil"/>
            </w:tcBorders>
          </w:tcPr>
          <w:p w:rsidR="007B3E1D" w:rsidP="00E50E0C" w:rsidRDefault="007B3E1D" w14:paraId="77E4686B" w14:textId="77777777">
            <w:pPr>
              <w:rPr>
                <w:b/>
                <w:bCs/>
                <w:color w:val="C00000"/>
              </w:rPr>
            </w:pPr>
          </w:p>
          <w:p w:rsidR="007B3E1D" w:rsidP="00E50E0C" w:rsidRDefault="007B3E1D" w14:paraId="1D85C972" w14:textId="77777777">
            <w:pPr>
              <w:rPr>
                <w:b/>
                <w:bCs/>
                <w:color w:val="C00000"/>
              </w:rPr>
            </w:pPr>
          </w:p>
          <w:p w:rsidR="007B3E1D" w:rsidP="00E50E0C" w:rsidRDefault="007B3E1D" w14:paraId="4B8510F9" w14:textId="77777777">
            <w:pPr>
              <w:rPr>
                <w:b/>
                <w:bCs/>
                <w:color w:val="C00000"/>
              </w:rPr>
            </w:pPr>
          </w:p>
          <w:p w:rsidRPr="004C11EB" w:rsidR="007B3E1D" w:rsidP="00E50E0C" w:rsidRDefault="007B3E1D" w14:paraId="7E139376" w14:textId="308DD083">
            <w:pPr>
              <w:rPr>
                <w:b/>
                <w:bCs/>
                <w:color w:val="C00000"/>
              </w:rPr>
            </w:pPr>
            <w:r>
              <w:rPr>
                <w:b/>
                <w:bCs/>
                <w:color w:val="C00000"/>
              </w:rPr>
              <w:t>Pairwise comparisons</w:t>
            </w:r>
          </w:p>
        </w:tc>
      </w:tr>
      <w:tr w:rsidRPr="007C3749" w:rsidR="007B3E1D" w:rsidTr="007B3E1D" w14:paraId="6EDB6EF4" w14:textId="500D0DE7">
        <w:trPr>
          <w:trHeight w:val="315"/>
        </w:trPr>
        <w:tc>
          <w:tcPr>
            <w:tcW w:w="5925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E50E0C" w:rsidRDefault="007B3E1D" w14:paraId="041E513B" w14:textId="31F2DCF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ge (mean (SD))</w:t>
            </w:r>
          </w:p>
        </w:tc>
        <w:tc>
          <w:tcPr>
            <w:tcW w:w="166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E50E0C" w:rsidRDefault="007B3E1D" w14:paraId="7EB7E1F6" w14:textId="4BC4799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0.56 (6.88)</w:t>
            </w:r>
          </w:p>
        </w:tc>
        <w:tc>
          <w:tcPr>
            <w:tcW w:w="17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E50E0C" w:rsidRDefault="007B3E1D" w14:paraId="0FEACB1C" w14:textId="4B4C29C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0.63 (7.12)</w:t>
            </w:r>
          </w:p>
        </w:tc>
        <w:tc>
          <w:tcPr>
            <w:tcW w:w="17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E50E0C" w:rsidRDefault="007B3E1D" w14:paraId="1BFDC77E" w14:textId="7DE99EC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0.09 (7.21)</w:t>
            </w:r>
          </w:p>
        </w:tc>
        <w:tc>
          <w:tcPr>
            <w:tcW w:w="17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E50E0C" w:rsidRDefault="007B3E1D" w14:paraId="07D2379E" w14:textId="08C95B0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0.44 (6.22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shd w:val="clear" w:color="auto" w:fill="D9E2F3" w:themeFill="accent1" w:themeFillTint="33"/>
          </w:tcPr>
          <w:p w:rsidRPr="004C11EB" w:rsidR="007B3E1D" w:rsidP="00E50E0C" w:rsidRDefault="007B3E1D" w14:paraId="692DE4ED" w14:textId="7533BC61">
            <w:pPr>
              <w:rPr>
                <w:color w:val="C00000"/>
              </w:rPr>
            </w:pPr>
            <w:r w:rsidRPr="004C11EB">
              <w:rPr>
                <w:color w:val="C00000"/>
              </w:rPr>
              <w:t>1.61</w:t>
            </w:r>
          </w:p>
        </w:tc>
        <w:tc>
          <w:tcPr>
            <w:tcW w:w="900" w:type="dxa"/>
            <w:tcBorders>
              <w:top w:val="single" w:color="auto" w:sz="4" w:space="0"/>
              <w:right w:val="nil"/>
            </w:tcBorders>
            <w:shd w:val="clear" w:color="auto" w:fill="D9E2F3" w:themeFill="accent1" w:themeFillTint="33"/>
          </w:tcPr>
          <w:p w:rsidRPr="004C11EB" w:rsidR="007B3E1D" w:rsidP="00E50E0C" w:rsidRDefault="007B3E1D" w14:paraId="31D94750" w14:textId="3140A4AD">
            <w:pPr>
              <w:rPr>
                <w:color w:val="C00000"/>
              </w:rPr>
            </w:pPr>
            <w:r w:rsidRPr="004C11EB">
              <w:rPr>
                <w:color w:val="C00000"/>
              </w:rPr>
              <w:t>0.657</w:t>
            </w:r>
          </w:p>
        </w:tc>
        <w:tc>
          <w:tcPr>
            <w:tcW w:w="1620" w:type="dxa"/>
            <w:tcBorders>
              <w:top w:val="single" w:color="auto" w:sz="4" w:space="0"/>
              <w:bottom w:val="nil"/>
              <w:right w:val="nil"/>
            </w:tcBorders>
            <w:shd w:val="clear" w:color="auto" w:fill="D9E2F3" w:themeFill="accent1" w:themeFillTint="33"/>
          </w:tcPr>
          <w:p w:rsidRPr="004C11EB" w:rsidR="007B3E1D" w:rsidP="00227762" w:rsidRDefault="007B3E1D" w14:paraId="1FDB3076" w14:textId="25073D17">
            <w:pPr>
              <w:rPr>
                <w:color w:val="C00000"/>
              </w:rPr>
            </w:pPr>
            <w:r>
              <w:rPr>
                <w:color w:val="C00000"/>
              </w:rPr>
              <w:t>—</w:t>
            </w:r>
          </w:p>
        </w:tc>
      </w:tr>
      <w:tr w:rsidRPr="007C3749" w:rsidR="007B3E1D" w:rsidTr="007B3E1D" w14:paraId="33B8C902" w14:textId="36DED4AB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8333531" w14:textId="4F64032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Sex (n (n%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27FCBEC" w14:textId="516E721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Fe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69FB158" w14:textId="66D90EA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6 (57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DB58B16" w14:textId="715563A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8 (5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FC5CA9F" w14:textId="7C1A18C6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9 (57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5D2D28F" w14:textId="6D52D4EB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0 (62.50)</w:t>
            </w:r>
          </w:p>
        </w:tc>
        <w:tc>
          <w:tcPr>
            <w:tcW w:w="1260" w:type="dxa"/>
          </w:tcPr>
          <w:p w:rsidRPr="004C11EB" w:rsidR="007B3E1D" w:rsidP="006F616E" w:rsidRDefault="007B3E1D" w14:paraId="3C541134" w14:textId="4574986D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0.69</w:t>
            </w:r>
          </w:p>
        </w:tc>
        <w:tc>
          <w:tcPr>
            <w:tcW w:w="900" w:type="dxa"/>
            <w:tcBorders>
              <w:right w:val="nil"/>
            </w:tcBorders>
          </w:tcPr>
          <w:p w:rsidRPr="004C11EB" w:rsidR="007B3E1D" w:rsidP="006F616E" w:rsidRDefault="007B3E1D" w14:paraId="27310149" w14:textId="4A335833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0.875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Pr="004C11EB" w:rsidR="007B3E1D" w:rsidP="006F616E" w:rsidRDefault="007B3E1D" w14:paraId="1D9167A2" w14:textId="55779FB6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—</w:t>
            </w:r>
          </w:p>
        </w:tc>
      </w:tr>
      <w:tr w:rsidRPr="007C3749" w:rsidR="007B3E1D" w:rsidTr="007B3E1D" w14:paraId="0A033DAF" w14:textId="6E417E93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6FD1A37" w14:textId="21EDA365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724ED19" w14:textId="73E3FF9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DB79BD5" w14:textId="2BE4238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4 (42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C9BD7BC" w14:textId="6E5D250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8 (5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A4EB911" w14:textId="17FC37E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3 (42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42F7919" w14:textId="624F2DB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2 (37.50)</w:t>
            </w:r>
          </w:p>
        </w:tc>
        <w:tc>
          <w:tcPr>
            <w:tcW w:w="1260" w:type="dxa"/>
          </w:tcPr>
          <w:p w:rsidRPr="004C11EB" w:rsidR="007B3E1D" w:rsidP="006F616E" w:rsidRDefault="007B3E1D" w14:paraId="2040FC97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:rsidRPr="004C11EB" w:rsidR="007B3E1D" w:rsidP="006F616E" w:rsidRDefault="007B3E1D" w14:paraId="283A7C6A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Pr="004C11EB" w:rsidR="007B3E1D" w:rsidP="006F616E" w:rsidRDefault="007B3E1D" w14:paraId="61A1CD9A" w14:textId="2AFD1E22">
            <w:pPr>
              <w:rPr>
                <w:color w:val="C00000"/>
              </w:rPr>
            </w:pPr>
          </w:p>
        </w:tc>
      </w:tr>
      <w:tr w:rsidRPr="007C3749" w:rsidR="007B3E1D" w:rsidTr="007B3E1D" w14:paraId="3B5FB906" w14:textId="1759850F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5EAAD02" w14:textId="0E612F6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Race/ethnicity (n (n%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9DA147A" w14:textId="5B1405C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s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3FC80CC" w14:textId="111E10A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1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E9B9CDF" w14:textId="7067765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4A38D00" w14:textId="4082CEF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 (3.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A6A4C8D" w14:textId="5BDD7BBD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 (12.50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4C11EB" w:rsidR="007B3E1D" w:rsidP="006F616E" w:rsidRDefault="007B3E1D" w14:paraId="085BE737" w14:textId="18CB950E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23.59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7AC54B3B" w14:textId="6541357F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0.072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60524A71" w14:textId="0CB9D2D7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—</w:t>
            </w:r>
          </w:p>
        </w:tc>
      </w:tr>
      <w:tr w:rsidRPr="007C3749" w:rsidR="007B3E1D" w:rsidTr="007B3E1D" w14:paraId="1F0B6C5D" w14:textId="4FFEC184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DE95EEC" w14:textId="5B3062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9B9DA69" w14:textId="4AD18FB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Black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8801955" w14:textId="4145C88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 (3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E79B4CA" w14:textId="10ED563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1F5227A" w14:textId="0517BA6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9 (8.8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CCDF604" w14:textId="4EBCE4D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 (9.38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4C11EB" w:rsidR="007B3E1D" w:rsidP="006F616E" w:rsidRDefault="007B3E1D" w14:paraId="4F2AD213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3359308C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7B52D771" w14:textId="308788A6">
            <w:pPr>
              <w:rPr>
                <w:color w:val="C00000"/>
              </w:rPr>
            </w:pPr>
          </w:p>
        </w:tc>
      </w:tr>
      <w:tr w:rsidRPr="007C3749" w:rsidR="007B3E1D" w:rsidTr="007B3E1D" w14:paraId="525516EC" w14:textId="341FF8DF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4E57CAC" w14:textId="69019C44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957714C" w14:textId="3C324C7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Hispani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C1A52E0" w14:textId="2430FD7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4 (17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EC22A02" w14:textId="7F5C39B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 (31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BB86256" w14:textId="10320AB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0 (19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6EA752E" w14:textId="44B4B66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 (15.62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4C11EB" w:rsidR="007B3E1D" w:rsidP="006F616E" w:rsidRDefault="007B3E1D" w14:paraId="37341F3B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74916202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499B4F5D" w14:textId="33F82E52">
            <w:pPr>
              <w:rPr>
                <w:color w:val="C00000"/>
              </w:rPr>
            </w:pPr>
          </w:p>
        </w:tc>
      </w:tr>
      <w:tr w:rsidRPr="007C3749" w:rsidR="007B3E1D" w:rsidTr="007B3E1D" w14:paraId="2308BDDD" w14:textId="66408025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684427E" w14:textId="4AD6D82F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6133316" w14:textId="396608C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ultiracial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DE8EC4A" w14:textId="54674AF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1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AE7962F" w14:textId="280D523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A7F8329" w14:textId="1EB3337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73A5764" w14:textId="53EDBDB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4C11EB" w:rsidR="007B3E1D" w:rsidP="006F616E" w:rsidRDefault="007B3E1D" w14:paraId="1E80EDEE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603A9C50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5380F1B8" w14:textId="06791C1D">
            <w:pPr>
              <w:rPr>
                <w:color w:val="C00000"/>
              </w:rPr>
            </w:pPr>
          </w:p>
        </w:tc>
      </w:tr>
      <w:tr w:rsidRPr="007C3749" w:rsidR="007B3E1D" w:rsidTr="007B3E1D" w14:paraId="14CAB1CC" w14:textId="14C5F75D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5AB39A4" w14:textId="182E5B2C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9CB3373" w14:textId="75F4750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Oth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169ABB2" w14:textId="41BF2C3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1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EA4D924" w14:textId="4D717CC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 (12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4563DFB" w14:textId="54CE667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 (3.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E306C19" w14:textId="40E5EBE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 (9.38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4C11EB" w:rsidR="007B3E1D" w:rsidP="006F616E" w:rsidRDefault="007B3E1D" w14:paraId="22BD3915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5B5D3BC0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09AF6442" w14:textId="5D0882E5">
            <w:pPr>
              <w:rPr>
                <w:color w:val="C00000"/>
              </w:rPr>
            </w:pPr>
          </w:p>
        </w:tc>
      </w:tr>
      <w:tr w:rsidRPr="007C3749" w:rsidR="007B3E1D" w:rsidTr="007B3E1D" w14:paraId="60EF5EAE" w14:textId="28A5F7AB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6CE022D" w14:textId="6805D2CB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91D9F39" w14:textId="0FA1767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Whit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9AFB2BC" w14:textId="0A82A69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0 (75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D6D97EF" w14:textId="6C9A5E6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8 (5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4FBEE64" w14:textId="5E11B25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5 (63.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9B55B75" w14:textId="1153C6E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7 (53.12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4C11EB" w:rsidR="007B3E1D" w:rsidP="006F616E" w:rsidRDefault="007B3E1D" w14:paraId="4A75F611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3F75C7CF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021B1DBD" w14:textId="502613F4">
            <w:pPr>
              <w:rPr>
                <w:color w:val="C00000"/>
              </w:rPr>
            </w:pPr>
          </w:p>
        </w:tc>
      </w:tr>
      <w:tr w:rsidRPr="007C3749" w:rsidR="007B3E1D" w:rsidTr="007B3E1D" w14:paraId="5D91AE53" w14:textId="65507B21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43000B4" w14:textId="14EC71C1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C875355" w14:textId="6998195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N/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53D10D8" w14:textId="21F0144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E34ABE6" w14:textId="44A8B95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 (6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803A084" w14:textId="795DB00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36A0270" w14:textId="28D6CB6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 (0.00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4C11EB" w:rsidR="007B3E1D" w:rsidP="006F616E" w:rsidRDefault="007B3E1D" w14:paraId="50CED612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3C65BFDA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5B9085EB" w14:textId="0910E97B">
            <w:pPr>
              <w:rPr>
                <w:color w:val="C00000"/>
              </w:rPr>
            </w:pPr>
          </w:p>
        </w:tc>
      </w:tr>
      <w:tr w:rsidRPr="007C3749" w:rsidR="007B3E1D" w:rsidTr="007B3E1D" w14:paraId="666ADCB6" w14:textId="526E6C8D">
        <w:trPr>
          <w:trHeight w:val="315"/>
        </w:trPr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66ACB2C" w14:textId="1BA5509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Years of education (mean (SD)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B29CD6F" w14:textId="3B52B94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.28 (2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A7CB038" w14:textId="68D26C9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.44 (1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5C1555F" w14:textId="5E09038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.55 (2.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EAF505F" w14:textId="14D133E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.73 (3.10)</w:t>
            </w:r>
          </w:p>
        </w:tc>
        <w:tc>
          <w:tcPr>
            <w:tcW w:w="1260" w:type="dxa"/>
          </w:tcPr>
          <w:p w:rsidRPr="004C11EB" w:rsidR="007B3E1D" w:rsidP="006F616E" w:rsidRDefault="007B3E1D" w14:paraId="119F1DE0" w14:textId="1B96D551">
            <w:pPr>
              <w:rPr>
                <w:color w:val="C00000"/>
              </w:rPr>
            </w:pPr>
            <w:r w:rsidRPr="004C11EB">
              <w:rPr>
                <w:color w:val="C00000"/>
              </w:rPr>
              <w:t>4.84</w:t>
            </w:r>
          </w:p>
        </w:tc>
        <w:tc>
          <w:tcPr>
            <w:tcW w:w="900" w:type="dxa"/>
            <w:tcBorders>
              <w:right w:val="nil"/>
            </w:tcBorders>
          </w:tcPr>
          <w:p w:rsidRPr="004C11EB" w:rsidR="007B3E1D" w:rsidP="006F616E" w:rsidRDefault="007B3E1D" w14:paraId="43D47A21" w14:textId="5036ABC3">
            <w:pPr>
              <w:rPr>
                <w:color w:val="C00000"/>
              </w:rPr>
            </w:pPr>
            <w:r w:rsidRPr="004C11EB">
              <w:rPr>
                <w:color w:val="C00000"/>
              </w:rPr>
              <w:t>0.184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Pr="004C11EB" w:rsidR="007B3E1D" w:rsidP="006F616E" w:rsidRDefault="007B3E1D" w14:paraId="71473170" w14:textId="469B8C62">
            <w:pPr>
              <w:rPr>
                <w:color w:val="C00000"/>
              </w:rPr>
            </w:pPr>
            <w:r>
              <w:rPr>
                <w:color w:val="C00000"/>
              </w:rPr>
              <w:t>—</w:t>
            </w:r>
          </w:p>
        </w:tc>
      </w:tr>
      <w:tr w:rsidRPr="007C3749" w:rsidR="007B3E1D" w:rsidTr="007B3E1D" w14:paraId="3279BD13" w14:textId="53409C2F">
        <w:trPr>
          <w:trHeight w:val="315"/>
        </w:trPr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F445609" w14:textId="6E9BE21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MMSE total score (mean (SD)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110B586" w14:textId="03DB2FD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8.75 (1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B0E7067" w14:textId="00EA37E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7.88 (1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E6E58F4" w14:textId="53B6F8FC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8.89 (1.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0C4E01A" w14:textId="7441D3F8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8.34 (1.73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4C11EB" w:rsidR="007B3E1D" w:rsidP="006F616E" w:rsidRDefault="007B3E1D" w14:paraId="4B9BA829" w14:textId="53F1D3C9">
            <w:pPr>
              <w:spacing w:line="259" w:lineRule="auto"/>
              <w:rPr>
                <w:color w:val="C00000"/>
              </w:rPr>
            </w:pPr>
            <w:r w:rsidRPr="004C11EB">
              <w:rPr>
                <w:color w:val="C00000"/>
              </w:rPr>
              <w:t>11.40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3801DE57" w14:textId="25F54185">
            <w:pPr>
              <w:spacing w:line="259" w:lineRule="auto"/>
              <w:rPr>
                <w:color w:val="C00000"/>
              </w:rPr>
            </w:pPr>
            <w:r w:rsidRPr="004C11EB">
              <w:rPr>
                <w:color w:val="C00000"/>
              </w:rPr>
              <w:t>0.010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70B492B5" w14:textId="4207E9A8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1, 3 &gt; 2</w:t>
            </w:r>
          </w:p>
        </w:tc>
      </w:tr>
      <w:tr w:rsidRPr="007C3749" w:rsidR="007B3E1D" w:rsidTr="007B3E1D" w14:paraId="2F5754F7" w14:textId="5A6D2F93">
        <w:trPr>
          <w:trHeight w:val="315"/>
        </w:trPr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ECB6F45" w14:textId="0C55AF4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Estimated IQ (mean (SD)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D601CC5" w14:textId="3A158B84">
            <w:pPr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386E2A2" w14:textId="2122C4DA">
            <w:pPr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A862B5E" w14:textId="6122C11E">
            <w:pPr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D38D0BA" w14:textId="21B935E0">
            <w:pPr>
              <w:rPr>
                <w:color w:val="000000" w:themeColor="text1"/>
              </w:rPr>
            </w:pPr>
          </w:p>
        </w:tc>
        <w:tc>
          <w:tcPr>
            <w:tcW w:w="1260" w:type="dxa"/>
          </w:tcPr>
          <w:p w:rsidRPr="004C11EB" w:rsidR="007B3E1D" w:rsidP="006F616E" w:rsidRDefault="007B3E1D" w14:paraId="60B7C659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:rsidRPr="004C11EB" w:rsidR="007B3E1D" w:rsidP="006F616E" w:rsidRDefault="007B3E1D" w14:paraId="446730AF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Pr="004C11EB" w:rsidR="007B3E1D" w:rsidP="006F616E" w:rsidRDefault="007B3E1D" w14:paraId="29C70421" w14:textId="342A1531">
            <w:pPr>
              <w:rPr>
                <w:color w:val="C00000"/>
              </w:rPr>
            </w:pPr>
          </w:p>
        </w:tc>
      </w:tr>
      <w:tr w:rsidRPr="007C3749" w:rsidR="007B3E1D" w:rsidTr="007B3E1D" w14:paraId="69D6DEEA" w14:textId="52F624C7">
        <w:trPr>
          <w:trHeight w:val="315"/>
        </w:trPr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B2BA748" w14:textId="6A73F891">
            <w:pPr>
              <w:rPr>
                <w:color w:val="000000" w:themeColor="text1"/>
                <w:sz w:val="19"/>
                <w:szCs w:val="19"/>
              </w:rPr>
            </w:pPr>
            <w:r w:rsidRPr="007C3749">
              <w:rPr>
                <w:color w:val="000000" w:themeColor="text1"/>
              </w:rPr>
              <w:t xml:space="preserve">     WASI-II FSIQ-2 </w:t>
            </w:r>
            <w:r w:rsidRPr="007C374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95CA89C" w14:textId="1C81538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16.55 (14.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F357760" w14:textId="7D449A7F">
            <w:pPr>
              <w:rPr>
                <w:color w:val="000000" w:themeColor="text1"/>
              </w:rPr>
            </w:pPr>
            <w:r w:rsidRPr="007C3749">
              <w:rPr>
                <w:rStyle w:val="CommentReference"/>
                <w:color w:val="000000" w:themeColor="text1"/>
                <w:sz w:val="24"/>
                <w:szCs w:val="24"/>
              </w:rPr>
              <w:t>105.25 (12.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4CE715D" w14:textId="75A9725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13.03 (14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E7C46E3" w14:textId="2F344A2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06.86 (14.49)</w:t>
            </w:r>
          </w:p>
        </w:tc>
        <w:tc>
          <w:tcPr>
            <w:tcW w:w="1260" w:type="dxa"/>
            <w:tcBorders>
              <w:bottom w:val="nil"/>
            </w:tcBorders>
          </w:tcPr>
          <w:p w:rsidRPr="004C11EB" w:rsidR="007B3E1D" w:rsidP="006F616E" w:rsidRDefault="007B3E1D" w14:paraId="335F53E9" w14:textId="4456AA1B">
            <w:pPr>
              <w:rPr>
                <w:color w:val="C00000"/>
              </w:rPr>
            </w:pPr>
            <w:r w:rsidRPr="004C11EB">
              <w:rPr>
                <w:color w:val="C00000"/>
              </w:rPr>
              <w:t>10.56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:rsidRPr="004C11EB" w:rsidR="007B3E1D" w:rsidP="006F616E" w:rsidRDefault="007B3E1D" w14:paraId="7AD15171" w14:textId="755A8A18">
            <w:pPr>
              <w:rPr>
                <w:color w:val="C00000"/>
              </w:rPr>
            </w:pPr>
            <w:r w:rsidRPr="004C11EB">
              <w:rPr>
                <w:color w:val="C00000"/>
              </w:rPr>
              <w:t>0.014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Pr="004C11EB" w:rsidR="007B3E1D" w:rsidP="006F616E" w:rsidRDefault="007B3E1D" w14:paraId="47EDC860" w14:textId="5974393A">
            <w:pPr>
              <w:rPr>
                <w:color w:val="C00000"/>
              </w:rPr>
            </w:pPr>
            <w:r>
              <w:rPr>
                <w:color w:val="C00000"/>
              </w:rPr>
              <w:t>1 &gt; 4</w:t>
            </w:r>
          </w:p>
        </w:tc>
      </w:tr>
      <w:tr w:rsidRPr="007C3749" w:rsidR="007B3E1D" w:rsidTr="007B3E1D" w14:paraId="52FBE529" w14:textId="082CDBCD">
        <w:trPr>
          <w:trHeight w:val="315"/>
        </w:trPr>
        <w:tc>
          <w:tcPr>
            <w:tcW w:w="5925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62E169B" w14:textId="72986A75">
            <w:pPr>
              <w:rPr>
                <w:color w:val="000000" w:themeColor="text1"/>
                <w:sz w:val="19"/>
                <w:szCs w:val="19"/>
              </w:rPr>
            </w:pPr>
            <w:r w:rsidRPr="007C3749">
              <w:rPr>
                <w:color w:val="000000" w:themeColor="text1"/>
              </w:rPr>
              <w:t xml:space="preserve">     WTAR </w:t>
            </w:r>
            <w:r w:rsidRPr="007C3749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6CCB026" w14:textId="39DEEBD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11.81 (6.31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178A0E5" w14:textId="25B6AAA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05.25 (11.32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AB7FE5A" w14:textId="5DBD20C4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13.00 (5.83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F8771E5" w14:textId="165DB57C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07.75 (8.58)</w:t>
            </w:r>
          </w:p>
        </w:tc>
        <w:tc>
          <w:tcPr>
            <w:tcW w:w="1260" w:type="dxa"/>
            <w:tcBorders>
              <w:top w:val="nil"/>
              <w:bottom w:val="single" w:color="auto" w:sz="4" w:space="0"/>
            </w:tcBorders>
          </w:tcPr>
          <w:p w:rsidRPr="004C11EB" w:rsidR="007B3E1D" w:rsidP="006F616E" w:rsidRDefault="007B3E1D" w14:paraId="3201F024" w14:textId="35773AA0">
            <w:pPr>
              <w:spacing w:line="259" w:lineRule="auto"/>
              <w:rPr>
                <w:color w:val="C00000"/>
              </w:rPr>
            </w:pPr>
            <w:r w:rsidRPr="004C11EB">
              <w:rPr>
                <w:color w:val="C00000"/>
              </w:rPr>
              <w:t>3.48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  <w:right w:val="nil"/>
            </w:tcBorders>
          </w:tcPr>
          <w:p w:rsidRPr="004C11EB" w:rsidR="007B3E1D" w:rsidP="006F616E" w:rsidRDefault="007B3E1D" w14:paraId="4A59F505" w14:textId="42381919">
            <w:pPr>
              <w:spacing w:line="259" w:lineRule="auto"/>
              <w:rPr>
                <w:color w:val="C00000"/>
              </w:rPr>
            </w:pPr>
            <w:r w:rsidRPr="004C11EB">
              <w:rPr>
                <w:color w:val="C00000"/>
              </w:rPr>
              <w:t>0.323</w:t>
            </w:r>
          </w:p>
        </w:tc>
        <w:tc>
          <w:tcPr>
            <w:tcW w:w="1620" w:type="dxa"/>
            <w:tcBorders>
              <w:top w:val="nil"/>
              <w:bottom w:val="single" w:color="auto" w:sz="4" w:space="0"/>
              <w:right w:val="nil"/>
            </w:tcBorders>
          </w:tcPr>
          <w:p w:rsidRPr="004C11EB" w:rsidR="007B3E1D" w:rsidP="006F616E" w:rsidRDefault="007B3E1D" w14:paraId="3BF9018B" w14:textId="7CA0FF56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—</w:t>
            </w:r>
          </w:p>
        </w:tc>
      </w:tr>
      <w:tr w:rsidRPr="007C3749" w:rsidR="007B3E1D" w:rsidTr="007B3E1D" w14:paraId="53EBBFD1" w14:textId="6042099E">
        <w:trPr>
          <w:trHeight w:val="315"/>
        </w:trPr>
        <w:tc>
          <w:tcPr>
            <w:tcW w:w="14884" w:type="dxa"/>
            <w:gridSpan w:val="8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B687886" w14:textId="4876D05F">
            <w:pPr>
              <w:rPr>
                <w:b/>
                <w:bCs/>
                <w:i/>
                <w:iCs/>
                <w:color w:val="000000" w:themeColor="text1"/>
              </w:rPr>
            </w:pPr>
            <w:r w:rsidRPr="007C3749">
              <w:rPr>
                <w:b/>
                <w:bCs/>
                <w:i/>
                <w:iCs/>
                <w:color w:val="000000" w:themeColor="text1"/>
              </w:rPr>
              <w:t>Metabolic Syndrome</w:t>
            </w:r>
          </w:p>
        </w:tc>
        <w:tc>
          <w:tcPr>
            <w:tcW w:w="1620" w:type="dxa"/>
            <w:tcBorders>
              <w:top w:val="single" w:color="auto" w:sz="4" w:space="0"/>
              <w:bottom w:val="nil"/>
              <w:right w:val="nil"/>
            </w:tcBorders>
            <w:shd w:val="clear" w:color="auto" w:fill="D9E2F3" w:themeFill="accent1" w:themeFillTint="33"/>
          </w:tcPr>
          <w:p w:rsidRPr="007C3749" w:rsidR="007B3E1D" w:rsidP="006F616E" w:rsidRDefault="007B3E1D" w14:paraId="2018630C" w14:textId="7CEFF947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</w:tr>
      <w:tr w:rsidRPr="007C3749" w:rsidR="007B3E1D" w:rsidTr="007B3E1D" w14:paraId="7032FD84" w14:textId="629C8C30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0A99289" w14:textId="55D1C175">
            <w:pPr>
              <w:rPr>
                <w:color w:val="000000" w:themeColor="text1"/>
              </w:rPr>
            </w:pPr>
            <w:proofErr w:type="spellStart"/>
            <w:r w:rsidRPr="007C3749">
              <w:rPr>
                <w:color w:val="000000" w:themeColor="text1"/>
              </w:rPr>
              <w:t>MetS</w:t>
            </w:r>
            <w:proofErr w:type="spellEnd"/>
            <w:r w:rsidRPr="007C3749">
              <w:rPr>
                <w:color w:val="000000" w:themeColor="text1"/>
              </w:rPr>
              <w:t xml:space="preserve"> group (n (n%))</w:t>
            </w:r>
          </w:p>
          <w:p w:rsidRPr="007C3749" w:rsidR="007B3E1D" w:rsidP="006F616E" w:rsidRDefault="007B3E1D" w14:paraId="1B66C572" w14:textId="1956B4FC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E201800" w14:textId="0873D65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No </w:t>
            </w:r>
            <w:proofErr w:type="spellStart"/>
            <w:r w:rsidRPr="007C3749">
              <w:rPr>
                <w:color w:val="000000" w:themeColor="text1"/>
              </w:rPr>
              <w:t>MetS</w:t>
            </w:r>
            <w:proofErr w:type="spellEnd"/>
          </w:p>
          <w:p w:rsidRPr="007C3749" w:rsidR="007B3E1D" w:rsidP="006F616E" w:rsidRDefault="007B3E1D" w14:paraId="4C05AB49" w14:textId="085B8577">
            <w:pPr>
              <w:rPr>
                <w:color w:val="000000" w:themeColor="text1"/>
              </w:rPr>
            </w:pPr>
            <w:proofErr w:type="spellStart"/>
            <w:r w:rsidRPr="007C3749">
              <w:rPr>
                <w:color w:val="000000" w:themeColor="text1"/>
              </w:rPr>
              <w:t>MetS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6D0455E" w14:textId="1597A3FD">
            <w:pPr>
              <w:spacing w:line="259" w:lineRule="auto"/>
              <w:rPr>
                <w:color w:val="000000" w:themeColor="text1"/>
              </w:rPr>
            </w:pPr>
          </w:p>
          <w:p w:rsidRPr="007C3749" w:rsidR="007B3E1D" w:rsidP="006F616E" w:rsidRDefault="007B3E1D" w14:paraId="20DD6675" w14:textId="67E67012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 xml:space="preserve">64 (80.00) </w:t>
            </w:r>
          </w:p>
          <w:p w:rsidRPr="007C3749" w:rsidR="007B3E1D" w:rsidP="006F616E" w:rsidRDefault="007B3E1D" w14:paraId="42CE0935" w14:textId="1817D823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 (2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36E1180" w14:textId="2F74B948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0 (62.50)</w:t>
            </w:r>
          </w:p>
          <w:p w:rsidRPr="007C3749" w:rsidR="007B3E1D" w:rsidP="006F616E" w:rsidRDefault="007B3E1D" w14:paraId="0DEFB5AB" w14:textId="4D31DAFA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 (37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53F2724" w14:textId="3FA2968E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5 (63.73)</w:t>
            </w:r>
          </w:p>
          <w:p w:rsidRPr="007C3749" w:rsidR="007B3E1D" w:rsidP="006F616E" w:rsidRDefault="007B3E1D" w14:paraId="4A664BC9" w14:textId="771FE695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7 (36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9E8B808" w14:textId="57504080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 (50.00)</w:t>
            </w:r>
          </w:p>
          <w:p w:rsidRPr="007C3749" w:rsidR="007B3E1D" w:rsidP="006F616E" w:rsidRDefault="007B3E1D" w14:paraId="7FE3ED4F" w14:textId="5731064F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6 (50.00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6F616E" w:rsidR="007B3E1D" w:rsidP="006F616E" w:rsidRDefault="007B3E1D" w14:paraId="7FB3F8E7" w14:textId="77777777">
            <w:pPr>
              <w:spacing w:line="259" w:lineRule="auto"/>
              <w:rPr>
                <w:color w:val="C00000"/>
              </w:rPr>
            </w:pPr>
          </w:p>
          <w:p w:rsidRPr="006F616E" w:rsidR="007B3E1D" w:rsidP="006F616E" w:rsidRDefault="007B3E1D" w14:paraId="7F79EDE4" w14:textId="0A078E74">
            <w:pPr>
              <w:spacing w:line="259" w:lineRule="auto"/>
              <w:rPr>
                <w:color w:val="C00000"/>
              </w:rPr>
            </w:pPr>
            <w:r w:rsidRPr="006F616E">
              <w:rPr>
                <w:color w:val="C00000"/>
              </w:rPr>
              <w:t>10.99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5328303B" w14:textId="77777777">
            <w:pPr>
              <w:spacing w:line="259" w:lineRule="auto"/>
              <w:rPr>
                <w:color w:val="C00000"/>
              </w:rPr>
            </w:pPr>
          </w:p>
          <w:p w:rsidRPr="006F616E" w:rsidR="007B3E1D" w:rsidP="006F616E" w:rsidRDefault="007B3E1D" w14:paraId="70B9F6AB" w14:textId="52B1FE2C">
            <w:pPr>
              <w:spacing w:line="259" w:lineRule="auto"/>
              <w:rPr>
                <w:color w:val="C00000"/>
              </w:rPr>
            </w:pPr>
            <w:r w:rsidRPr="006F616E">
              <w:rPr>
                <w:color w:val="C00000"/>
              </w:rPr>
              <w:t>0.01</w:t>
            </w:r>
            <w:r>
              <w:rPr>
                <w:color w:val="C00000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3570E3E3" w14:textId="77777777">
            <w:pPr>
              <w:spacing w:line="259" w:lineRule="auto"/>
              <w:rPr>
                <w:color w:val="C00000"/>
              </w:rPr>
            </w:pPr>
          </w:p>
          <w:p w:rsidRPr="006F616E" w:rsidR="007B3E1D" w:rsidP="006F616E" w:rsidRDefault="007B3E1D" w14:paraId="2ABAFC8F" w14:textId="4E347D84">
            <w:pPr>
              <w:spacing w:line="259" w:lineRule="auto"/>
              <w:rPr>
                <w:color w:val="C00000"/>
              </w:rPr>
            </w:pPr>
            <w:r w:rsidRPr="006F616E">
              <w:rPr>
                <w:color w:val="C00000"/>
              </w:rPr>
              <w:t>1 &gt; 4</w:t>
            </w:r>
          </w:p>
        </w:tc>
      </w:tr>
      <w:tr w:rsidRPr="007C3749" w:rsidR="007B3E1D" w:rsidTr="007B3E1D" w14:paraId="0FA90441" w14:textId="6277BBBC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E86DC6E" w14:textId="32BAA58E">
            <w:pPr>
              <w:rPr>
                <w:color w:val="000000" w:themeColor="text1"/>
              </w:rPr>
            </w:pPr>
            <w:proofErr w:type="spellStart"/>
            <w:r w:rsidRPr="007C3749">
              <w:rPr>
                <w:color w:val="000000" w:themeColor="text1"/>
              </w:rPr>
              <w:t>MetS</w:t>
            </w:r>
            <w:proofErr w:type="spellEnd"/>
            <w:r w:rsidRPr="007C3749">
              <w:rPr>
                <w:color w:val="000000" w:themeColor="text1"/>
              </w:rPr>
              <w:t xml:space="preserve"> components (mean (SD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92370AC" w14:textId="2D81BEA6">
            <w:pPr>
              <w:rPr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AE510FF" w14:textId="18237D9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.41 (1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6C5FC44" w14:textId="2495A941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.06 (1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C3E4CE0" w14:textId="1C8ADA36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.04 (1.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91B55FC" w14:textId="15E21AE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.16 (1.61)</w:t>
            </w:r>
          </w:p>
        </w:tc>
        <w:tc>
          <w:tcPr>
            <w:tcW w:w="1260" w:type="dxa"/>
          </w:tcPr>
          <w:p w:rsidRPr="006F616E" w:rsidR="007B3E1D" w:rsidP="006F616E" w:rsidRDefault="007B3E1D" w14:paraId="692FB9AF" w14:textId="5EE630B0">
            <w:pPr>
              <w:rPr>
                <w:color w:val="C00000"/>
              </w:rPr>
            </w:pPr>
            <w:r>
              <w:rPr>
                <w:color w:val="C00000"/>
              </w:rPr>
              <w:t>11.31</w:t>
            </w:r>
          </w:p>
        </w:tc>
        <w:tc>
          <w:tcPr>
            <w:tcW w:w="900" w:type="dxa"/>
            <w:tcBorders>
              <w:right w:val="nil"/>
            </w:tcBorders>
          </w:tcPr>
          <w:p w:rsidRPr="006F616E" w:rsidR="007B3E1D" w:rsidP="006F616E" w:rsidRDefault="007B3E1D" w14:paraId="06D2B252" w14:textId="221AC4C0">
            <w:pPr>
              <w:rPr>
                <w:color w:val="C00000"/>
              </w:rPr>
            </w:pPr>
            <w:r>
              <w:rPr>
                <w:color w:val="C00000"/>
              </w:rPr>
              <w:t>0.010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Pr="006F616E" w:rsidR="007B3E1D" w:rsidP="006F616E" w:rsidRDefault="007B3E1D" w14:paraId="266A0792" w14:textId="727CBADF">
            <w:pPr>
              <w:rPr>
                <w:color w:val="C00000"/>
              </w:rPr>
            </w:pPr>
            <w:r>
              <w:rPr>
                <w:color w:val="C00000"/>
              </w:rPr>
              <w:t>3 &gt; 1</w:t>
            </w:r>
          </w:p>
        </w:tc>
      </w:tr>
      <w:tr w:rsidRPr="007C3749" w:rsidR="007B3E1D" w:rsidTr="007B3E1D" w14:paraId="1CF21698" w14:textId="4CB13192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2CC0F09" w14:textId="5CBE83E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Waist circumference component (n (n%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87B0205" w14:textId="2BB1FEB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bs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4FD8C7B" w14:textId="1BF93CC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6 (57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5F10344" w14:textId="25DAD97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8 (5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97FAC06" w14:textId="5D945F6C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1 (40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F14795E" w14:textId="10EA860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2 (37.50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6F616E" w:rsidR="007B3E1D" w:rsidP="006F616E" w:rsidRDefault="007B3E1D" w14:paraId="2418B807" w14:textId="506C8C0D">
            <w:pPr>
              <w:rPr>
                <w:color w:val="C00000"/>
              </w:rPr>
            </w:pPr>
            <w:r>
              <w:rPr>
                <w:color w:val="C00000"/>
              </w:rPr>
              <w:t>6.6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61E3B29A" w14:textId="5009FE75">
            <w:pPr>
              <w:rPr>
                <w:color w:val="C00000"/>
              </w:rPr>
            </w:pPr>
            <w:r>
              <w:rPr>
                <w:color w:val="C00000"/>
              </w:rPr>
              <w:t>0.084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44C79D75" w14:textId="62AEE090">
            <w:pPr>
              <w:rPr>
                <w:color w:val="C00000"/>
              </w:rPr>
            </w:pPr>
            <w:r>
              <w:rPr>
                <w:color w:val="C00000"/>
              </w:rPr>
              <w:t>—</w:t>
            </w:r>
          </w:p>
        </w:tc>
      </w:tr>
      <w:tr w:rsidRPr="007C3749" w:rsidR="007B3E1D" w:rsidTr="007B3E1D" w14:paraId="185C747E" w14:textId="38F06F2A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B8BF39D" w14:textId="499A28BC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EEEF789" w14:textId="761CC0F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res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F51BD05" w14:textId="7E8635C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4 (42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DF73A79" w14:textId="47AF551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8 (5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84B9E2F" w14:textId="0350516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1 (59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6E8875C" w14:textId="11C6AC9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0 (62.50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6F616E" w:rsidR="007B3E1D" w:rsidP="006F616E" w:rsidRDefault="007B3E1D" w14:paraId="5AF79087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14E979E7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7AE57A0B" w14:textId="6AA98BE6">
            <w:pPr>
              <w:rPr>
                <w:color w:val="C00000"/>
              </w:rPr>
            </w:pPr>
          </w:p>
        </w:tc>
      </w:tr>
      <w:tr w:rsidRPr="007C3749" w:rsidR="007B3E1D" w:rsidTr="007B3E1D" w14:paraId="5DEC192A" w14:textId="5087E564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AED4A51" w14:textId="6D442A3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Triglycerides component (n (n%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88577B0" w14:textId="6FD4568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bs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9B5B3D4" w14:textId="3F2D5A8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9 (73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0A40D77" w14:textId="44E8F16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0 (62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C65325C" w14:textId="7F2034F8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9 (67.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395A92C" w14:textId="00E96D72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0 (62.50)</w:t>
            </w:r>
          </w:p>
        </w:tc>
        <w:tc>
          <w:tcPr>
            <w:tcW w:w="1260" w:type="dxa"/>
          </w:tcPr>
          <w:p w:rsidRPr="006F616E" w:rsidR="007B3E1D" w:rsidP="006F616E" w:rsidRDefault="007B3E1D" w14:paraId="025392D6" w14:textId="1AA9B8B9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1.86</w:t>
            </w:r>
          </w:p>
        </w:tc>
        <w:tc>
          <w:tcPr>
            <w:tcW w:w="900" w:type="dxa"/>
            <w:tcBorders>
              <w:right w:val="nil"/>
            </w:tcBorders>
          </w:tcPr>
          <w:p w:rsidRPr="006F616E" w:rsidR="007B3E1D" w:rsidP="006F616E" w:rsidRDefault="007B3E1D" w14:paraId="159AB877" w14:textId="04D47C8A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0.602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Pr="006F616E" w:rsidR="007B3E1D" w:rsidP="006F616E" w:rsidRDefault="007B3E1D" w14:paraId="08780EAA" w14:textId="630DA79C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—</w:t>
            </w:r>
          </w:p>
        </w:tc>
      </w:tr>
      <w:tr w:rsidRPr="007C3749" w:rsidR="007B3E1D" w:rsidTr="007B3E1D" w14:paraId="743CED63" w14:textId="00D7415D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AB1B77C" w14:textId="4B262FC1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7295D2A" w14:textId="7C8BD49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res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93FC070" w14:textId="6025A1C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1 (26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73ABED9" w14:textId="6F83E86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 (37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B3F9B57" w14:textId="73A02F7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3 (32.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F4DC894" w14:textId="62A12076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2 (37.50)</w:t>
            </w:r>
          </w:p>
        </w:tc>
        <w:tc>
          <w:tcPr>
            <w:tcW w:w="1260" w:type="dxa"/>
          </w:tcPr>
          <w:p w:rsidRPr="006F616E" w:rsidR="007B3E1D" w:rsidP="006F616E" w:rsidRDefault="007B3E1D" w14:paraId="1382CE95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:rsidRPr="006F616E" w:rsidR="007B3E1D" w:rsidP="006F616E" w:rsidRDefault="007B3E1D" w14:paraId="76D00544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Pr="006F616E" w:rsidR="007B3E1D" w:rsidP="006F616E" w:rsidRDefault="007B3E1D" w14:paraId="5CF349B3" w14:textId="4B17B406">
            <w:pPr>
              <w:rPr>
                <w:color w:val="C00000"/>
              </w:rPr>
            </w:pPr>
          </w:p>
        </w:tc>
      </w:tr>
      <w:tr w:rsidRPr="007C3749" w:rsidR="007B3E1D" w:rsidTr="007B3E1D" w14:paraId="551CB3F9" w14:textId="7C5F4BB7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D660998" w14:textId="3EBEE01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Cholesterol component (n (n%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813DBF6" w14:textId="6E89311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bs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F22BCA5" w14:textId="294C431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2 (77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C2C6087" w14:textId="30DDFB7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0 (62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9D115CA" w14:textId="7D986A4C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4 (62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F09BFB7" w14:textId="7DAA38F6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7 (53.12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6F616E" w:rsidR="007B3E1D" w:rsidP="006F616E" w:rsidRDefault="007B3E1D" w14:paraId="40E20746" w14:textId="384094CA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7.68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7B1FFA44" w14:textId="500A0D00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0.053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6EE8A22A" w14:textId="6F9F205C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—</w:t>
            </w:r>
          </w:p>
        </w:tc>
      </w:tr>
      <w:tr w:rsidRPr="007C3749" w:rsidR="007B3E1D" w:rsidTr="007B3E1D" w14:paraId="327E0E27" w14:textId="6DA21AAB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A9ECCBF" w14:textId="2F23E46D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AFA3D05" w14:textId="7F6F470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res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BB16F08" w14:textId="226ADFC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8 (22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EEE2E73" w14:textId="2E7396F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 (37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AADE4C7" w14:textId="5D8DEC5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8 (37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61BB642" w14:textId="747041B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5 (46.88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6F616E" w:rsidR="007B3E1D" w:rsidP="006F616E" w:rsidRDefault="007B3E1D" w14:paraId="70D3DD1E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327A63D1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7EE6043C" w14:textId="52347D02">
            <w:pPr>
              <w:rPr>
                <w:color w:val="C00000"/>
              </w:rPr>
            </w:pPr>
          </w:p>
        </w:tc>
      </w:tr>
      <w:tr w:rsidRPr="007C3749" w:rsidR="007B3E1D" w:rsidTr="007B3E1D" w14:paraId="55E8C465" w14:textId="593D6436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D36CB84" w14:textId="6B13D97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Blood pressure component (n (n%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B61DA89" w14:textId="5670A53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bs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53A9C2B" w14:textId="424555E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57 (71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DD90B59" w14:textId="794AFA9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9 (56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F0E498E" w14:textId="7EE6512F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2 (60.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8110CAE" w14:textId="3AA24F1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9 (59.38)</w:t>
            </w:r>
          </w:p>
        </w:tc>
        <w:tc>
          <w:tcPr>
            <w:tcW w:w="1260" w:type="dxa"/>
          </w:tcPr>
          <w:p w:rsidRPr="006F616E" w:rsidR="007B3E1D" w:rsidP="006F616E" w:rsidRDefault="007B3E1D" w14:paraId="6C37A5A8" w14:textId="7103E48B">
            <w:pPr>
              <w:rPr>
                <w:color w:val="C00000"/>
              </w:rPr>
            </w:pPr>
            <w:r>
              <w:rPr>
                <w:color w:val="C00000"/>
              </w:rPr>
              <w:t>2.99</w:t>
            </w:r>
          </w:p>
        </w:tc>
        <w:tc>
          <w:tcPr>
            <w:tcW w:w="900" w:type="dxa"/>
            <w:tcBorders>
              <w:right w:val="nil"/>
            </w:tcBorders>
          </w:tcPr>
          <w:p w:rsidRPr="006F616E" w:rsidR="007B3E1D" w:rsidP="006F616E" w:rsidRDefault="007B3E1D" w14:paraId="639E212C" w14:textId="322C444E">
            <w:pPr>
              <w:rPr>
                <w:color w:val="C00000"/>
              </w:rPr>
            </w:pPr>
            <w:r>
              <w:rPr>
                <w:color w:val="C00000"/>
              </w:rPr>
              <w:t>0.393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Pr="006F616E" w:rsidR="007B3E1D" w:rsidP="006F616E" w:rsidRDefault="007B3E1D" w14:paraId="233A538B" w14:textId="16EBB79B">
            <w:pPr>
              <w:rPr>
                <w:color w:val="C00000"/>
              </w:rPr>
            </w:pPr>
            <w:r>
              <w:rPr>
                <w:color w:val="C00000"/>
              </w:rPr>
              <w:t>—</w:t>
            </w:r>
          </w:p>
        </w:tc>
      </w:tr>
      <w:tr w:rsidRPr="007C3749" w:rsidR="007B3E1D" w:rsidTr="007B3E1D" w14:paraId="45970C44" w14:textId="0FA3D2DE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780D6E7" w14:textId="1C7DD96B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9121C83" w14:textId="418E24B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res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EFDE2DF" w14:textId="6F3F8C5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3 (28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F6D1CE4" w14:textId="4A41D9E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7 (43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9AF16D2" w14:textId="2F3F4D3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40 (39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88945C6" w14:textId="6F38580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3 (40.62)</w:t>
            </w:r>
          </w:p>
        </w:tc>
        <w:tc>
          <w:tcPr>
            <w:tcW w:w="1260" w:type="dxa"/>
            <w:tcBorders>
              <w:bottom w:val="nil"/>
            </w:tcBorders>
          </w:tcPr>
          <w:p w:rsidRPr="006F616E" w:rsidR="007B3E1D" w:rsidP="006F616E" w:rsidRDefault="007B3E1D" w14:paraId="478033DC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bottom w:val="nil"/>
              <w:right w:val="nil"/>
            </w:tcBorders>
          </w:tcPr>
          <w:p w:rsidRPr="006F616E" w:rsidR="007B3E1D" w:rsidP="006F616E" w:rsidRDefault="007B3E1D" w14:paraId="6DE288A2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Pr="006F616E" w:rsidR="007B3E1D" w:rsidP="006F616E" w:rsidRDefault="007B3E1D" w14:paraId="1ADD3A2F" w14:textId="60DEF6BE">
            <w:pPr>
              <w:rPr>
                <w:color w:val="C00000"/>
              </w:rPr>
            </w:pPr>
          </w:p>
        </w:tc>
      </w:tr>
      <w:tr w:rsidRPr="007C3749" w:rsidR="007B3E1D" w:rsidTr="007B3E1D" w14:paraId="4E835DBE" w14:textId="340DE502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D595AE5" w14:textId="1FD9D75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Glucose component (n (n%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C126A19" w14:textId="59EC7DD0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Abs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179CC97" w14:textId="7C13E81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3 (78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C9F397C" w14:textId="2286F4A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0 (62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98DDA4D" w14:textId="024F3247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6 (64.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D2F8061" w14:textId="3C28C8BA">
            <w:pPr>
              <w:spacing w:line="259" w:lineRule="auto"/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23 (71.8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1F7A1320" w14:textId="0DCBBB11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4.7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7BF5AE96" w14:textId="26B63616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0.189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14173F97" w14:textId="099FFEDE">
            <w:pPr>
              <w:spacing w:line="259" w:lineRule="auto"/>
              <w:rPr>
                <w:color w:val="C00000"/>
              </w:rPr>
            </w:pPr>
            <w:r>
              <w:rPr>
                <w:color w:val="C00000"/>
              </w:rPr>
              <w:t>—</w:t>
            </w:r>
          </w:p>
        </w:tc>
      </w:tr>
      <w:tr w:rsidRPr="007C3749" w:rsidR="007B3E1D" w:rsidTr="007B3E1D" w14:paraId="5B166FA0" w14:textId="5AEF50BB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DF90040" w14:textId="5FA75628">
            <w:pPr>
              <w:rPr>
                <w:color w:val="000000" w:themeColor="text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BDD0333" w14:textId="528DFBB3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Present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F13B44E" w14:textId="25DB709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7 (21.25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54D4692" w14:textId="15E82B5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6 (37.50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CA7B4C4" w14:textId="45BD247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36 (35.29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8C62E42" w14:textId="5EB0B32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9 (28.12)</w:t>
            </w:r>
          </w:p>
        </w:tc>
        <w:tc>
          <w:tcPr>
            <w:tcW w:w="1260" w:type="dxa"/>
            <w:tcBorders>
              <w:top w:val="nil"/>
              <w:bottom w:val="single" w:color="auto" w:sz="4" w:space="0"/>
            </w:tcBorders>
            <w:shd w:val="clear" w:color="auto" w:fill="D9E2F3" w:themeFill="accent1" w:themeFillTint="33"/>
          </w:tcPr>
          <w:p w:rsidRPr="006F616E" w:rsidR="007B3E1D" w:rsidP="006F616E" w:rsidRDefault="007B3E1D" w14:paraId="0E53978B" w14:textId="77777777">
            <w:pPr>
              <w:rPr>
                <w:color w:val="C00000"/>
              </w:rPr>
            </w:pPr>
          </w:p>
        </w:tc>
        <w:tc>
          <w:tcPr>
            <w:tcW w:w="900" w:type="dxa"/>
            <w:tcBorders>
              <w:top w:val="nil"/>
              <w:bottom w:val="single" w:color="auto" w:sz="4" w:space="0"/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43B600A6" w14:textId="77777777">
            <w:pPr>
              <w:rPr>
                <w:color w:val="C00000"/>
              </w:rPr>
            </w:pPr>
          </w:p>
        </w:tc>
        <w:tc>
          <w:tcPr>
            <w:tcW w:w="1620" w:type="dxa"/>
            <w:tcBorders>
              <w:top w:val="nil"/>
              <w:bottom w:val="single" w:color="auto" w:sz="4" w:space="0"/>
              <w:right w:val="nil"/>
            </w:tcBorders>
            <w:shd w:val="clear" w:color="auto" w:fill="D9E2F3" w:themeFill="accent1" w:themeFillTint="33"/>
          </w:tcPr>
          <w:p w:rsidRPr="006F616E" w:rsidR="007B3E1D" w:rsidP="006F616E" w:rsidRDefault="007B3E1D" w14:paraId="29F8FDB6" w14:textId="667160D1">
            <w:pPr>
              <w:rPr>
                <w:color w:val="C00000"/>
              </w:rPr>
            </w:pPr>
          </w:p>
        </w:tc>
      </w:tr>
      <w:tr w:rsidRPr="007C3749" w:rsidR="007B3E1D" w:rsidTr="007B3E1D" w14:paraId="02DE232F" w14:textId="2EC72CE2">
        <w:trPr>
          <w:trHeight w:val="315"/>
        </w:trPr>
        <w:tc>
          <w:tcPr>
            <w:tcW w:w="12724" w:type="dxa"/>
            <w:gridSpan w:val="6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30B67D1" w14:textId="233D0112">
            <w:pPr>
              <w:rPr>
                <w:color w:val="000000" w:themeColor="text1"/>
                <w:sz w:val="19"/>
                <w:szCs w:val="19"/>
              </w:rPr>
            </w:pPr>
            <w:r w:rsidRPr="007C3749">
              <w:rPr>
                <w:b/>
                <w:bCs/>
                <w:i/>
                <w:iCs/>
                <w:color w:val="000000" w:themeColor="text1"/>
              </w:rPr>
              <w:t xml:space="preserve">Cognitive Test Performance </w:t>
            </w:r>
            <w:r w:rsidRPr="007C3749">
              <w:rPr>
                <w:b/>
                <w:bCs/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color="auto" w:sz="4" w:space="0"/>
            </w:tcBorders>
          </w:tcPr>
          <w:p w:rsidRPr="007C3749" w:rsidR="007B3E1D" w:rsidP="006F616E" w:rsidRDefault="007B3E1D" w14:paraId="0DDA6F67" w14:textId="77777777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color="auto" w:sz="4" w:space="0"/>
              <w:right w:val="nil"/>
            </w:tcBorders>
          </w:tcPr>
          <w:p w:rsidRPr="007C3749" w:rsidR="007B3E1D" w:rsidP="006F616E" w:rsidRDefault="007B3E1D" w14:paraId="1877188F" w14:textId="77777777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color="auto" w:sz="4" w:space="0"/>
              <w:bottom w:val="nil"/>
              <w:right w:val="nil"/>
            </w:tcBorders>
          </w:tcPr>
          <w:p w:rsidRPr="007C3749" w:rsidR="007B3E1D" w:rsidP="006F616E" w:rsidRDefault="007B3E1D" w14:paraId="7530ECFF" w14:textId="5058D7E0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</w:tr>
      <w:tr w:rsidRPr="007C3749" w:rsidR="007B3E1D" w:rsidTr="007B3E1D" w14:paraId="0B373EA6" w14:textId="7100E02E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8103B48" w14:textId="7373248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CVLT-II Trials 1-5</w:t>
            </w:r>
          </w:p>
          <w:p w:rsidRPr="007C3749" w:rsidR="007B3E1D" w:rsidP="006F616E" w:rsidRDefault="007B3E1D" w14:paraId="26F9AD58" w14:textId="2D6D63E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(mean (SD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F6B6067" w14:textId="6DCB9594">
            <w:pPr>
              <w:rPr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7075E64" w14:textId="6D5FB7AF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.04 (0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D002643" w14:textId="406EDBC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57 (0.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CB34251" w14:textId="0285CA6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31 (0.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5290A70" w14:textId="033FB95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1.32 (0.56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3F84434C" w14:textId="77777777">
            <w:pPr>
              <w:rPr>
                <w:color w:val="C00000"/>
              </w:rPr>
            </w:pPr>
          </w:p>
          <w:p w:rsidR="007B3E1D" w:rsidP="006F616E" w:rsidRDefault="007B3E1D" w14:paraId="7A9B0016" w14:textId="77777777">
            <w:pPr>
              <w:rPr>
                <w:color w:val="C00000"/>
              </w:rPr>
            </w:pPr>
          </w:p>
          <w:p w:rsidRPr="004C11EB" w:rsidR="007B3E1D" w:rsidP="006F616E" w:rsidRDefault="007B3E1D" w14:paraId="16DF0441" w14:textId="2A1ECC94">
            <w:pPr>
              <w:rPr>
                <w:color w:val="C00000"/>
              </w:rPr>
            </w:pPr>
            <w:r w:rsidRPr="004C11EB">
              <w:rPr>
                <w:color w:val="C00000"/>
              </w:rPr>
              <w:t>160.23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D9E2F3" w:themeFill="accent1" w:themeFillTint="33"/>
          </w:tcPr>
          <w:p w:rsidR="007B3E1D" w:rsidP="006F616E" w:rsidRDefault="007B3E1D" w14:paraId="75C0B7AF" w14:textId="77777777">
            <w:pPr>
              <w:rPr>
                <w:color w:val="C00000"/>
              </w:rPr>
            </w:pPr>
          </w:p>
          <w:p w:rsidR="007B3E1D" w:rsidP="006F616E" w:rsidRDefault="007B3E1D" w14:paraId="0C31E067" w14:textId="77777777">
            <w:pPr>
              <w:rPr>
                <w:color w:val="C00000"/>
              </w:rPr>
            </w:pPr>
          </w:p>
          <w:p w:rsidRPr="004C11EB" w:rsidR="007B3E1D" w:rsidP="006F616E" w:rsidRDefault="007B3E1D" w14:paraId="10A8E786" w14:textId="275F4048">
            <w:pPr>
              <w:rPr>
                <w:color w:val="C00000"/>
              </w:rPr>
            </w:pPr>
            <w:r>
              <w:rPr>
                <w:color w:val="C00000"/>
              </w:rPr>
              <w:t>&lt;0.001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="007B3E1D" w:rsidP="006F616E" w:rsidRDefault="007B3E1D" w14:paraId="06DAF360" w14:textId="77777777">
            <w:pPr>
              <w:rPr>
                <w:color w:val="C00000"/>
              </w:rPr>
            </w:pPr>
          </w:p>
          <w:p w:rsidR="007B3E1D" w:rsidP="006F616E" w:rsidRDefault="007B3E1D" w14:paraId="18B75E67" w14:textId="77777777">
            <w:pPr>
              <w:rPr>
                <w:color w:val="C00000"/>
              </w:rPr>
            </w:pPr>
            <w:r>
              <w:rPr>
                <w:color w:val="C00000"/>
              </w:rPr>
              <w:t>1 &gt; 2, 3, 4</w:t>
            </w:r>
          </w:p>
          <w:p w:rsidRPr="004C11EB" w:rsidR="007B3E1D" w:rsidP="006F616E" w:rsidRDefault="007B3E1D" w14:paraId="49A53421" w14:textId="4DAD558E">
            <w:pPr>
              <w:rPr>
                <w:color w:val="C00000"/>
              </w:rPr>
            </w:pPr>
            <w:r>
              <w:rPr>
                <w:color w:val="C00000"/>
              </w:rPr>
              <w:t>2, 3 &gt; 4</w:t>
            </w:r>
          </w:p>
        </w:tc>
      </w:tr>
      <w:tr w:rsidRPr="007C3749" w:rsidR="007B3E1D" w:rsidTr="007B3E1D" w14:paraId="687184C3" w14:textId="61CDB3B9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98EB31C" w14:textId="6A567F4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CVLT-II LDFR (mean (SD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726B2E0" w14:textId="03F23C9D">
            <w:pPr>
              <w:rPr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9C2008C" w14:textId="2539E6E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.00 (0.4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BF571E6" w14:textId="63F481A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77 (0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6E4721B" w14:textId="46C22969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18 (0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9952631" w14:textId="38ED484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1.54 (0.6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B3E1D" w:rsidP="006F616E" w:rsidRDefault="007B3E1D" w14:paraId="20E2795E" w14:textId="77777777">
            <w:pPr>
              <w:rPr>
                <w:color w:val="C00000"/>
              </w:rPr>
            </w:pPr>
          </w:p>
          <w:p w:rsidR="007B3E1D" w:rsidP="006F616E" w:rsidRDefault="007B3E1D" w14:paraId="3D8207C4" w14:textId="77777777">
            <w:pPr>
              <w:rPr>
                <w:color w:val="C00000"/>
              </w:rPr>
            </w:pPr>
          </w:p>
          <w:p w:rsidRPr="004C11EB" w:rsidR="007B3E1D" w:rsidP="006F616E" w:rsidRDefault="007B3E1D" w14:paraId="5FD48076" w14:textId="2B56D6FA">
            <w:pPr>
              <w:rPr>
                <w:color w:val="C00000"/>
              </w:rPr>
            </w:pPr>
            <w:r w:rsidRPr="004C11EB">
              <w:rPr>
                <w:color w:val="C00000"/>
              </w:rPr>
              <w:lastRenderedPageBreak/>
              <w:t>169.7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7B3E1D" w:rsidP="006F616E" w:rsidRDefault="007B3E1D" w14:paraId="418DC6A0" w14:textId="77777777">
            <w:pPr>
              <w:rPr>
                <w:color w:val="C00000"/>
              </w:rPr>
            </w:pPr>
          </w:p>
          <w:p w:rsidR="007B3E1D" w:rsidP="006F616E" w:rsidRDefault="007B3E1D" w14:paraId="4B3ADFB9" w14:textId="77777777">
            <w:pPr>
              <w:rPr>
                <w:color w:val="C00000"/>
              </w:rPr>
            </w:pPr>
          </w:p>
          <w:p w:rsidRPr="004C11EB" w:rsidR="007B3E1D" w:rsidP="006F616E" w:rsidRDefault="007B3E1D" w14:paraId="75BF6116" w14:textId="7709BA3E">
            <w:pPr>
              <w:rPr>
                <w:color w:val="C00000"/>
              </w:rPr>
            </w:pPr>
            <w:r>
              <w:rPr>
                <w:color w:val="C00000"/>
              </w:rPr>
              <w:lastRenderedPageBreak/>
              <w:t>&lt;0.001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="007B3E1D" w:rsidP="006F616E" w:rsidRDefault="007B3E1D" w14:paraId="53FA30D3" w14:textId="77777777">
            <w:pPr>
              <w:rPr>
                <w:color w:val="C00000"/>
              </w:rPr>
            </w:pPr>
            <w:r>
              <w:rPr>
                <w:color w:val="C00000"/>
              </w:rPr>
              <w:lastRenderedPageBreak/>
              <w:t>1 &gt; 2, 3, 4</w:t>
            </w:r>
          </w:p>
          <w:p w:rsidR="007B3E1D" w:rsidP="006F616E" w:rsidRDefault="007B3E1D" w14:paraId="402FFF7F" w14:textId="77777777">
            <w:pPr>
              <w:rPr>
                <w:color w:val="C00000"/>
              </w:rPr>
            </w:pPr>
            <w:r>
              <w:rPr>
                <w:color w:val="C00000"/>
              </w:rPr>
              <w:t>2, 3 &gt; 4</w:t>
            </w:r>
          </w:p>
          <w:p w:rsidRPr="004C11EB" w:rsidR="007B3E1D" w:rsidP="006F616E" w:rsidRDefault="007B3E1D" w14:paraId="2B74A2F7" w14:textId="0C6973BF">
            <w:pPr>
              <w:rPr>
                <w:color w:val="C00000"/>
              </w:rPr>
            </w:pPr>
            <w:r>
              <w:rPr>
                <w:color w:val="C00000"/>
              </w:rPr>
              <w:lastRenderedPageBreak/>
              <w:t>3 &gt; 2</w:t>
            </w:r>
          </w:p>
        </w:tc>
      </w:tr>
      <w:tr w:rsidRPr="007C3749" w:rsidR="007B3E1D" w:rsidTr="007B3E1D" w14:paraId="0A864FD4" w14:textId="349CA0A4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A0F6493" w14:textId="4858457E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lastRenderedPageBreak/>
              <w:t>CVLT-II Recognition  Discriminability</w:t>
            </w:r>
            <w:r>
              <w:rPr>
                <w:color w:val="000000" w:themeColor="text1"/>
              </w:rPr>
              <w:t xml:space="preserve"> </w:t>
            </w:r>
            <w:r w:rsidRPr="007C3749">
              <w:rPr>
                <w:color w:val="000000" w:themeColor="text1"/>
              </w:rPr>
              <w:t>(mean (SD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E799F92" w14:textId="74E41CD8">
            <w:pPr>
              <w:rPr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1C1A97B" w14:textId="423C146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71 (0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CF8C87F" w14:textId="2F11DA0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74 (0.8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E2DADF1" w14:textId="4673F63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04 (0.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928ED45" w14:textId="17EE7427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1.30 (0.67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2E142A91" w14:textId="77777777">
            <w:pPr>
              <w:rPr>
                <w:color w:val="C00000"/>
              </w:rPr>
            </w:pPr>
          </w:p>
          <w:p w:rsidRPr="004C11EB" w:rsidR="007B3E1D" w:rsidP="006F616E" w:rsidRDefault="007B3E1D" w14:paraId="23007D4B" w14:textId="4F50FE61">
            <w:pPr>
              <w:rPr>
                <w:color w:val="C00000"/>
              </w:rPr>
            </w:pPr>
            <w:r w:rsidRPr="004C11EB">
              <w:rPr>
                <w:color w:val="C00000"/>
              </w:rPr>
              <w:t>98.95</w:t>
            </w:r>
          </w:p>
        </w:tc>
        <w:tc>
          <w:tcPr>
            <w:tcW w:w="900" w:type="dxa"/>
            <w:tcBorders>
              <w:top w:val="nil"/>
              <w:right w:val="nil"/>
            </w:tcBorders>
            <w:shd w:val="clear" w:color="auto" w:fill="D9E2F3" w:themeFill="accent1" w:themeFillTint="33"/>
          </w:tcPr>
          <w:p w:rsidR="007B3E1D" w:rsidP="006F616E" w:rsidRDefault="007B3E1D" w14:paraId="74CC779A" w14:textId="77777777">
            <w:pPr>
              <w:rPr>
                <w:color w:val="C00000"/>
              </w:rPr>
            </w:pPr>
          </w:p>
          <w:p w:rsidRPr="004C11EB" w:rsidR="007B3E1D" w:rsidP="006F616E" w:rsidRDefault="007B3E1D" w14:paraId="75F78E0D" w14:textId="39F340C6">
            <w:pPr>
              <w:rPr>
                <w:color w:val="C00000"/>
              </w:rPr>
            </w:pPr>
            <w:r>
              <w:rPr>
                <w:color w:val="C00000"/>
              </w:rPr>
              <w:t>&lt;0.001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="007B3E1D" w:rsidP="006F616E" w:rsidRDefault="007B3E1D" w14:paraId="68440652" w14:textId="77777777">
            <w:pPr>
              <w:rPr>
                <w:color w:val="C00000"/>
              </w:rPr>
            </w:pPr>
            <w:r>
              <w:rPr>
                <w:color w:val="C00000"/>
              </w:rPr>
              <w:t>1 &gt; 2, 3, 4</w:t>
            </w:r>
          </w:p>
          <w:p w:rsidRPr="004C11EB" w:rsidR="007B3E1D" w:rsidP="006F616E" w:rsidRDefault="007B3E1D" w14:paraId="77CB9548" w14:textId="65E30CAB">
            <w:pPr>
              <w:rPr>
                <w:color w:val="C00000"/>
              </w:rPr>
            </w:pPr>
            <w:r>
              <w:rPr>
                <w:color w:val="C00000"/>
              </w:rPr>
              <w:t>3 &gt; 2, 4</w:t>
            </w:r>
          </w:p>
        </w:tc>
      </w:tr>
      <w:tr w:rsidRPr="007C3749" w:rsidR="007B3E1D" w:rsidTr="007B3E1D" w14:paraId="4FBCD05A" w14:textId="582AE5F6">
        <w:trPr>
          <w:trHeight w:val="31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77ADCDD" w14:textId="7731799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COWA (mean (SD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73C251DA" w14:textId="1F5FDAB0">
            <w:pPr>
              <w:rPr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C2A61AC" w14:textId="3C91E5B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18 (0.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659A10B" w14:textId="0CE9317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30 (1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2A2EBAB" w14:textId="1A16413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09 (1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3C86681" w14:textId="7C84385D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57 (0.94)</w:t>
            </w:r>
          </w:p>
        </w:tc>
        <w:tc>
          <w:tcPr>
            <w:tcW w:w="1260" w:type="dxa"/>
          </w:tcPr>
          <w:p w:rsidRPr="004C11EB" w:rsidR="007B3E1D" w:rsidP="006F616E" w:rsidRDefault="007B3E1D" w14:paraId="1B5F5D4B" w14:textId="2BCC6988">
            <w:pPr>
              <w:rPr>
                <w:color w:val="C00000"/>
              </w:rPr>
            </w:pPr>
            <w:r w:rsidRPr="004C11EB">
              <w:rPr>
                <w:color w:val="C00000"/>
              </w:rPr>
              <w:t>15.72</w:t>
            </w:r>
          </w:p>
        </w:tc>
        <w:tc>
          <w:tcPr>
            <w:tcW w:w="900" w:type="dxa"/>
            <w:tcBorders>
              <w:right w:val="nil"/>
            </w:tcBorders>
          </w:tcPr>
          <w:p w:rsidRPr="004C11EB" w:rsidR="007B3E1D" w:rsidP="006F616E" w:rsidRDefault="007B3E1D" w14:paraId="7C5FE22F" w14:textId="7757680A">
            <w:pPr>
              <w:rPr>
                <w:color w:val="C00000"/>
              </w:rPr>
            </w:pPr>
            <w:r>
              <w:rPr>
                <w:color w:val="C00000"/>
              </w:rPr>
              <w:t>0.001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Pr="004C11EB" w:rsidR="007B3E1D" w:rsidP="006F616E" w:rsidRDefault="007B3E1D" w14:paraId="00C5037C" w14:textId="658ACC54">
            <w:pPr>
              <w:rPr>
                <w:color w:val="C00000"/>
              </w:rPr>
            </w:pPr>
            <w:r>
              <w:rPr>
                <w:color w:val="C00000"/>
              </w:rPr>
              <w:t>1, 3 &gt; 4</w:t>
            </w:r>
          </w:p>
        </w:tc>
      </w:tr>
      <w:tr w:rsidRPr="007C3749" w:rsidR="007B3E1D" w:rsidTr="007B3E1D" w14:paraId="283B68DA" w14:textId="21235BDA">
        <w:trPr>
          <w:trHeight w:val="315"/>
        </w:trPr>
        <w:tc>
          <w:tcPr>
            <w:tcW w:w="435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E7A8E72" w14:textId="10384CE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Digit Span Backward</w:t>
            </w:r>
            <w:r>
              <w:rPr>
                <w:color w:val="000000" w:themeColor="text1"/>
              </w:rPr>
              <w:t xml:space="preserve"> </w:t>
            </w:r>
            <w:r w:rsidRPr="007C3749">
              <w:rPr>
                <w:color w:val="000000" w:themeColor="text1"/>
              </w:rPr>
              <w:t>(mean (SD))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0F150EFD" w14:textId="2E1DD978">
            <w:pPr>
              <w:rPr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9F60878" w14:textId="1D34DC22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1.16 (1.05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5D09A0FF" w14:textId="1A11B7F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30 (0.98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6B1E14C9" w14:textId="43DA76A1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00 (0.97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39A6865E" w14:textId="5075DDD4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0.26 (0.95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Pr="004C11EB" w:rsidR="007B3E1D" w:rsidP="006F616E" w:rsidRDefault="007B3E1D" w14:paraId="4DD7C845" w14:textId="29BAE286">
            <w:pPr>
              <w:rPr>
                <w:color w:val="C00000"/>
              </w:rPr>
            </w:pPr>
            <w:r w:rsidRPr="004C11EB">
              <w:rPr>
                <w:color w:val="C00000"/>
              </w:rPr>
              <w:t>6.47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798B8D77" w14:textId="06C29A8F">
            <w:pPr>
              <w:rPr>
                <w:color w:val="C00000"/>
              </w:rPr>
            </w:pPr>
            <w:r>
              <w:rPr>
                <w:color w:val="C00000"/>
              </w:rPr>
              <w:t>0.091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:rsidRPr="004C11EB" w:rsidR="007B3E1D" w:rsidP="006F616E" w:rsidRDefault="007B3E1D" w14:paraId="64878FB0" w14:textId="7F3F3362">
            <w:pPr>
              <w:rPr>
                <w:color w:val="C00000"/>
              </w:rPr>
            </w:pPr>
            <w:r>
              <w:rPr>
                <w:color w:val="C00000"/>
              </w:rPr>
              <w:t>—</w:t>
            </w:r>
          </w:p>
        </w:tc>
      </w:tr>
      <w:tr w:rsidRPr="007C3749" w:rsidR="007B3E1D" w:rsidTr="007B3E1D" w14:paraId="12370BEC" w14:textId="3FA041F2">
        <w:trPr>
          <w:trHeight w:val="315"/>
        </w:trPr>
        <w:tc>
          <w:tcPr>
            <w:tcW w:w="4350" w:type="dxa"/>
            <w:tcBorders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48C9A95" w14:textId="178FD36B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TMT (mean (SD))</w:t>
            </w:r>
          </w:p>
        </w:tc>
        <w:tc>
          <w:tcPr>
            <w:tcW w:w="1575" w:type="dxa"/>
            <w:tcBorders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2C7760E6" w14:textId="0EFD7A4F">
            <w:pPr>
              <w:rPr>
                <w:color w:val="000000" w:themeColor="text1"/>
              </w:rPr>
            </w:pPr>
          </w:p>
        </w:tc>
        <w:tc>
          <w:tcPr>
            <w:tcW w:w="1669" w:type="dxa"/>
            <w:tcBorders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C8B81AD" w14:textId="249374EC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10 (0.84)</w:t>
            </w:r>
          </w:p>
        </w:tc>
        <w:tc>
          <w:tcPr>
            <w:tcW w:w="1710" w:type="dxa"/>
            <w:tcBorders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9AC0C2C" w14:textId="0C5BA5D8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-2.42 (0.69)</w:t>
            </w:r>
          </w:p>
        </w:tc>
        <w:tc>
          <w:tcPr>
            <w:tcW w:w="1710" w:type="dxa"/>
            <w:tcBorders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176A8ACB" w14:textId="640D3455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29 (0.68)</w:t>
            </w:r>
          </w:p>
        </w:tc>
        <w:tc>
          <w:tcPr>
            <w:tcW w:w="1710" w:type="dxa"/>
            <w:tcBorders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Pr="007C3749" w:rsidR="007B3E1D" w:rsidP="006F616E" w:rsidRDefault="007B3E1D" w14:paraId="429C6143" w14:textId="24B13E3A">
            <w:pPr>
              <w:rPr>
                <w:color w:val="000000" w:themeColor="text1"/>
              </w:rPr>
            </w:pPr>
            <w:r w:rsidRPr="007C3749">
              <w:rPr>
                <w:color w:val="000000" w:themeColor="text1"/>
              </w:rPr>
              <w:t>0.02 (0.68)</w:t>
            </w:r>
          </w:p>
        </w:tc>
        <w:tc>
          <w:tcPr>
            <w:tcW w:w="1260" w:type="dxa"/>
          </w:tcPr>
          <w:p w:rsidRPr="004C11EB" w:rsidR="007B3E1D" w:rsidP="006F616E" w:rsidRDefault="007B3E1D" w14:paraId="07A51B68" w14:textId="760C4481">
            <w:pPr>
              <w:rPr>
                <w:color w:val="C00000"/>
              </w:rPr>
            </w:pPr>
            <w:r w:rsidRPr="004C11EB">
              <w:rPr>
                <w:color w:val="C00000"/>
              </w:rPr>
              <w:t>46.19</w:t>
            </w:r>
          </w:p>
        </w:tc>
        <w:tc>
          <w:tcPr>
            <w:tcW w:w="900" w:type="dxa"/>
            <w:tcBorders>
              <w:bottom w:val="single" w:color="auto" w:sz="6" w:space="0"/>
              <w:right w:val="nil"/>
            </w:tcBorders>
          </w:tcPr>
          <w:p w:rsidRPr="004C11EB" w:rsidR="007B3E1D" w:rsidP="006F616E" w:rsidRDefault="007B3E1D" w14:paraId="31DBA72C" w14:textId="15EA0A67">
            <w:pPr>
              <w:rPr>
                <w:color w:val="C00000"/>
              </w:rPr>
            </w:pPr>
            <w:r>
              <w:rPr>
                <w:color w:val="C00000"/>
              </w:rPr>
              <w:t>&lt;0.001</w:t>
            </w:r>
          </w:p>
        </w:tc>
        <w:tc>
          <w:tcPr>
            <w:tcW w:w="1620" w:type="dxa"/>
            <w:tcBorders>
              <w:top w:val="nil"/>
              <w:bottom w:val="single" w:color="auto" w:sz="6" w:space="0"/>
              <w:right w:val="nil"/>
            </w:tcBorders>
          </w:tcPr>
          <w:p w:rsidRPr="004C11EB" w:rsidR="007B3E1D" w:rsidP="006F616E" w:rsidRDefault="007B3E1D" w14:paraId="020EAB66" w14:textId="18C27A9A">
            <w:pPr>
              <w:rPr>
                <w:color w:val="C00000"/>
              </w:rPr>
            </w:pPr>
            <w:r>
              <w:rPr>
                <w:color w:val="C00000"/>
              </w:rPr>
              <w:t>1, 3, 4 &gt; 2</w:t>
            </w:r>
          </w:p>
        </w:tc>
      </w:tr>
    </w:tbl>
    <w:p w:rsidRPr="007C3749" w:rsidR="00C10780" w:rsidP="2DEC9750" w:rsidRDefault="00C10780" w14:paraId="17FFB037" w14:textId="792BE4F3">
      <w:pPr>
        <w:rPr>
          <w:rFonts w:eastAsiaTheme="minorEastAsia"/>
          <w:color w:val="000000" w:themeColor="text1"/>
        </w:rPr>
      </w:pPr>
    </w:p>
    <w:p w:rsidRPr="007C3749" w:rsidR="00C10780" w:rsidP="2DEC9750" w:rsidRDefault="2DEC9750" w14:paraId="1DAF7AE3" w14:textId="51B9AFAB">
      <w:pPr>
        <w:rPr>
          <w:color w:val="000000" w:themeColor="text1"/>
        </w:rPr>
      </w:pPr>
      <w:r w:rsidRPr="007C3749">
        <w:rPr>
          <w:color w:val="000000" w:themeColor="text1"/>
        </w:rPr>
        <w:t xml:space="preserve">COWA=Controlled Oral Word Association; CVLT-II=California Verbal Learning Test – Second Edition; FSIQ-2=Full Scale Intelligence Quotient-2; IQ=intelligence quotient; LDFR=Long Delay Free Recall; </w:t>
      </w:r>
      <w:proofErr w:type="spellStart"/>
      <w:r w:rsidRPr="007C3749">
        <w:rPr>
          <w:color w:val="000000" w:themeColor="text1"/>
        </w:rPr>
        <w:t>MetS</w:t>
      </w:r>
      <w:proofErr w:type="spellEnd"/>
      <w:r w:rsidRPr="007C3749">
        <w:rPr>
          <w:color w:val="000000" w:themeColor="text1"/>
        </w:rPr>
        <w:t>=metabolic syndrome; MMSE=Mini-Mental Status Examination; SD=standard deviation; TMT=Trail Making Test (Part B minus Part A; reverse-scored); WASI-II=Wechsler Abbreviated Scale of Intelligence—2</w:t>
      </w:r>
      <w:r w:rsidRPr="007C3749">
        <w:rPr>
          <w:color w:val="000000" w:themeColor="text1"/>
          <w:vertAlign w:val="superscript"/>
        </w:rPr>
        <w:t>nd</w:t>
      </w:r>
      <w:r w:rsidRPr="007C3749">
        <w:rPr>
          <w:color w:val="000000" w:themeColor="text1"/>
        </w:rPr>
        <w:t xml:space="preserve"> Edition; WTAR=Weschler Test of Adult Reading.</w:t>
      </w:r>
    </w:p>
    <w:p w:rsidRPr="007C3749" w:rsidR="00C10780" w:rsidP="2DEC9750" w:rsidRDefault="2DEC9750" w14:paraId="2E340285" w14:textId="136095F9">
      <w:pPr>
        <w:rPr>
          <w:color w:val="000000" w:themeColor="text1"/>
        </w:rPr>
      </w:pPr>
      <w:r w:rsidRPr="007C3749">
        <w:rPr>
          <w:color w:val="000000" w:themeColor="text1"/>
          <w:vertAlign w:val="superscript"/>
        </w:rPr>
        <w:t>a</w:t>
      </w:r>
      <w:r w:rsidRPr="007C3749">
        <w:rPr>
          <w:color w:val="000000" w:themeColor="text1"/>
        </w:rPr>
        <w:t xml:space="preserve"> Study 1 participants only (n=191)</w:t>
      </w:r>
    </w:p>
    <w:p w:rsidRPr="007C3749" w:rsidR="00C10780" w:rsidP="2DEC9750" w:rsidRDefault="2DEC9750" w14:paraId="39574C9F" w14:textId="74E82BAC">
      <w:pPr>
        <w:rPr>
          <w:color w:val="000000" w:themeColor="text1"/>
        </w:rPr>
      </w:pPr>
      <w:r w:rsidRPr="007C3749">
        <w:rPr>
          <w:color w:val="000000" w:themeColor="text1"/>
          <w:vertAlign w:val="superscript"/>
        </w:rPr>
        <w:t>b</w:t>
      </w:r>
      <w:r w:rsidRPr="007C3749">
        <w:rPr>
          <w:color w:val="000000" w:themeColor="text1"/>
        </w:rPr>
        <w:t xml:space="preserve"> Study 2 participants only (n=39)</w:t>
      </w:r>
    </w:p>
    <w:p w:rsidR="00C10780" w:rsidP="2DEC9750" w:rsidRDefault="2DEC9750" w14:paraId="7263F9C3" w14:textId="11773223">
      <w:pPr>
        <w:rPr>
          <w:color w:val="000000" w:themeColor="text1"/>
        </w:rPr>
      </w:pPr>
      <w:r w:rsidRPr="007C3749">
        <w:rPr>
          <w:color w:val="000000" w:themeColor="text1"/>
          <w:vertAlign w:val="superscript"/>
        </w:rPr>
        <w:t>c</w:t>
      </w:r>
      <w:r w:rsidRPr="007C3749">
        <w:rPr>
          <w:color w:val="000000" w:themeColor="text1"/>
        </w:rPr>
        <w:t xml:space="preserve"> Sample-specific z-scores adjusted for age, sex, and years of education</w:t>
      </w:r>
    </w:p>
    <w:p w:rsidR="00B05490" w:rsidP="2DEC9750" w:rsidRDefault="00B05490" w14:paraId="103231FC" w14:textId="77777777">
      <w:pPr>
        <w:rPr>
          <w:color w:val="000000" w:themeColor="text1"/>
        </w:rPr>
      </w:pPr>
    </w:p>
    <w:p w:rsidR="00B05490" w:rsidP="00B05490" w:rsidRDefault="00B05490" w14:paraId="1CC36D0D" w14:textId="7491AB19">
      <w:pPr>
        <w:rPr>
          <w:color w:val="C00000"/>
        </w:rPr>
      </w:pPr>
      <w:r w:rsidRPr="00B05490">
        <w:rPr>
          <w:color w:val="C00000"/>
        </w:rPr>
        <w:t>D</w:t>
      </w:r>
      <w:r w:rsidRPr="00B05490">
        <w:rPr>
          <w:color w:val="C00000"/>
        </w:rPr>
        <w:t xml:space="preserve">ifferences in </w:t>
      </w:r>
      <w:r w:rsidRPr="00B05490">
        <w:rPr>
          <w:color w:val="C00000"/>
        </w:rPr>
        <w:t>sample and clinical characteristics</w:t>
      </w:r>
      <w:r w:rsidRPr="00B05490">
        <w:rPr>
          <w:color w:val="C00000"/>
        </w:rPr>
        <w:t xml:space="preserve"> across </w:t>
      </w:r>
      <w:r w:rsidRPr="00B05490">
        <w:rPr>
          <w:color w:val="C00000"/>
        </w:rPr>
        <w:t xml:space="preserve">the four </w:t>
      </w:r>
      <w:r w:rsidRPr="00B05490">
        <w:rPr>
          <w:color w:val="C00000"/>
        </w:rPr>
        <w:t xml:space="preserve">cognitive profile groups were evaluated using Kruskal-Wallis </w:t>
      </w:r>
      <w:r w:rsidR="000251F2">
        <w:rPr>
          <w:color w:val="C00000"/>
        </w:rPr>
        <w:t xml:space="preserve">tests </w:t>
      </w:r>
      <w:r w:rsidR="00FB79C2">
        <w:rPr>
          <w:color w:val="C00000"/>
        </w:rPr>
        <w:t xml:space="preserve">(given unequal sample sizes) </w:t>
      </w:r>
      <w:r w:rsidRPr="00B05490">
        <w:rPr>
          <w:color w:val="C00000"/>
        </w:rPr>
        <w:t xml:space="preserve">and chi-square </w:t>
      </w:r>
      <w:r w:rsidR="000251F2">
        <w:rPr>
          <w:color w:val="C00000"/>
        </w:rPr>
        <w:t>of tes</w:t>
      </w:r>
      <w:r w:rsidR="007B3E1D">
        <w:rPr>
          <w:color w:val="C00000"/>
        </w:rPr>
        <w:t xml:space="preserve">ts </w:t>
      </w:r>
      <w:r w:rsidR="000251F2">
        <w:rPr>
          <w:color w:val="C00000"/>
        </w:rPr>
        <w:t>independence</w:t>
      </w:r>
      <w:r w:rsidRPr="00B05490">
        <w:rPr>
          <w:color w:val="C00000"/>
        </w:rPr>
        <w:t xml:space="preserve">, with Bonferroni adjustment for multiple comparisons. </w:t>
      </w:r>
      <w:r>
        <w:rPr>
          <w:color w:val="C00000"/>
        </w:rPr>
        <w:t xml:space="preserve">Sample characteristics (age, sex, race/ethnicity, years of education) did not differ across the cognitive classes (p’s&gt;0.05). MMSE total score significantly differed across the groups (H(3)=11.40, p=0.010), such that </w:t>
      </w:r>
      <w:r w:rsidR="000251F2">
        <w:rPr>
          <w:color w:val="C00000"/>
        </w:rPr>
        <w:t>the High Memory (adjusted p=0.038) and Global Average (adjusted p=0.009) groups displayed higher MMSE scores relative to the Low Executive group. WASI-II FSIQ-2 significantly differed across the groups (H(3)=10.56, p=0.014), such that the High Memory group displayed a higher mean estimated IQ relative to the Low Memory group (adjusted p=0.048); WTAR estimated IQ did not significantly differ across the groups (p=0.323).</w:t>
      </w:r>
      <w:r w:rsidR="007B3E1D">
        <w:rPr>
          <w:color w:val="C00000"/>
        </w:rPr>
        <w:t xml:space="preserve"> There were significant differences in the proportion of </w:t>
      </w:r>
      <w:proofErr w:type="spellStart"/>
      <w:r w:rsidR="007B3E1D">
        <w:rPr>
          <w:color w:val="C00000"/>
        </w:rPr>
        <w:t>MetS</w:t>
      </w:r>
      <w:proofErr w:type="spellEnd"/>
      <w:r w:rsidR="007B3E1D">
        <w:rPr>
          <w:color w:val="C00000"/>
        </w:rPr>
        <w:t xml:space="preserve"> participants across the cognitive classes (</w:t>
      </w:r>
      <w:r w:rsidRPr="007B3E1D" w:rsidR="007B3E1D">
        <w:rPr>
          <w:color w:val="C00000"/>
        </w:rPr>
        <w:t>χ²=10.99, p=0.012</w:t>
      </w:r>
      <w:r w:rsidR="007B3E1D">
        <w:rPr>
          <w:color w:val="C00000"/>
        </w:rPr>
        <w:t xml:space="preserve">), such that the High Memory group displayed a higher proportion of No </w:t>
      </w:r>
      <w:proofErr w:type="spellStart"/>
      <w:r w:rsidR="007B3E1D">
        <w:rPr>
          <w:color w:val="C00000"/>
        </w:rPr>
        <w:t>MetS</w:t>
      </w:r>
      <w:proofErr w:type="spellEnd"/>
      <w:r w:rsidR="007B3E1D">
        <w:rPr>
          <w:color w:val="C00000"/>
        </w:rPr>
        <w:t xml:space="preserve"> participants relative to the </w:t>
      </w:r>
      <w:r w:rsidR="00FB79C2">
        <w:rPr>
          <w:color w:val="C00000"/>
        </w:rPr>
        <w:t xml:space="preserve">Low Memory group (adjusted p=0.020). The mean number of </w:t>
      </w:r>
      <w:proofErr w:type="spellStart"/>
      <w:r w:rsidR="00FB79C2">
        <w:rPr>
          <w:color w:val="C00000"/>
        </w:rPr>
        <w:t>MetS</w:t>
      </w:r>
      <w:proofErr w:type="spellEnd"/>
      <w:r w:rsidR="00FB79C2">
        <w:rPr>
          <w:color w:val="C00000"/>
        </w:rPr>
        <w:t xml:space="preserve"> components also differed across the groups (H(3)=11.31, p=0.010), such that the Global Average group displayed a higher mean number of </w:t>
      </w:r>
      <w:proofErr w:type="spellStart"/>
      <w:r w:rsidR="00FB79C2">
        <w:rPr>
          <w:color w:val="C00000"/>
        </w:rPr>
        <w:t>MetS</w:t>
      </w:r>
      <w:proofErr w:type="spellEnd"/>
      <w:r w:rsidR="00FB79C2">
        <w:rPr>
          <w:color w:val="C00000"/>
        </w:rPr>
        <w:t xml:space="preserve"> components relative to the High Memory group (adjusted p=0.008).</w:t>
      </w:r>
    </w:p>
    <w:p w:rsidR="00FB79C2" w:rsidP="00B05490" w:rsidRDefault="00FB79C2" w14:paraId="123C92D2" w14:textId="77777777">
      <w:pPr>
        <w:rPr>
          <w:color w:val="C00000"/>
        </w:rPr>
      </w:pPr>
    </w:p>
    <w:p w:rsidRPr="00B05490" w:rsidR="000251F2" w:rsidP="00B05490" w:rsidRDefault="00FB79C2" w14:paraId="0F4FEC88" w14:textId="768B32ED">
      <w:pPr>
        <w:rPr>
          <w:color w:val="C00000"/>
        </w:rPr>
      </w:pPr>
      <w:r w:rsidRPr="1010554A" w:rsidR="1010554A">
        <w:rPr>
          <w:color w:val="C00000"/>
        </w:rPr>
        <w:t xml:space="preserve">As expected, there were differences in mean sample-specific z-scores (adjusted for age, sex, and years of education) across the four cognitive classes. </w:t>
      </w:r>
      <w:r w:rsidRPr="1010554A" w:rsidR="1010554A">
        <w:rPr>
          <w:color w:val="C00000"/>
        </w:rPr>
        <w:t>CVLT-II Trials 1-5 performance significantly differed across the groups (</w:t>
      </w:r>
      <w:r w:rsidRPr="1010554A" w:rsidR="1010554A">
        <w:rPr>
          <w:color w:val="C00000"/>
        </w:rPr>
        <w:t>H(3)=</w:t>
      </w:r>
      <w:r w:rsidRPr="1010554A" w:rsidR="1010554A">
        <w:rPr>
          <w:color w:val="C00000"/>
        </w:rPr>
        <w:t xml:space="preserve">160.23, p&lt;0.001), such that the High Memory group displayed a higher mean score relative to the other 3 cognitive groups (adjusted p’s&lt;0.001), and the Low Memory group displayed a lower mean score relative to the other 3 groups (adjusted p’s&lt;=0.002). </w:t>
      </w:r>
      <w:r w:rsidRPr="1010554A" w:rsidR="1010554A">
        <w:rPr>
          <w:color w:val="C00000"/>
        </w:rPr>
        <w:t>Similarly</w:t>
      </w:r>
      <w:r w:rsidRPr="1010554A" w:rsidR="1010554A">
        <w:rPr>
          <w:color w:val="C00000"/>
        </w:rPr>
        <w:t xml:space="preserve">, CVLT-II LDFR performance significantly differed across the groups (H(3)=169.79, p&lt;0.001), such that </w:t>
      </w:r>
      <w:r w:rsidRPr="1010554A" w:rsidR="1010554A">
        <w:rPr>
          <w:color w:val="C00000"/>
        </w:rPr>
        <w:t>the High Memory group displayed a higher mean score relative to the other 3 cognitive groups (adjusted p’s&lt;0.001), the Low Memory group displayed a lower mean score relative to the other 3 groups (adjusted p’s&lt;0.00</w:t>
      </w:r>
      <w:r w:rsidRPr="1010554A" w:rsidR="1010554A">
        <w:rPr>
          <w:color w:val="C00000"/>
        </w:rPr>
        <w:t>1</w:t>
      </w:r>
      <w:r w:rsidRPr="1010554A" w:rsidR="1010554A">
        <w:rPr>
          <w:color w:val="C00000"/>
        </w:rPr>
        <w:t>)</w:t>
      </w:r>
      <w:r w:rsidRPr="1010554A" w:rsidR="1010554A">
        <w:rPr>
          <w:color w:val="C00000"/>
        </w:rPr>
        <w:t>, and the Global Average group displayed a higher mean score relative to the Low Executive group (</w:t>
      </w:r>
      <w:r w:rsidRPr="1010554A" w:rsidR="1010554A">
        <w:rPr>
          <w:color w:val="C00000"/>
        </w:rPr>
        <w:t xml:space="preserve">adjusted </w:t>
      </w:r>
      <w:r w:rsidRPr="1010554A" w:rsidR="1010554A">
        <w:rPr>
          <w:color w:val="C00000"/>
        </w:rPr>
        <w:t>p=0.001).</w:t>
      </w:r>
      <w:r w:rsidRPr="1010554A" w:rsidR="1010554A">
        <w:rPr>
          <w:color w:val="C00000"/>
        </w:rPr>
        <w:t xml:space="preserve"> CVLT-II Recognition Discriminability performance significantly differed across the groups (H(3)=98.95, p&lt;0.001), </w:t>
      </w:r>
      <w:r w:rsidRPr="1010554A" w:rsidR="1010554A">
        <w:rPr>
          <w:color w:val="C00000"/>
        </w:rPr>
        <w:t>such that the High Memory group displayed a higher mean score relative to the other 3 cognitive groups (adjusted p’s&lt;0.001),</w:t>
      </w:r>
      <w:r w:rsidRPr="1010554A" w:rsidR="1010554A">
        <w:rPr>
          <w:color w:val="C00000"/>
        </w:rPr>
        <w:t xml:space="preserve"> and the Global Average groups displayed a higher mean score relative to the Low Executive (adjusted p=0.015) and Low Memory (adjusted p&lt;0.001) groups. COWA performance significantly differed across the groups (</w:t>
      </w:r>
      <w:r w:rsidRPr="1010554A" w:rsidR="1010554A">
        <w:rPr>
          <w:color w:val="C00000"/>
        </w:rPr>
        <w:t>H(</w:t>
      </w:r>
      <w:r w:rsidRPr="1010554A" w:rsidR="1010554A">
        <w:rPr>
          <w:color w:val="C00000"/>
        </w:rPr>
        <w:t>3)=</w:t>
      </w:r>
      <w:r w:rsidRPr="1010554A" w:rsidR="1010554A">
        <w:rPr>
          <w:color w:val="C00000"/>
        </w:rPr>
        <w:t xml:space="preserve">15.72, p=0.001), such that the Low Memory group displayed a lower mean score </w:t>
      </w:r>
      <w:r w:rsidRPr="1010554A" w:rsidR="1010554A">
        <w:rPr>
          <w:color w:val="C00000"/>
        </w:rPr>
        <w:t>relative</w:t>
      </w:r>
      <w:r w:rsidRPr="1010554A" w:rsidR="1010554A">
        <w:rPr>
          <w:color w:val="C00000"/>
        </w:rPr>
        <w:t xml:space="preserve"> to the High Memory (adjusted p=0.001) and Global Average (adjusted p=0.012) groups. </w:t>
      </w:r>
      <w:r w:rsidRPr="1010554A" w:rsidR="1010554A">
        <w:rPr>
          <w:color w:val="C00000"/>
        </w:rPr>
        <w:t>TMT performance significantly differed across the groups (</w:t>
      </w:r>
      <w:r w:rsidRPr="1010554A" w:rsidR="1010554A">
        <w:rPr>
          <w:color w:val="C00000"/>
        </w:rPr>
        <w:t>H(</w:t>
      </w:r>
      <w:r w:rsidRPr="1010554A" w:rsidR="1010554A">
        <w:rPr>
          <w:color w:val="C00000"/>
        </w:rPr>
        <w:t>3)=</w:t>
      </w:r>
      <w:r w:rsidRPr="1010554A" w:rsidR="1010554A">
        <w:rPr>
          <w:color w:val="C00000"/>
        </w:rPr>
        <w:t xml:space="preserve">46.19, p&lt;0.001), such that the Low Executive group displayed a lower mean score </w:t>
      </w:r>
      <w:r w:rsidRPr="1010554A" w:rsidR="1010554A">
        <w:rPr>
          <w:color w:val="C00000"/>
        </w:rPr>
        <w:t>relative</w:t>
      </w:r>
      <w:r w:rsidRPr="1010554A" w:rsidR="1010554A">
        <w:rPr>
          <w:color w:val="C00000"/>
        </w:rPr>
        <w:t xml:space="preserve"> to the other 3 cognitive groups (adjusted p’s&lt;0.001). </w:t>
      </w:r>
      <w:r w:rsidRPr="1010554A" w:rsidR="1010554A">
        <w:rPr>
          <w:color w:val="C00000"/>
        </w:rPr>
        <w:t>Digit Span Backward did not significantly differ across the cognitive classes (p=0.091).</w:t>
      </w:r>
    </w:p>
    <w:p w:rsidR="00380DF0" w:rsidP="1010554A" w:rsidRDefault="00380DF0" w14:paraId="3081F57D" w14:textId="5AD201E2">
      <w:pPr>
        <w:pStyle w:val="Normal"/>
        <w:rPr>
          <w:color w:val="C00000"/>
        </w:rPr>
      </w:pPr>
    </w:p>
    <w:p w:rsidR="002767EB" w:rsidP="1010554A" w:rsidRDefault="002767EB" w14:paraId="0EBCDC48" w14:textId="7E1200B4">
      <w:pPr>
        <w:pStyle w:val="Normal"/>
        <w:rPr>
          <w:noProof/>
          <w:color w:val="000000" w:themeColor="text1"/>
        </w:rPr>
        <w:sectPr w:rsidR="002767EB" w:rsidSect="002767EB">
          <w:pgSz w:w="24480" w:h="158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Pr="007C3749" w:rsidR="65584353" w:rsidP="1010554A" w:rsidRDefault="65584353" w14:paraId="7B32180B" w14:textId="73F6206C">
      <w:pPr>
        <w:rPr>
          <w:color w:val="FF0000" w:themeColor="text1"/>
        </w:rPr>
      </w:pPr>
      <w:r w:rsidRPr="1010554A" w:rsidR="1010554A">
        <w:rPr>
          <w:b w:val="1"/>
          <w:bCs w:val="1"/>
          <w:noProof/>
          <w:color w:val="FF0000"/>
        </w:rPr>
        <w:t>Supplemental Figure 1: 4-class solution identified by latent profile analysis</w:t>
      </w:r>
      <w:r w:rsidRPr="1010554A" w:rsidR="1010554A">
        <w:rPr>
          <w:noProof/>
          <w:color w:val="FF0000"/>
        </w:rPr>
        <w:t xml:space="preserve"> </w:t>
      </w:r>
    </w:p>
    <w:p w:rsidRPr="007C3749" w:rsidR="65584353" w:rsidP="65584353" w:rsidRDefault="42E378B0" w14:paraId="11B64FFD" w14:textId="49DE242E">
      <w:pPr>
        <w:rPr>
          <w:color w:val="000000" w:themeColor="text1"/>
        </w:rPr>
      </w:pPr>
      <w:r w:rsidRPr="1010554A" w:rsidR="1010554A">
        <w:rPr>
          <w:noProof/>
          <w:color w:val="000000" w:themeColor="text1" w:themeTint="FF" w:themeShade="FF"/>
        </w:rPr>
        <w:t xml:space="preserve"> </w:t>
      </w:r>
    </w:p>
    <w:p w:rsidRPr="007C3749" w:rsidR="65584353" w:rsidP="65584353" w:rsidRDefault="65584353" w14:paraId="56B2129A" w14:textId="7E169D7F">
      <w:pPr>
        <w:rPr>
          <w:noProof/>
          <w:color w:val="000000" w:themeColor="text1"/>
        </w:rPr>
      </w:pPr>
      <w:r>
        <w:drawing>
          <wp:inline wp14:editId="359EF7EE" wp14:anchorId="0CE2A956">
            <wp:extent cx="8229600" cy="6533726"/>
            <wp:effectExtent l="0" t="0" r="0" b="0"/>
            <wp:docPr id="166308242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d60b70062cca46c7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rcRect l="0" t="4463" r="0" b="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6533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7C3749" w:rsidR="65584353" w:rsidP="65584353" w:rsidRDefault="65584353" w14:paraId="13ECDBCB" w14:textId="5898639A">
      <w:pPr>
        <w:rPr>
          <w:noProof/>
          <w:color w:val="000000" w:themeColor="text1"/>
        </w:rPr>
      </w:pPr>
    </w:p>
    <w:p w:rsidRPr="007C3749" w:rsidR="65584353" w:rsidP="65584353" w:rsidRDefault="65584353" w14:paraId="57C742D1" w14:textId="1693359B">
      <w:pPr>
        <w:rPr>
          <w:color w:val="000000" w:themeColor="text1"/>
        </w:rPr>
      </w:pPr>
      <w:r w:rsidRPr="007C3749">
        <w:rPr>
          <w:noProof/>
          <w:color w:val="000000" w:themeColor="text1"/>
          <w:sz w:val="22"/>
          <w:szCs w:val="22"/>
        </w:rPr>
        <w:t>CVLT RD=California Verbal Learning Test recognition discriminability; CVLT LDFR= California Verbal Learning Test long delay free recall; CVLT 1-5= California Verbal Learning Test trials 1-5 sum; TMT B=Trail Making Test B minus A; Digits Back= Digit span backwards; COWA=Controlled Oral Word Association Total Score.</w:t>
      </w:r>
    </w:p>
    <w:p w:rsidRPr="007C3749" w:rsidR="65584353" w:rsidP="65584353" w:rsidRDefault="65584353" w14:paraId="10D6E162" w14:textId="0860805E">
      <w:pPr>
        <w:rPr>
          <w:noProof/>
          <w:color w:val="000000" w:themeColor="text1"/>
          <w:sz w:val="22"/>
          <w:szCs w:val="22"/>
        </w:rPr>
      </w:pPr>
    </w:p>
    <w:p w:rsidRPr="007C3749" w:rsidR="006F2964" w:rsidRDefault="006F2964" w14:paraId="5E6AD2CF" w14:textId="1A958441">
      <w:pPr>
        <w:rPr>
          <w:b/>
          <w:bCs/>
          <w:color w:val="000000" w:themeColor="text1"/>
        </w:rPr>
      </w:pPr>
      <w:r w:rsidRPr="007C3749">
        <w:rPr>
          <w:b/>
          <w:bCs/>
          <w:color w:val="000000" w:themeColor="text1"/>
        </w:rPr>
        <w:br w:type="page"/>
      </w:r>
    </w:p>
    <w:p w:rsidRPr="007C3749" w:rsidR="006024F2" w:rsidRDefault="6B8FBBDF" w14:paraId="2B712806" w14:textId="77777777">
      <w:pPr>
        <w:rPr>
          <w:color w:val="000000" w:themeColor="text1"/>
        </w:rPr>
      </w:pPr>
      <w:r w:rsidRPr="007C3749">
        <w:rPr>
          <w:b/>
          <w:bCs/>
          <w:color w:val="000000" w:themeColor="text1"/>
        </w:rPr>
        <w:lastRenderedPageBreak/>
        <w:t xml:space="preserve">Supplemental Figure </w:t>
      </w:r>
      <w:r w:rsidRPr="007C3749" w:rsidR="006F2964">
        <w:rPr>
          <w:b/>
          <w:bCs/>
          <w:color w:val="000000" w:themeColor="text1"/>
        </w:rPr>
        <w:t>2</w:t>
      </w:r>
      <w:r w:rsidRPr="007C3749">
        <w:rPr>
          <w:b/>
          <w:bCs/>
          <w:color w:val="000000" w:themeColor="text1"/>
        </w:rPr>
        <w:t xml:space="preserve">: No </w:t>
      </w:r>
      <w:r w:rsidRPr="007C3749" w:rsidR="006F2964">
        <w:rPr>
          <w:b/>
          <w:bCs/>
          <w:color w:val="000000" w:themeColor="text1"/>
        </w:rPr>
        <w:t>s</w:t>
      </w:r>
      <w:r w:rsidRPr="007C3749">
        <w:rPr>
          <w:b/>
          <w:bCs/>
          <w:color w:val="000000" w:themeColor="text1"/>
        </w:rPr>
        <w:t xml:space="preserve">ignificant </w:t>
      </w:r>
      <w:r w:rsidRPr="007C3749" w:rsidR="006F2964">
        <w:rPr>
          <w:b/>
          <w:bCs/>
          <w:color w:val="000000" w:themeColor="text1"/>
        </w:rPr>
        <w:t>d</w:t>
      </w:r>
      <w:r w:rsidRPr="007C3749">
        <w:rPr>
          <w:b/>
          <w:bCs/>
          <w:color w:val="000000" w:themeColor="text1"/>
        </w:rPr>
        <w:t xml:space="preserve">ifferences in </w:t>
      </w:r>
      <w:r w:rsidRPr="007C3749" w:rsidR="006F2964">
        <w:rPr>
          <w:b/>
          <w:bCs/>
          <w:color w:val="000000" w:themeColor="text1"/>
        </w:rPr>
        <w:t>p</w:t>
      </w:r>
      <w:r w:rsidRPr="007C3749">
        <w:rPr>
          <w:b/>
          <w:bCs/>
          <w:color w:val="000000" w:themeColor="text1"/>
        </w:rPr>
        <w:t xml:space="preserve">redicted </w:t>
      </w:r>
      <w:r w:rsidRPr="007C3749" w:rsidR="006F2964">
        <w:rPr>
          <w:b/>
          <w:bCs/>
          <w:color w:val="000000" w:themeColor="text1"/>
        </w:rPr>
        <w:t>b</w:t>
      </w:r>
      <w:r w:rsidRPr="007C3749">
        <w:rPr>
          <w:b/>
          <w:bCs/>
          <w:color w:val="000000" w:themeColor="text1"/>
        </w:rPr>
        <w:t xml:space="preserve">rain </w:t>
      </w:r>
      <w:r w:rsidRPr="007C3749" w:rsidR="006F2964">
        <w:rPr>
          <w:b/>
          <w:bCs/>
          <w:color w:val="000000" w:themeColor="text1"/>
        </w:rPr>
        <w:t>a</w:t>
      </w:r>
      <w:r w:rsidRPr="007C3749">
        <w:rPr>
          <w:b/>
          <w:bCs/>
          <w:color w:val="000000" w:themeColor="text1"/>
        </w:rPr>
        <w:t xml:space="preserve">ge </w:t>
      </w:r>
      <w:r w:rsidRPr="007C3749" w:rsidR="006F2964">
        <w:rPr>
          <w:b/>
          <w:bCs/>
          <w:color w:val="000000" w:themeColor="text1"/>
        </w:rPr>
        <w:t>a</w:t>
      </w:r>
      <w:r w:rsidRPr="007C3749">
        <w:rPr>
          <w:b/>
          <w:bCs/>
          <w:color w:val="000000" w:themeColor="text1"/>
        </w:rPr>
        <w:t xml:space="preserve">cross the </w:t>
      </w:r>
      <w:r w:rsidRPr="007C3749" w:rsidR="006F2964">
        <w:rPr>
          <w:b/>
          <w:bCs/>
          <w:color w:val="000000" w:themeColor="text1"/>
        </w:rPr>
        <w:t>c</w:t>
      </w:r>
      <w:r w:rsidRPr="007C3749">
        <w:rPr>
          <w:b/>
          <w:bCs/>
          <w:color w:val="000000" w:themeColor="text1"/>
        </w:rPr>
        <w:t xml:space="preserve">ognitive </w:t>
      </w:r>
      <w:r w:rsidRPr="007C3749" w:rsidR="006F2964">
        <w:rPr>
          <w:b/>
          <w:bCs/>
          <w:color w:val="000000" w:themeColor="text1"/>
        </w:rPr>
        <w:t>p</w:t>
      </w:r>
      <w:r w:rsidRPr="007C3749">
        <w:rPr>
          <w:b/>
          <w:bCs/>
          <w:color w:val="000000" w:themeColor="text1"/>
        </w:rPr>
        <w:t xml:space="preserve">rofile </w:t>
      </w:r>
      <w:r w:rsidRPr="007C3749" w:rsidR="006F2964">
        <w:rPr>
          <w:b/>
          <w:bCs/>
          <w:color w:val="000000" w:themeColor="text1"/>
        </w:rPr>
        <w:t>g</w:t>
      </w:r>
      <w:r w:rsidRPr="007C3749">
        <w:rPr>
          <w:b/>
          <w:bCs/>
          <w:color w:val="000000" w:themeColor="text1"/>
        </w:rPr>
        <w:t>roups.</w:t>
      </w:r>
      <w:r w:rsidRPr="007C3749">
        <w:rPr>
          <w:color w:val="000000" w:themeColor="text1"/>
        </w:rPr>
        <w:t xml:space="preserve"> </w:t>
      </w:r>
      <w:r w:rsidRPr="007C3749">
        <w:rPr>
          <w:noProof/>
          <w:color w:val="000000" w:themeColor="text1"/>
        </w:rPr>
        <w:drawing>
          <wp:inline distT="0" distB="0" distL="0" distR="0" wp14:anchorId="1035935F" wp14:editId="4E043EF2">
            <wp:extent cx="5765369" cy="4311828"/>
            <wp:effectExtent l="0" t="0" r="635" b="6350"/>
            <wp:docPr id="890012050" name="Picture 8900120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683" cy="4327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7C3749" w:rsidR="6B8FBBDF" w:rsidRDefault="57D85385" w14:paraId="0FE00B54" w14:textId="4B485C5C">
      <w:pPr>
        <w:rPr>
          <w:color w:val="000000" w:themeColor="text1"/>
        </w:rPr>
      </w:pPr>
      <w:r w:rsidRPr="007C3749">
        <w:rPr>
          <w:noProof/>
          <w:color w:val="000000" w:themeColor="text1"/>
          <w:sz w:val="22"/>
          <w:szCs w:val="22"/>
        </w:rPr>
        <w:t>Cognitive Profile Group 1= High Memory; Cognitive Profile Group 2: Low Executive, Cognitive Profile Group 3: Global Average; Cognitive Profile Group 4: Low Memory</w:t>
      </w:r>
    </w:p>
    <w:sectPr w:rsidRPr="007C3749" w:rsidR="6B8FBBDF" w:rsidSect="002767EB">
      <w:pgSz w:w="15840" w:h="2448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9ED"/>
    <w:rsid w:val="000251F2"/>
    <w:rsid w:val="00114B47"/>
    <w:rsid w:val="0011550B"/>
    <w:rsid w:val="00126EC0"/>
    <w:rsid w:val="001D1DCB"/>
    <w:rsid w:val="00223D47"/>
    <w:rsid w:val="00227762"/>
    <w:rsid w:val="002767EB"/>
    <w:rsid w:val="002B77E9"/>
    <w:rsid w:val="003036B1"/>
    <w:rsid w:val="00337307"/>
    <w:rsid w:val="00380DF0"/>
    <w:rsid w:val="003B3DA3"/>
    <w:rsid w:val="003C50F5"/>
    <w:rsid w:val="00405329"/>
    <w:rsid w:val="0045388C"/>
    <w:rsid w:val="004739ED"/>
    <w:rsid w:val="00474D58"/>
    <w:rsid w:val="004943A8"/>
    <w:rsid w:val="004C11EB"/>
    <w:rsid w:val="004F1905"/>
    <w:rsid w:val="004F6AE9"/>
    <w:rsid w:val="00516294"/>
    <w:rsid w:val="005E0E20"/>
    <w:rsid w:val="006024F2"/>
    <w:rsid w:val="006554A2"/>
    <w:rsid w:val="006F2964"/>
    <w:rsid w:val="006F616E"/>
    <w:rsid w:val="00701672"/>
    <w:rsid w:val="007316FD"/>
    <w:rsid w:val="00774B9C"/>
    <w:rsid w:val="00775749"/>
    <w:rsid w:val="00796CB7"/>
    <w:rsid w:val="007B3E1D"/>
    <w:rsid w:val="007C3749"/>
    <w:rsid w:val="00826931"/>
    <w:rsid w:val="00832C16"/>
    <w:rsid w:val="008B5107"/>
    <w:rsid w:val="00913A51"/>
    <w:rsid w:val="009B4356"/>
    <w:rsid w:val="00A10925"/>
    <w:rsid w:val="00AA680E"/>
    <w:rsid w:val="00AF2060"/>
    <w:rsid w:val="00B05490"/>
    <w:rsid w:val="00B16145"/>
    <w:rsid w:val="00B54205"/>
    <w:rsid w:val="00B939B6"/>
    <w:rsid w:val="00BC4DB3"/>
    <w:rsid w:val="00BD5171"/>
    <w:rsid w:val="00BF39FA"/>
    <w:rsid w:val="00C10780"/>
    <w:rsid w:val="00C93552"/>
    <w:rsid w:val="00C93B32"/>
    <w:rsid w:val="00CD4822"/>
    <w:rsid w:val="00D26BFD"/>
    <w:rsid w:val="00D3349E"/>
    <w:rsid w:val="00DA2F84"/>
    <w:rsid w:val="00DB262D"/>
    <w:rsid w:val="00E1264B"/>
    <w:rsid w:val="00E12D7B"/>
    <w:rsid w:val="00E44717"/>
    <w:rsid w:val="00E50E0C"/>
    <w:rsid w:val="00EA3189"/>
    <w:rsid w:val="00ED1AD5"/>
    <w:rsid w:val="00F040A1"/>
    <w:rsid w:val="00F721A3"/>
    <w:rsid w:val="00F92194"/>
    <w:rsid w:val="00FA33C1"/>
    <w:rsid w:val="00FB79C2"/>
    <w:rsid w:val="00FE53D8"/>
    <w:rsid w:val="02C617A2"/>
    <w:rsid w:val="0EBB3784"/>
    <w:rsid w:val="1010554A"/>
    <w:rsid w:val="2C96A69B"/>
    <w:rsid w:val="2DEC9750"/>
    <w:rsid w:val="2ED9C53A"/>
    <w:rsid w:val="42E378B0"/>
    <w:rsid w:val="486D2C0A"/>
    <w:rsid w:val="57D85385"/>
    <w:rsid w:val="626B78EC"/>
    <w:rsid w:val="65584353"/>
    <w:rsid w:val="6B8FB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3C145"/>
  <w15:chartTrackingRefBased/>
  <w15:docId w15:val="{F113B9B2-AE0D-664C-B4F7-D643077BA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F2060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39ED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739ED"/>
  </w:style>
  <w:style w:type="table" w:styleId="TableGrid">
    <w:name w:val="Table Grid"/>
    <w:basedOn w:val="TableNormal"/>
    <w:uiPriority w:val="5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rFonts w:ascii="Times New Roman" w:hAnsi="Times New Roman" w:eastAsia="Times New Roman" w:cs="Times New Roman"/>
      <w:sz w:val="20"/>
      <w:szCs w:val="20"/>
    </w:rPr>
  </w:style>
  <w:style w:type="character" w:styleId="normaltextrun" w:customStyle="1">
    <w:name w:val="normaltextrun"/>
    <w:basedOn w:val="DefaultParagraphFont"/>
    <w:rsid w:val="00BD51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3C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A33C1"/>
    <w:rPr>
      <w:rFonts w:ascii="Times New Roman" w:hAnsi="Times New Roman" w:eastAsia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3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jpeg" Id="rId5" /><Relationship Type="http://schemas.openxmlformats.org/officeDocument/2006/relationships/image" Target="/media/image.tiff" Id="Rd60b70062cca46c7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kenna McGill</dc:creator>
  <keywords/>
  <dc:description/>
  <lastModifiedBy>Isabelle Gallagher</lastModifiedBy>
  <revision>55</revision>
  <dcterms:created xsi:type="dcterms:W3CDTF">2025-03-28T22:11:00.0000000Z</dcterms:created>
  <dcterms:modified xsi:type="dcterms:W3CDTF">2025-10-23T20:24:40.9372316Z</dcterms:modified>
</coreProperties>
</file>